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D3FAB" w14:textId="267CD718" w:rsidR="00E374EB" w:rsidRPr="00C2497F" w:rsidRDefault="00E374EB" w:rsidP="00BC72FE">
      <w:pPr>
        <w:pStyle w:val="NoSpacing"/>
        <w:suppressLineNumbers/>
        <w:spacing w:line="480" w:lineRule="auto"/>
        <w:rPr>
          <w:rFonts w:cs="Arial"/>
          <w:sz w:val="24"/>
          <w:szCs w:val="24"/>
        </w:rPr>
      </w:pPr>
      <w:bookmarkStart w:id="0" w:name="_GoBack"/>
      <w:bookmarkEnd w:id="0"/>
      <w:r w:rsidRPr="00C2497F">
        <w:rPr>
          <w:rFonts w:cs="Arial"/>
          <w:b/>
          <w:sz w:val="24"/>
          <w:szCs w:val="24"/>
        </w:rPr>
        <w:t>Supplementary Figure 1:</w:t>
      </w:r>
      <w:r w:rsidRPr="00C2497F">
        <w:rPr>
          <w:rFonts w:cs="Arial"/>
          <w:sz w:val="24"/>
          <w:szCs w:val="24"/>
        </w:rPr>
        <w:t xml:space="preserve"> </w:t>
      </w:r>
      <w:r w:rsidRPr="00C2497F">
        <w:rPr>
          <w:rFonts w:cstheme="minorHAnsi"/>
        </w:rPr>
        <w:t>Flowchart of sample selection and classification by vaccination type for hepatitis A, hepatitis B, and hepatitis A/B vaccine-recipients included in commercial and Medicare insurers’ data Q1 2007–Q3 201</w:t>
      </w:r>
      <w:r w:rsidR="0038419D" w:rsidRPr="00C2497F">
        <w:rPr>
          <w:rFonts w:cstheme="minorHAnsi"/>
        </w:rPr>
        <w:t>5</w:t>
      </w:r>
    </w:p>
    <w:p w14:paraId="3EB03DA4" w14:textId="638FA2DD" w:rsidR="00E374EB" w:rsidRPr="00C2497F" w:rsidRDefault="00DF5B27" w:rsidP="003572E9">
      <w:pPr>
        <w:suppressLineNumbers/>
        <w:jc w:val="center"/>
      </w:pPr>
      <w:r w:rsidRPr="00C2497F">
        <w:rPr>
          <w:noProof/>
          <w:lang w:val="en-PH" w:eastAsia="en-PH"/>
        </w:rPr>
        <mc:AlternateContent>
          <mc:Choice Requires="wpg">
            <w:drawing>
              <wp:inline distT="0" distB="0" distL="0" distR="0" wp14:anchorId="1867E575" wp14:editId="78FC6B16">
                <wp:extent cx="3501453" cy="6776085"/>
                <wp:effectExtent l="0" t="0" r="22860" b="24765"/>
                <wp:docPr id="36" name="Group 3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1453" cy="6776085"/>
                          <a:chOff x="0" y="0"/>
                          <a:chExt cx="3501453" cy="6776085"/>
                        </a:xfrm>
                      </wpg:grpSpPr>
                      <wpg:grpSp>
                        <wpg:cNvPr id="37" name="Group 37">
                          <a:extLst/>
                        </wpg:cNvPr>
                        <wpg:cNvGrpSpPr/>
                        <wpg:grpSpPr>
                          <a:xfrm>
                            <a:off x="323850" y="0"/>
                            <a:ext cx="2851064" cy="1338490"/>
                            <a:chOff x="323850" y="0"/>
                            <a:chExt cx="2851064" cy="1338490"/>
                          </a:xfrm>
                        </wpg:grpSpPr>
                        <wps:wsp>
                          <wps:cNvPr id="38" name="Πλαίσιο κειμένου 2">
                            <a:extLst/>
                          </wps:cNvPr>
                          <wps:cNvSpPr txBox="1"/>
                          <wps:spPr>
                            <a:xfrm>
                              <a:off x="323851" y="0"/>
                              <a:ext cx="2851063" cy="458227"/>
                            </a:xfrm>
                            <a:prstGeom prst="rect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8915F63" w14:textId="77777777" w:rsidR="008F15FA" w:rsidRDefault="008F15FA" w:rsidP="00DF5B27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≥1 dose of hepatitis A or hepatitis B vaccination in adulthood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Πλαίσιο κειμένου 5">
                            <a:extLst/>
                          </wps:cNvPr>
                          <wps:cNvSpPr txBox="1"/>
                          <wps:spPr>
                            <a:xfrm>
                              <a:off x="323850" y="458228"/>
                              <a:ext cx="2851063" cy="880262"/>
                            </a:xfrm>
                            <a:prstGeom prst="rect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C052266" w14:textId="77777777" w:rsidR="008F15FA" w:rsidRDefault="008F15FA" w:rsidP="00DF5B27">
                                <w:pPr>
                                  <w:pStyle w:val="NormalWeb"/>
                                  <w:spacing w:after="6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1,544,556</w:t>
                                </w:r>
                              </w:p>
                              <w:p w14:paraId="3C0556D5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10"/>
                                  </w:numPr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: 774,871</w:t>
                                </w:r>
                              </w:p>
                              <w:p w14:paraId="33E0F090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10"/>
                                  </w:numPr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B: 747,892</w:t>
                                </w:r>
                              </w:p>
                              <w:p w14:paraId="57798D37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10"/>
                                  </w:numPr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/B: 224,208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0" name="Ομάδα 11">
                          <a:extLst/>
                        </wpg:cNvPr>
                        <wpg:cNvGrpSpPr/>
                        <wpg:grpSpPr>
                          <a:xfrm>
                            <a:off x="0" y="1625964"/>
                            <a:ext cx="3501453" cy="1402109"/>
                            <a:chOff x="0" y="1625966"/>
                            <a:chExt cx="2530456" cy="1364912"/>
                          </a:xfrm>
                        </wpg:grpSpPr>
                        <wps:wsp>
                          <wps:cNvPr id="41" name="Πλαίσιο κειμένου 4">
                            <a:extLst/>
                          </wps:cNvPr>
                          <wps:cNvSpPr txBox="1"/>
                          <wps:spPr>
                            <a:xfrm>
                              <a:off x="0" y="2098300"/>
                              <a:ext cx="2530455" cy="89257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D2B6D11" w14:textId="77777777" w:rsidR="008F15FA" w:rsidRDefault="008F15FA" w:rsidP="00DF5B27">
                                <w:pPr>
                                  <w:pStyle w:val="NormalWeb"/>
                                  <w:spacing w:after="6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350,973</w:t>
                                </w:r>
                              </w:p>
                              <w:p w14:paraId="36040935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: 183,326</w:t>
                                </w:r>
                              </w:p>
                              <w:p w14:paraId="53E1FC9C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B: 148,119</w:t>
                                </w:r>
                              </w:p>
                              <w:p w14:paraId="1FA4DC05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9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/B: 64,95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Πλαίσιο κειμένου 3">
                            <a:extLst/>
                          </wps:cNvPr>
                          <wps:cNvSpPr txBox="1"/>
                          <wps:spPr>
                            <a:xfrm>
                              <a:off x="0" y="1625966"/>
                              <a:ext cx="2530456" cy="48864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2995C26" w14:textId="77777777" w:rsidR="008F15FA" w:rsidRDefault="008F15FA" w:rsidP="00DF5B27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Continuous healthcare insurance: ≥12 months before and ≥18 months after index date*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3" name="Group 43">
                          <a:extLst/>
                        </wpg:cNvPr>
                        <wpg:cNvGrpSpPr/>
                        <wpg:grpSpPr>
                          <a:xfrm>
                            <a:off x="323851" y="3312646"/>
                            <a:ext cx="2836122" cy="1488589"/>
                            <a:chOff x="323851" y="3312646"/>
                            <a:chExt cx="2836122" cy="1537992"/>
                          </a:xfrm>
                        </wpg:grpSpPr>
                        <wps:wsp>
                          <wps:cNvPr id="44" name="Πλαίσιο κειμένου 48">
                            <a:extLst/>
                          </wps:cNvPr>
                          <wps:cNvSpPr txBox="1"/>
                          <wps:spPr>
                            <a:xfrm>
                              <a:off x="323851" y="3312646"/>
                              <a:ext cx="2836122" cy="59464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070D75A" w14:textId="660E8E89" w:rsidR="008F15FA" w:rsidRDefault="008F15FA" w:rsidP="00DF5B27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&lt;2 diagnostic claims for hepatitis A or B, before index date</w:t>
                                </w: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position w:val="7"/>
                                    <w:sz w:val="22"/>
                                    <w:szCs w:val="22"/>
                                    <w:vertAlign w:val="superscript"/>
                                  </w:rPr>
                                  <w:t>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Πλαίσιο κειμένου 49">
                            <a:extLst/>
                          </wps:cNvPr>
                          <wps:cNvSpPr txBox="1"/>
                          <wps:spPr>
                            <a:xfrm>
                              <a:off x="323851" y="3839694"/>
                              <a:ext cx="2836120" cy="101094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4025E5B" w14:textId="77777777" w:rsidR="008F15FA" w:rsidRDefault="008F15FA" w:rsidP="00DF5B27">
                                <w:pPr>
                                  <w:pStyle w:val="NormalWeb"/>
                                  <w:spacing w:after="6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350,240</w:t>
                                </w:r>
                              </w:p>
                              <w:p w14:paraId="09EA878D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: 183,000</w:t>
                                </w:r>
                              </w:p>
                              <w:p w14:paraId="055EF26F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B: 147,453</w:t>
                                </w:r>
                              </w:p>
                              <w:p w14:paraId="2687475F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/B: 64,870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6" name="Ομάδα 14">
                          <a:extLst/>
                        </wpg:cNvPr>
                        <wpg:cNvGrpSpPr/>
                        <wpg:grpSpPr>
                          <a:xfrm>
                            <a:off x="0" y="5090759"/>
                            <a:ext cx="3501452" cy="1685326"/>
                            <a:chOff x="0" y="5090759"/>
                            <a:chExt cx="2566492" cy="1943101"/>
                          </a:xfrm>
                        </wpg:grpSpPr>
                        <wps:wsp>
                          <wps:cNvPr id="47" name="Πλαίσιο κειμένου 54">
                            <a:extLst/>
                          </wps:cNvPr>
                          <wps:cNvSpPr txBox="1"/>
                          <wps:spPr>
                            <a:xfrm>
                              <a:off x="0" y="5090759"/>
                              <a:ext cx="2566492" cy="88311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EC9C015" w14:textId="53ED35B3" w:rsidR="008F15FA" w:rsidRDefault="008F15FA" w:rsidP="00DF5B27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ACIP RECOMMENDED GROUP </w:t>
                                </w: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br/>
                                  <w:t>≥1 diagnostic claims for a condition in one of the select ACIP recommendation groups</w:t>
                                </w: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position w:val="7"/>
                                    <w:sz w:val="22"/>
                                    <w:szCs w:val="22"/>
                                    <w:vertAlign w:val="superscript"/>
                                  </w:rPr>
                                  <w:t>‡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Πλαίσιο κειμένου 55">
                            <a:extLst/>
                          </wps:cNvPr>
                          <wps:cNvSpPr txBox="1"/>
                          <wps:spPr>
                            <a:xfrm>
                              <a:off x="37" y="5900384"/>
                              <a:ext cx="2565988" cy="113347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CDAC4CB" w14:textId="77777777" w:rsidR="008F15FA" w:rsidRDefault="008F15FA" w:rsidP="00DF5B27">
                                <w:pPr>
                                  <w:pStyle w:val="NormalWeb"/>
                                  <w:spacing w:after="6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Calibr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87,186</w:t>
                                </w:r>
                              </w:p>
                              <w:p w14:paraId="3FBC4715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: 12,691</w:t>
                                </w:r>
                              </w:p>
                              <w:p w14:paraId="34FFD855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B: 57,098</w:t>
                                </w:r>
                              </w:p>
                              <w:p w14:paraId="561AF757" w14:textId="77777777" w:rsidR="008F15FA" w:rsidRDefault="008F15FA" w:rsidP="00DF5B27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line="276" w:lineRule="auto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asciiTheme="minorHAnsi" w:hAnsi="Calibri" w:cs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Hepatitis A/B: 22,456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9" name="Ευθύγραμμο βέλος σύνδεσης 22">
                          <a:extLst/>
                        </wps:cNvPr>
                        <wps:cNvCnPr>
                          <a:cxnSpLocks/>
                        </wps:cNvCnPr>
                        <wps:spPr>
                          <a:xfrm flipH="1">
                            <a:off x="1747218" y="1338490"/>
                            <a:ext cx="2164" cy="2845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0" name="Ευθύγραμμο βέλος σύνδεσης 22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747217" y="3028075"/>
                            <a:ext cx="0" cy="28457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1" name="Ευθύγραμμο βέλος σύνδεσης 22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749382" y="4806188"/>
                            <a:ext cx="0" cy="28457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67E575" id="Group 34" o:spid="_x0000_s1026" style="width:275.7pt;height:533.55pt;mso-position-horizontal-relative:char;mso-position-vertical-relative:line" coordsize="35014,67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">
                <v:group id="Group 37" o:spid="_x0000_s1027" style="position:absolute;left:3238;width:28511;height:13384" coordorigin="3238" coordsize="28510,13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Πλαίσιο κειμένου 2" o:spid="_x0000_s1028" type="#_x0000_t202" style="position:absolute;left:3238;width:28511;height:4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" filled="f" strokecolor="#a6a6a6" strokeweight=".25pt">
                    <v:textbox>
                      <w:txbxContent>
                        <w:p w14:paraId="48915F63" w14:textId="77777777" w:rsidR="008F15FA" w:rsidRDefault="008F15FA" w:rsidP="00DF5B27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≥1 dose of hepatitis A or hepatitis B vaccination in adulthood</w:t>
                          </w:r>
                        </w:p>
                      </w:txbxContent>
                    </v:textbox>
                  </v:shape>
                  <v:shape id="Πλαίσιο κειμένου 5" o:spid="_x0000_s1029" type="#_x0000_t202" style="position:absolute;left:3238;top:4582;width:28511;height:8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" filled="f" strokecolor="#a6a6a6" strokeweight=".25pt">
                    <v:textbox>
                      <w:txbxContent>
                        <w:p w14:paraId="0C052266" w14:textId="77777777" w:rsidR="008F15FA" w:rsidRDefault="008F15FA" w:rsidP="00DF5B27">
                          <w:pPr>
                            <w:pStyle w:val="NormalWeb"/>
                            <w:spacing w:after="60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1,544,556</w:t>
                          </w:r>
                        </w:p>
                        <w:p w14:paraId="3C0556D5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10"/>
                            </w:numPr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: 774,871</w:t>
                          </w:r>
                        </w:p>
                        <w:p w14:paraId="33E0F090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10"/>
                            </w:numPr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B: 747,892</w:t>
                          </w:r>
                        </w:p>
                        <w:p w14:paraId="57798D37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10"/>
                            </w:numPr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/B: 224,208</w:t>
                          </w:r>
                        </w:p>
                      </w:txbxContent>
                    </v:textbox>
                  </v:shape>
                </v:group>
                <v:group id="Ομάδα 11" o:spid="_x0000_s1030" style="position:absolute;top:16259;width:35014;height:14021" coordorigin=",16259" coordsize="25304,13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 id="Πλαίσιο κειμένου 4" o:spid="_x0000_s1031" type="#_x0000_t202" style="position:absolute;top:20983;width:25304;height:8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" fillcolor="window" strokecolor="#a6a6a6" strokeweight=".25pt">
                    <v:textbox>
                      <w:txbxContent>
                        <w:p w14:paraId="6D2B6D11" w14:textId="77777777" w:rsidR="008F15FA" w:rsidRDefault="008F15FA" w:rsidP="00DF5B27">
                          <w:pPr>
                            <w:pStyle w:val="NormalWeb"/>
                            <w:spacing w:after="60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350,973</w:t>
                          </w:r>
                        </w:p>
                        <w:p w14:paraId="36040935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: 183,326</w:t>
                          </w:r>
                        </w:p>
                        <w:p w14:paraId="53E1FC9C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B: 148,119</w:t>
                          </w:r>
                        </w:p>
                        <w:p w14:paraId="1FA4DC05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9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/B: 64,953</w:t>
                          </w:r>
                        </w:p>
                      </w:txbxContent>
                    </v:textbox>
                  </v:shape>
                  <v:shape id="Πλαίσιο κειμένου 3" o:spid="_x0000_s1032" type="#_x0000_t202" style="position:absolute;top:16259;width:25304;height:4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" fillcolor="window" strokecolor="#a6a6a6" strokeweight=".25pt">
                    <v:textbox>
                      <w:txbxContent>
                        <w:p w14:paraId="12995C26" w14:textId="77777777" w:rsidR="008F15FA" w:rsidRDefault="008F15FA" w:rsidP="00DF5B27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Continuous healthcare insurance: ≥12 months before and ≥18 months after index date* </w:t>
                          </w:r>
                        </w:p>
                      </w:txbxContent>
                    </v:textbox>
                  </v:shape>
                </v:group>
                <v:group id="Group 43" o:spid="_x0000_s1033" style="position:absolute;left:3238;top:33126;width:28361;height:14886" coordorigin="3238,33126" coordsize="28361,15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 id="Πλαίσιο κειμένου 48" o:spid="_x0000_s1034" type="#_x0000_t202" style="position:absolute;left:3238;top:33126;width:28361;height:5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" fillcolor="window" strokecolor="#a6a6a6" strokeweight=".25pt">
                    <v:textbox>
                      <w:txbxContent>
                        <w:p w14:paraId="2070D75A" w14:textId="660E8E89" w:rsidR="008F15FA" w:rsidRDefault="008F15FA" w:rsidP="00DF5B27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&lt;2 diagnostic claims for hepatitis A or B, before index date</w:t>
                          </w: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position w:val="7"/>
                              <w:sz w:val="22"/>
                              <w:szCs w:val="22"/>
                              <w:vertAlign w:val="superscript"/>
                            </w:rPr>
                            <w:t>†</w:t>
                          </w:r>
                        </w:p>
                      </w:txbxContent>
                    </v:textbox>
                  </v:shape>
                  <v:shape id="Πλαίσιο κειμένου 49" o:spid="_x0000_s1035" type="#_x0000_t202" style="position:absolute;left:3238;top:38396;width:28361;height:10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" fillcolor="window" strokecolor="#a6a6a6" strokeweight=".25pt">
                    <v:textbox>
                      <w:txbxContent>
                        <w:p w14:paraId="24025E5B" w14:textId="77777777" w:rsidR="008F15FA" w:rsidRDefault="008F15FA" w:rsidP="00DF5B27">
                          <w:pPr>
                            <w:pStyle w:val="NormalWeb"/>
                            <w:spacing w:after="60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350,240</w:t>
                          </w:r>
                        </w:p>
                        <w:p w14:paraId="09EA878D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: 183,000</w:t>
                          </w:r>
                        </w:p>
                        <w:p w14:paraId="055EF26F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B: 147,453</w:t>
                          </w:r>
                        </w:p>
                        <w:p w14:paraId="2687475F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/B: 64,870</w:t>
                          </w:r>
                        </w:p>
                      </w:txbxContent>
                    </v:textbox>
                  </v:shape>
                </v:group>
                <v:group id="Ομάδα 14" o:spid="_x0000_s1036" style="position:absolute;top:50907;width:35014;height:16853" coordorigin=",50907" coordsize="25664,19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Πλαίσιο κειμένου 54" o:spid="_x0000_s1037" type="#_x0000_t202" style="position:absolute;top:50907;width:25664;height:8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" fillcolor="window" strokecolor="#a6a6a6" strokeweight=".25pt">
                    <v:textbox>
                      <w:txbxContent>
                        <w:p w14:paraId="2EC9C015" w14:textId="53ED35B3" w:rsidR="008F15FA" w:rsidRDefault="008F15FA" w:rsidP="00DF5B27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ACIP RECOMMENDED GROUP </w:t>
                          </w: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br/>
                            <w:t>≥1 diagnostic claims for a condition in one of the select ACIP recommendation groups</w:t>
                          </w: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position w:val="7"/>
                              <w:sz w:val="22"/>
                              <w:szCs w:val="22"/>
                              <w:vertAlign w:val="superscript"/>
                            </w:rPr>
                            <w:t>‡</w:t>
                          </w:r>
                        </w:p>
                      </w:txbxContent>
                    </v:textbox>
                  </v:shape>
                  <v:shape id="Πλαίσιο κειμένου 55" o:spid="_x0000_s1038" type="#_x0000_t202" style="position:absolute;top:59003;width:25660;height:11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" fillcolor="window" strokecolor="#a6a6a6" strokeweight=".25pt">
                    <v:textbox>
                      <w:txbxContent>
                        <w:p w14:paraId="0CDAC4CB" w14:textId="77777777" w:rsidR="008F15FA" w:rsidRDefault="008F15FA" w:rsidP="00DF5B27">
                          <w:pPr>
                            <w:pStyle w:val="NormalWeb"/>
                            <w:spacing w:after="60"/>
                            <w:jc w:val="center"/>
                          </w:pPr>
                          <w:r>
                            <w:rPr>
                              <w:rFonts w:asciiTheme="minorHAnsi" w:eastAsia="Times New Roman" w:hAnsi="Calibri" w:cs="Calibri"/>
                              <w:b/>
                              <w:bCs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87,186</w:t>
                          </w:r>
                        </w:p>
                        <w:p w14:paraId="3FBC4715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: 12,691</w:t>
                          </w:r>
                        </w:p>
                        <w:p w14:paraId="34FFD855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B: 57,098</w:t>
                          </w:r>
                        </w:p>
                        <w:p w14:paraId="561AF757" w14:textId="77777777" w:rsidR="008F15FA" w:rsidRDefault="008F15FA" w:rsidP="00DF5B27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line="276" w:lineRule="auto"/>
                            <w:rPr>
                              <w:sz w:val="22"/>
                            </w:rPr>
                          </w:pPr>
                          <w:r>
                            <w:rPr>
                              <w:rFonts w:asciiTheme="minorHAnsi" w:hAnsi="Calibri" w:cs="Calibr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Hepatitis A/B: 22,456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Ευθύγραμμο βέλος σύνδεσης 22" o:spid="_x0000_s1039" type="#_x0000_t32" style="position:absolute;left:17472;top:13384;width:21;height:28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" strokecolor="windowText" strokeweight=".5pt">
                  <v:stroke endarrow="open" joinstyle="miter"/>
                  <o:lock v:ext="edit" shapetype="f"/>
                </v:shape>
                <v:shape id="Ευθύγραμμο βέλος σύνδεσης 22" o:spid="_x0000_s1040" type="#_x0000_t32" style="position:absolute;left:17472;top:30280;width:0;height:28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" strokecolor="windowText" strokeweight=".5pt">
                  <v:stroke endarrow="open" joinstyle="miter"/>
                  <o:lock v:ext="edit" shapetype="f"/>
                </v:shape>
                <v:shape id="Ευθύγραμμο βέλος σύνδεσης 22" o:spid="_x0000_s1041" type="#_x0000_t32" style="position:absolute;left:17493;top:48061;width:0;height:28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" strokecolor="windowText" strokeweight=".5pt">
                  <v:stroke endarrow="open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5A2F31AA" w14:textId="6A5F0E0A" w:rsidR="00E374EB" w:rsidRPr="00C2497F" w:rsidRDefault="00E374EB" w:rsidP="003572E9">
      <w:pPr>
        <w:suppressLineNumbers/>
        <w:spacing w:line="480" w:lineRule="auto"/>
        <w:rPr>
          <w:rFonts w:cstheme="minorHAnsi"/>
        </w:rPr>
      </w:pPr>
      <w:r w:rsidRPr="00C2497F">
        <w:rPr>
          <w:rFonts w:cstheme="minorHAnsi"/>
        </w:rPr>
        <w:t xml:space="preserve">*Index date was the date of the first CPT code for a monovalent hepatitis A vaccine (CPT-90632), a monovalent hepatitis B vaccine (CPT-90740, 90746, 90747), or a bivalent A/B vaccine (CPT-90636); </w:t>
      </w:r>
      <w:r w:rsidRPr="00C2497F">
        <w:rPr>
          <w:rFonts w:cstheme="minorHAnsi"/>
          <w:vertAlign w:val="superscript"/>
        </w:rPr>
        <w:t>†</w:t>
      </w:r>
      <w:r w:rsidRPr="00C2497F">
        <w:rPr>
          <w:rFonts w:cstheme="minorHAnsi"/>
        </w:rPr>
        <w:t>&lt;2 diagnos</w:t>
      </w:r>
      <w:r w:rsidR="00217355" w:rsidRPr="00C2497F">
        <w:rPr>
          <w:rFonts w:cstheme="minorHAnsi"/>
        </w:rPr>
        <w:t>tic</w:t>
      </w:r>
      <w:r w:rsidRPr="00C2497F">
        <w:rPr>
          <w:rFonts w:cstheme="minorHAnsi"/>
        </w:rPr>
        <w:t xml:space="preserve"> claims of hepatitis A before a hepatitis A or a hepatitis A/B vaccine, </w:t>
      </w:r>
      <w:r w:rsidRPr="00C2497F">
        <w:rPr>
          <w:rFonts w:cstheme="minorHAnsi"/>
        </w:rPr>
        <w:lastRenderedPageBreak/>
        <w:t>or &lt;2 diagnos</w:t>
      </w:r>
      <w:r w:rsidR="00217355" w:rsidRPr="00C2497F">
        <w:rPr>
          <w:rFonts w:cstheme="minorHAnsi"/>
        </w:rPr>
        <w:t>tic</w:t>
      </w:r>
      <w:r w:rsidRPr="00C2497F">
        <w:rPr>
          <w:rFonts w:cstheme="minorHAnsi"/>
        </w:rPr>
        <w:t xml:space="preserve"> claims of hepatitis B before a hepatitis B or A/B vaccine; ‡The diagnosis of select ACIP recommended conditions (Supplementary Table 3) took place during the baseline period or on the index date i.e. within ≥12 months the index date</w:t>
      </w:r>
    </w:p>
    <w:p w14:paraId="5F912BC2" w14:textId="63985A91" w:rsidR="00323605" w:rsidRPr="00C2497F" w:rsidRDefault="00E374EB" w:rsidP="003572E9">
      <w:pPr>
        <w:suppressLineNumbers/>
        <w:spacing w:line="480" w:lineRule="auto"/>
        <w:rPr>
          <w:rFonts w:cstheme="minorHAnsi"/>
        </w:rPr>
      </w:pPr>
      <w:r w:rsidRPr="00C2497F">
        <w:rPr>
          <w:rFonts w:cstheme="minorHAnsi"/>
        </w:rPr>
        <w:t>Abbreviations: ACIP, Advisory Committee on Immunization Practices; CPT, Current Procedural Terminology</w:t>
      </w:r>
      <w:r w:rsidR="00323605" w:rsidRPr="00C2497F">
        <w:rPr>
          <w:rFonts w:cstheme="minorHAnsi"/>
        </w:rPr>
        <w:br w:type="page"/>
      </w:r>
    </w:p>
    <w:p w14:paraId="0B367126" w14:textId="77777777" w:rsidR="00AF6153" w:rsidRPr="00C2497F" w:rsidRDefault="00AF6153" w:rsidP="003572E9">
      <w:pPr>
        <w:suppressLineNumbers/>
        <w:rPr>
          <w:rFonts w:cstheme="minorHAnsi"/>
        </w:rPr>
      </w:pPr>
      <w:proofErr w:type="gramStart"/>
      <w:r w:rsidRPr="00C2497F">
        <w:rPr>
          <w:rFonts w:cstheme="minorHAnsi"/>
          <w:b/>
        </w:rPr>
        <w:lastRenderedPageBreak/>
        <w:t>Supplementary Table 1.</w:t>
      </w:r>
      <w:proofErr w:type="gramEnd"/>
      <w:r w:rsidRPr="00C2497F">
        <w:rPr>
          <w:rFonts w:cstheme="minorHAnsi"/>
          <w:b/>
        </w:rPr>
        <w:t xml:space="preserve"> </w:t>
      </w:r>
      <w:r w:rsidRPr="00C2497F">
        <w:rPr>
          <w:rFonts w:cstheme="minorHAnsi"/>
        </w:rPr>
        <w:t>ACIP recommendation groups as defined in this study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906"/>
        <w:gridCol w:w="4057"/>
        <w:gridCol w:w="1774"/>
      </w:tblGrid>
      <w:tr w:rsidR="00AF6153" w:rsidRPr="00C2497F" w14:paraId="3EB1DEB2" w14:textId="77777777" w:rsidTr="00D66B43">
        <w:trPr>
          <w:trHeight w:val="59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F6F35" w14:textId="77777777" w:rsidR="00AF6153" w:rsidRPr="00C2497F" w:rsidRDefault="00AF6153" w:rsidP="003572E9">
            <w:pPr>
              <w:suppressLineNumbers/>
              <w:spacing w:after="160" w:line="259" w:lineRule="auto"/>
              <w:ind w:firstLineChars="100" w:firstLine="221"/>
              <w:jc w:val="center"/>
              <w:rPr>
                <w:rFonts w:eastAsia="Calibri" w:cstheme="minorHAnsi"/>
                <w:b/>
                <w:szCs w:val="24"/>
              </w:rPr>
            </w:pPr>
            <w:r w:rsidRPr="00C2497F">
              <w:rPr>
                <w:rFonts w:eastAsia="Calibri" w:cstheme="minorHAnsi"/>
                <w:b/>
                <w:szCs w:val="24"/>
              </w:rPr>
              <w:t>ACIP recommended condi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A2B21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b/>
                <w:szCs w:val="24"/>
              </w:rPr>
            </w:pPr>
            <w:r w:rsidRPr="00C2497F">
              <w:rPr>
                <w:rFonts w:eastAsia="Calibri" w:cstheme="minorHAnsi"/>
                <w:b/>
                <w:szCs w:val="24"/>
              </w:rPr>
              <w:t>ICD-9 cod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579E3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b/>
                <w:szCs w:val="24"/>
              </w:rPr>
            </w:pPr>
            <w:r w:rsidRPr="00C2497F">
              <w:rPr>
                <w:rFonts w:eastAsia="Calibri" w:cstheme="minorHAnsi"/>
                <w:b/>
                <w:szCs w:val="24"/>
              </w:rPr>
              <w:t>CPT codes</w:t>
            </w:r>
          </w:p>
        </w:tc>
      </w:tr>
      <w:tr w:rsidR="00AF6153" w:rsidRPr="00C2497F" w14:paraId="7F74EA7E" w14:textId="77777777" w:rsidTr="00D66B43">
        <w:trPr>
          <w:trHeight w:val="323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9155A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b/>
                <w:szCs w:val="24"/>
              </w:rPr>
            </w:pPr>
            <w:r w:rsidRPr="00C2497F">
              <w:rPr>
                <w:rFonts w:eastAsia="Calibri" w:cstheme="minorHAnsi"/>
                <w:b/>
                <w:szCs w:val="24"/>
              </w:rPr>
              <w:t>Hepatitis A</w:t>
            </w:r>
          </w:p>
        </w:tc>
      </w:tr>
      <w:tr w:rsidR="00AF6153" w:rsidRPr="00C2497F" w14:paraId="4AB82257" w14:textId="77777777" w:rsidTr="00D66B43">
        <w:trPr>
          <w:trHeight w:val="10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4EAF2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Acute and chronic 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61377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70.2, 070.20, 070.21, 070.22, 070.23, 070.3, 070.30, 070.31, 070.32, 07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595FE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DF2D8C3" w14:textId="77777777" w:rsidTr="00D66B43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411E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Acute and chronic 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0E9C0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70.41,</w:t>
            </w:r>
            <w:r w:rsidRPr="00C2497F">
              <w:rPr>
                <w:rFonts w:eastAsia="Calibri" w:cstheme="minorHAnsi"/>
                <w:color w:val="FF0000"/>
                <w:szCs w:val="24"/>
              </w:rPr>
              <w:t xml:space="preserve"> </w:t>
            </w:r>
            <w:r w:rsidRPr="00C2497F">
              <w:rPr>
                <w:rFonts w:eastAsia="Calibri" w:cstheme="minorHAnsi"/>
                <w:szCs w:val="24"/>
              </w:rPr>
              <w:t>070.44, 070.51,</w:t>
            </w:r>
            <w:r w:rsidRPr="00C2497F">
              <w:rPr>
                <w:rFonts w:eastAsia="Calibri" w:cstheme="minorHAnsi"/>
                <w:color w:val="FF0000"/>
                <w:szCs w:val="24"/>
              </w:rPr>
              <w:t xml:space="preserve"> </w:t>
            </w:r>
            <w:r w:rsidRPr="00C2497F">
              <w:rPr>
                <w:rFonts w:eastAsia="Calibri" w:cstheme="minorHAnsi"/>
                <w:szCs w:val="24"/>
              </w:rPr>
              <w:t>070.54, 070.7, 070.70, 0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3A07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15BD7F24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28FD9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55DF5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26FF2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219C8A1D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354F5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lotting-facto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EFC6A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65E4D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4916DEFC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B41B8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High-risk sexual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4F8BF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7AD7A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2088876E" w14:textId="77777777" w:rsidTr="00D66B43">
        <w:trPr>
          <w:trHeight w:val="11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55632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Illicit drug use (injection drug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87E2C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304.0, 304.1, 304.2, 304.4, 304.5, 304.7, 304.8, 304.9, 305.3, 305.4, 305.5, 305.6, 305.7, 305.9, 648.33, 648.34, 965.01, 965.09, 967.0, 969.6, 969.72, 970.81, E850.0, E850.1, E85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D5F29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CF5A52C" w14:textId="77777777" w:rsidTr="00D66B43">
        <w:trPr>
          <w:trHeight w:val="266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C0512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b/>
                <w:szCs w:val="24"/>
              </w:rPr>
            </w:pPr>
            <w:r w:rsidRPr="00C2497F">
              <w:rPr>
                <w:rFonts w:eastAsia="Calibri" w:cstheme="minorHAnsi"/>
                <w:b/>
                <w:szCs w:val="24"/>
              </w:rPr>
              <w:t>Hepatitis B</w:t>
            </w:r>
          </w:p>
        </w:tc>
      </w:tr>
      <w:tr w:rsidR="00AF6153" w:rsidRPr="00C2497F" w14:paraId="03657F59" w14:textId="77777777" w:rsidTr="00D66B43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E73AE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Acute and chronic 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8CD3A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70.41,</w:t>
            </w:r>
            <w:r w:rsidRPr="00C2497F">
              <w:rPr>
                <w:rFonts w:eastAsia="Calibri" w:cstheme="minorHAnsi"/>
                <w:color w:val="FF0000"/>
                <w:szCs w:val="24"/>
              </w:rPr>
              <w:t xml:space="preserve"> </w:t>
            </w:r>
            <w:r w:rsidRPr="00C2497F">
              <w:rPr>
                <w:rFonts w:eastAsia="Calibri" w:cstheme="minorHAnsi"/>
                <w:szCs w:val="24"/>
              </w:rPr>
              <w:t>070.44, 070.51,</w:t>
            </w:r>
            <w:r w:rsidRPr="00C2497F">
              <w:rPr>
                <w:rFonts w:eastAsia="Calibri" w:cstheme="minorHAnsi"/>
                <w:color w:val="FF0000"/>
                <w:szCs w:val="24"/>
              </w:rPr>
              <w:t xml:space="preserve"> </w:t>
            </w:r>
            <w:r w:rsidRPr="00C2497F">
              <w:rPr>
                <w:rFonts w:eastAsia="Calibri" w:cstheme="minorHAnsi"/>
                <w:szCs w:val="24"/>
              </w:rPr>
              <w:t>070.54, 070.7, 070.70, 0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5FCF1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6A46169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32BFB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344C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2019A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61369D82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9EBB5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4748A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7C0A7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70A00011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57213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60152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D6607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420E520D" w14:textId="77777777" w:rsidTr="00D66B43">
        <w:trPr>
          <w:trHeight w:val="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F9119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E4EE9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56, V45.1, 39.95. 5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30E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90935, 90937, 90945, 90947, 90989, 90993, 90921, 90925</w:t>
            </w:r>
          </w:p>
        </w:tc>
      </w:tr>
      <w:tr w:rsidR="00AF6153" w:rsidRPr="00C2497F" w14:paraId="5BADAED3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E918B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4CA6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35D44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785EB55E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8CC8A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End-stage 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B9597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85.5, 5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671F5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70EFF7FF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0D09B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High-risk sexual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FB51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2BA40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037566A6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9EE2B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2BD4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3A4C8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</w:p>
        </w:tc>
      </w:tr>
      <w:tr w:rsidR="00AF6153" w:rsidRPr="00C2497F" w14:paraId="340BC41F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FA78D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Human immunodeficiency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9D60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1147D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D3C2DE4" w14:textId="77777777" w:rsidTr="00D66B43">
        <w:trPr>
          <w:trHeight w:val="11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FA264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lastRenderedPageBreak/>
              <w:t>Illicit drug use (injection dru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5BAF5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304.0, 304.1, 304.2, 304.4, 304.5, 304.7, 304.8, 304.9, 305.3, 305.4, 305.5, 305.6, 305.7, 305.9, 648.33, 648.34, 965.01, 965.09, 967.0, 969.6, 969.72, 970.81, E850.0, E850.1, E8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220AC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19B742B0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961A3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Illicit drug use (non-injection dru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393F1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304.3, 304.6, 3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F4356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6B17BE8F" w14:textId="77777777" w:rsidTr="00D66B43">
        <w:trPr>
          <w:trHeight w:val="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62AF0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Persons seeking evaluation or treatment for a sexually transmit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9FA3B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98, 090, 091, 092, 093, 094, 095, 096, 097, 79.4, 054.1, 616.1,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15005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</w:p>
        </w:tc>
      </w:tr>
      <w:tr w:rsidR="00AF6153" w:rsidRPr="00C2497F" w14:paraId="04798AB3" w14:textId="77777777" w:rsidTr="00D66B4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65FA0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3159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22, V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51453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09815C1E" w14:textId="77777777" w:rsidTr="00D66B43">
        <w:trPr>
          <w:trHeight w:val="258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CAA0A3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b/>
                <w:szCs w:val="24"/>
              </w:rPr>
            </w:pPr>
            <w:r w:rsidRPr="00C2497F">
              <w:rPr>
                <w:rFonts w:eastAsia="Calibri" w:cstheme="minorHAnsi"/>
                <w:b/>
                <w:szCs w:val="24"/>
              </w:rPr>
              <w:t>Hepatitis A/B</w:t>
            </w:r>
          </w:p>
        </w:tc>
      </w:tr>
      <w:tr w:rsidR="00AF6153" w:rsidRPr="00C2497F" w14:paraId="64753F41" w14:textId="77777777" w:rsidTr="00D66B43">
        <w:trPr>
          <w:trHeight w:val="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7A8A4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Acute and chronic 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D68D5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70.41,</w:t>
            </w:r>
            <w:r w:rsidRPr="00C2497F">
              <w:rPr>
                <w:rFonts w:eastAsia="Calibri" w:cstheme="minorHAnsi"/>
                <w:color w:val="FF0000"/>
                <w:szCs w:val="24"/>
              </w:rPr>
              <w:t xml:space="preserve"> </w:t>
            </w:r>
            <w:r w:rsidRPr="00C2497F">
              <w:rPr>
                <w:rFonts w:eastAsia="Calibri" w:cstheme="minorHAnsi"/>
                <w:szCs w:val="24"/>
              </w:rPr>
              <w:t>070.44, 070.51,</w:t>
            </w:r>
            <w:r w:rsidRPr="00C2497F">
              <w:rPr>
                <w:rFonts w:eastAsia="Calibri" w:cstheme="minorHAnsi"/>
                <w:color w:val="FF0000"/>
                <w:szCs w:val="24"/>
              </w:rPr>
              <w:t xml:space="preserve"> </w:t>
            </w:r>
            <w:r w:rsidRPr="00C2497F">
              <w:rPr>
                <w:rFonts w:eastAsia="Calibri" w:cstheme="minorHAnsi"/>
                <w:szCs w:val="24"/>
              </w:rPr>
              <w:t>070.54, 070.7, 070.70, 0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B7145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38436136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87CA1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1E210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A54C9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2535326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52552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5FF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EF11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306AAF63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9AC33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Clotting-facto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000BC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90ED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4338A88E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730AD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09CD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BFD14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C64C2FD" w14:textId="77777777" w:rsidTr="00D66B43">
        <w:trPr>
          <w:trHeight w:val="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72394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CD65B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56, V45.1, 39.95. 5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848FC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90935, 90937, 90945, 90947, 90989, 90993, 90921, 90925</w:t>
            </w:r>
          </w:p>
        </w:tc>
      </w:tr>
      <w:tr w:rsidR="00AF6153" w:rsidRPr="00C2497F" w14:paraId="6BC95DB6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93CC7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D621B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9680C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7D5189EF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D08A7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End-stage 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1BA1F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585.5, 5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E0DBB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2FC31F49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58F35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High-risk sexual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3C7FD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BDF52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6420CD9" w14:textId="77777777" w:rsidTr="00D66B4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40CD5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Human immunodeficiency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D3500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710F2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022D3267" w14:textId="77777777" w:rsidTr="00D66B43">
        <w:trPr>
          <w:trHeight w:val="11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3C11E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Illicit drug use (injection dru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45F09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304.0, 304.1, 304.2, 304.4, 304.5, 304.7, 304.8, 304.9, 305.3, 305.4, 305.5, 305.6, 305.7, 305.9, 648.33, 648.34, 965.01, 965.09, 967.0, 969.6, 969.72, 970.81, E850.0, E850.1, E8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EAC84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57402133" w14:textId="77777777" w:rsidTr="00D66B43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342DB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Illicit drug use (non-injection dru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89033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304.3, 304.6, 3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0A754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  <w:tr w:rsidR="00AF6153" w:rsidRPr="00C2497F" w14:paraId="4529CEDF" w14:textId="77777777" w:rsidTr="00D66B43">
        <w:trPr>
          <w:trHeight w:val="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6851B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Persons seeking evaluation or treatment for a sexually transmit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4601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098, 090, 091, 092, 093, 094, 095, 096, 097, 79.4, 054.1, 616.1,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39577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</w:p>
        </w:tc>
      </w:tr>
      <w:tr w:rsidR="00AF6153" w:rsidRPr="00C2497F" w14:paraId="3B63D55C" w14:textId="77777777" w:rsidTr="00D66B43">
        <w:trPr>
          <w:trHeight w:val="35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F21647" w14:textId="77777777" w:rsidR="00AF6153" w:rsidRPr="00C2497F" w:rsidRDefault="00AF6153" w:rsidP="003572E9">
            <w:pPr>
              <w:suppressLineNumbers/>
              <w:spacing w:after="160" w:line="259" w:lineRule="auto"/>
              <w:jc w:val="right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lastRenderedPageBreak/>
              <w:t>Pregnan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4D96C2" w14:textId="77777777" w:rsidR="00AF6153" w:rsidRPr="00C2497F" w:rsidRDefault="00AF6153" w:rsidP="003572E9">
            <w:pPr>
              <w:suppressLineNumbers/>
              <w:spacing w:after="160" w:line="259" w:lineRule="auto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V22, V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9D58C7" w14:textId="77777777" w:rsidR="00AF6153" w:rsidRPr="00C2497F" w:rsidRDefault="00AF6153" w:rsidP="003572E9">
            <w:pPr>
              <w:suppressLineNumbers/>
              <w:spacing w:after="160" w:line="259" w:lineRule="auto"/>
              <w:jc w:val="center"/>
              <w:rPr>
                <w:rFonts w:eastAsia="Calibri" w:cstheme="minorHAnsi"/>
                <w:szCs w:val="24"/>
              </w:rPr>
            </w:pPr>
            <w:r w:rsidRPr="00C2497F">
              <w:rPr>
                <w:rFonts w:eastAsia="Calibri" w:cstheme="minorHAnsi"/>
                <w:szCs w:val="24"/>
              </w:rPr>
              <w:t>-</w:t>
            </w:r>
          </w:p>
        </w:tc>
      </w:tr>
    </w:tbl>
    <w:p w14:paraId="7FFD090D" w14:textId="77777777" w:rsidR="00AF6153" w:rsidRPr="00C2497F" w:rsidRDefault="00AF6153" w:rsidP="003572E9">
      <w:pPr>
        <w:suppressLineNumbers/>
        <w:rPr>
          <w:rFonts w:cstheme="minorHAnsi"/>
          <w:b/>
        </w:rPr>
      </w:pPr>
    </w:p>
    <w:p w14:paraId="295147BD" w14:textId="77777777" w:rsidR="00AF6153" w:rsidRPr="00C2497F" w:rsidRDefault="00AF6153" w:rsidP="003572E9">
      <w:pPr>
        <w:suppressLineNumbers/>
        <w:rPr>
          <w:rFonts w:cstheme="minorHAnsi"/>
          <w:b/>
        </w:rPr>
      </w:pPr>
      <w:r w:rsidRPr="00C2497F">
        <w:rPr>
          <w:rFonts w:cstheme="minorHAnsi"/>
          <w:b/>
        </w:rPr>
        <w:br w:type="page"/>
      </w:r>
    </w:p>
    <w:p w14:paraId="2E39D5A2" w14:textId="77777777" w:rsidR="00AF6153" w:rsidRPr="00C2497F" w:rsidRDefault="00AF6153" w:rsidP="003572E9">
      <w:pPr>
        <w:suppressLineNumbers/>
        <w:rPr>
          <w:rFonts w:cstheme="minorHAnsi"/>
          <w:b/>
        </w:rPr>
      </w:pPr>
      <w:proofErr w:type="gramStart"/>
      <w:r w:rsidRPr="00C2497F">
        <w:rPr>
          <w:rFonts w:cstheme="minorHAnsi"/>
          <w:b/>
        </w:rPr>
        <w:lastRenderedPageBreak/>
        <w:t>Supplementary Table 2.</w:t>
      </w:r>
      <w:proofErr w:type="gramEnd"/>
      <w:r w:rsidRPr="00C2497F">
        <w:rPr>
          <w:rFonts w:cstheme="minorHAnsi"/>
          <w:b/>
        </w:rPr>
        <w:t xml:space="preserve"> </w:t>
      </w:r>
      <w:r w:rsidRPr="00C2497F">
        <w:rPr>
          <w:rFonts w:cstheme="minorHAnsi"/>
        </w:rPr>
        <w:t>Categories of provider type of interest and available labels in databas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857"/>
        <w:gridCol w:w="3230"/>
      </w:tblGrid>
      <w:tr w:rsidR="00AF6153" w:rsidRPr="00C2497F" w14:paraId="326D7587" w14:textId="77777777" w:rsidTr="00D66B43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C575A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Provider type category and subcategory of inte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3E69C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Provider type label in database</w:t>
            </w:r>
          </w:p>
        </w:tc>
      </w:tr>
      <w:tr w:rsidR="00AF6153" w:rsidRPr="00C2497F" w14:paraId="0D805EB0" w14:textId="77777777" w:rsidTr="00D66B43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C427B4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Primary care</w:t>
            </w:r>
          </w:p>
        </w:tc>
      </w:tr>
      <w:tr w:rsidR="00AF6153" w:rsidRPr="00C2497F" w14:paraId="3933F237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0BD3E23" w14:textId="77777777" w:rsidR="00AF6153" w:rsidRPr="00C2497F" w:rsidRDefault="00AF6153" w:rsidP="003572E9">
            <w:pPr>
              <w:suppressLineNumbers/>
              <w:spacing w:after="0" w:line="240" w:lineRule="auto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Family practice</w:t>
            </w:r>
          </w:p>
        </w:tc>
        <w:tc>
          <w:tcPr>
            <w:tcW w:w="0" w:type="auto"/>
            <w:shd w:val="clear" w:color="auto" w:fill="auto"/>
            <w:hideMark/>
          </w:tcPr>
          <w:p w14:paraId="47058108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Family Practice</w:t>
            </w:r>
          </w:p>
        </w:tc>
      </w:tr>
      <w:tr w:rsidR="00AF6153" w:rsidRPr="00C2497F" w14:paraId="13EA6B3F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8DFE773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Internal medicine</w:t>
            </w:r>
          </w:p>
        </w:tc>
        <w:tc>
          <w:tcPr>
            <w:tcW w:w="0" w:type="auto"/>
            <w:shd w:val="clear" w:color="auto" w:fill="auto"/>
            <w:hideMark/>
          </w:tcPr>
          <w:p w14:paraId="60BED47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Internal Medicine</w:t>
            </w:r>
          </w:p>
        </w:tc>
      </w:tr>
      <w:tr w:rsidR="00AF6153" w:rsidRPr="00C2497F" w14:paraId="6833DD59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3210D54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bstetrics and gynecologists</w:t>
            </w:r>
          </w:p>
        </w:tc>
        <w:tc>
          <w:tcPr>
            <w:tcW w:w="0" w:type="auto"/>
            <w:shd w:val="clear" w:color="auto" w:fill="auto"/>
            <w:hideMark/>
          </w:tcPr>
          <w:p w14:paraId="4609274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bstetrics &amp; Gynecology</w:t>
            </w:r>
          </w:p>
        </w:tc>
      </w:tr>
      <w:tr w:rsidR="00AF6153" w:rsidRPr="00C2497F" w14:paraId="702C6C50" w14:textId="77777777" w:rsidTr="00D66B43">
        <w:trPr>
          <w:trHeight w:val="1322"/>
        </w:trPr>
        <w:tc>
          <w:tcPr>
            <w:tcW w:w="0" w:type="auto"/>
            <w:shd w:val="clear" w:color="auto" w:fill="auto"/>
            <w:hideMark/>
          </w:tcPr>
          <w:p w14:paraId="28BF9F63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ll Others</w:t>
            </w:r>
          </w:p>
        </w:tc>
        <w:tc>
          <w:tcPr>
            <w:tcW w:w="0" w:type="auto"/>
            <w:shd w:val="clear" w:color="auto" w:fill="auto"/>
            <w:hideMark/>
          </w:tcPr>
          <w:p w14:paraId="5A525CB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Acute Care Hospital</w:t>
            </w:r>
          </w:p>
          <w:p w14:paraId="24BB20A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Extended Care Facility</w:t>
            </w:r>
          </w:p>
          <w:p w14:paraId="39E0C0D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Medical Doctor - MD</w:t>
            </w:r>
          </w:p>
          <w:p w14:paraId="7E53FDC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MultiSpecialty</w:t>
            </w:r>
            <w:proofErr w:type="spellEnd"/>
            <w:r w:rsidRPr="00C2497F">
              <w:rPr>
                <w:rFonts w:cstheme="minorHAnsi"/>
                <w:color w:val="000000"/>
                <w:szCs w:val="24"/>
              </w:rPr>
              <w:t xml:space="preserve"> Physician Group</w:t>
            </w:r>
          </w:p>
          <w:p w14:paraId="773CBD0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reatment Center</w:t>
            </w:r>
          </w:p>
        </w:tc>
      </w:tr>
      <w:tr w:rsidR="00AF6153" w:rsidRPr="00C2497F" w14:paraId="039D4376" w14:textId="77777777" w:rsidTr="00D66B4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34430DF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ediatrics, Gen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A13C5F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ian (NEC)</w:t>
            </w:r>
          </w:p>
        </w:tc>
      </w:tr>
      <w:tr w:rsidR="00AF6153" w:rsidRPr="00C2497F" w14:paraId="63C5EBFA" w14:textId="77777777" w:rsidTr="00D66B43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331ACF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Medical specialist</w:t>
            </w:r>
          </w:p>
        </w:tc>
      </w:tr>
      <w:tr w:rsidR="00AF6153" w:rsidRPr="00C2497F" w14:paraId="4ED437A8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AFACB02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Infectious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424AE8D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Infectious Disease</w:t>
            </w:r>
          </w:p>
        </w:tc>
      </w:tr>
      <w:tr w:rsidR="00AF6153" w:rsidRPr="00C2497F" w14:paraId="181C1551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E680BE9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Nephrology</w:t>
            </w:r>
          </w:p>
        </w:tc>
        <w:tc>
          <w:tcPr>
            <w:tcW w:w="0" w:type="auto"/>
            <w:shd w:val="clear" w:color="auto" w:fill="auto"/>
            <w:hideMark/>
          </w:tcPr>
          <w:p w14:paraId="389DC85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Nephrology</w:t>
            </w:r>
          </w:p>
        </w:tc>
      </w:tr>
      <w:tr w:rsidR="00AF6153" w:rsidRPr="00C2497F" w14:paraId="4F1E79EB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86A7821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Gastroenterology</w:t>
            </w:r>
          </w:p>
        </w:tc>
        <w:tc>
          <w:tcPr>
            <w:tcW w:w="0" w:type="auto"/>
            <w:shd w:val="clear" w:color="auto" w:fill="auto"/>
            <w:hideMark/>
          </w:tcPr>
          <w:p w14:paraId="778F4A3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Gastroenterology</w:t>
            </w:r>
          </w:p>
        </w:tc>
      </w:tr>
      <w:tr w:rsidR="00AF6153" w:rsidRPr="00C2497F" w14:paraId="572F6294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F37FBB8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Endocrinology</w:t>
            </w:r>
          </w:p>
        </w:tc>
        <w:tc>
          <w:tcPr>
            <w:tcW w:w="0" w:type="auto"/>
            <w:shd w:val="clear" w:color="auto" w:fill="auto"/>
            <w:hideMark/>
          </w:tcPr>
          <w:p w14:paraId="01C0A96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Endocrinology &amp; Metabolism</w:t>
            </w:r>
          </w:p>
        </w:tc>
      </w:tr>
      <w:tr w:rsidR="00AF6153" w:rsidRPr="00C2497F" w14:paraId="158E5F21" w14:textId="77777777" w:rsidTr="00D66B43">
        <w:trPr>
          <w:trHeight w:val="3860"/>
        </w:trPr>
        <w:tc>
          <w:tcPr>
            <w:tcW w:w="0" w:type="auto"/>
            <w:shd w:val="clear" w:color="auto" w:fill="auto"/>
            <w:hideMark/>
          </w:tcPr>
          <w:p w14:paraId="4FE5AE45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ll others</w:t>
            </w:r>
          </w:p>
        </w:tc>
        <w:tc>
          <w:tcPr>
            <w:tcW w:w="0" w:type="auto"/>
            <w:shd w:val="clear" w:color="auto" w:fill="auto"/>
            <w:hideMark/>
          </w:tcPr>
          <w:p w14:paraId="395B6A2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Allergy &amp; Immunology</w:t>
            </w:r>
          </w:p>
          <w:p w14:paraId="03033E6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ardiovascular Dis/Cardiology</w:t>
            </w:r>
          </w:p>
          <w:p w14:paraId="2E7D6A5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Dermatology</w:t>
            </w:r>
          </w:p>
          <w:p w14:paraId="1C64F6D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Geriatric Medicine</w:t>
            </w:r>
          </w:p>
          <w:p w14:paraId="685EEDF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Hematology</w:t>
            </w:r>
          </w:p>
          <w:p w14:paraId="1CDC4F1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Neurology</w:t>
            </w:r>
          </w:p>
          <w:p w14:paraId="4AD1D7FA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ncology</w:t>
            </w:r>
          </w:p>
          <w:p w14:paraId="6F57706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tolaryngology</w:t>
            </w:r>
          </w:p>
          <w:p w14:paraId="087F1BE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alliative Medicine</w:t>
            </w:r>
          </w:p>
          <w:p w14:paraId="0F5EE8C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athology</w:t>
            </w:r>
          </w:p>
          <w:p w14:paraId="4713FA8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odiatry</w:t>
            </w:r>
          </w:p>
          <w:p w14:paraId="647F9CC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ulmonary Disease</w:t>
            </w:r>
          </w:p>
          <w:p w14:paraId="0EAF83C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Renal Dialysis Therapy</w:t>
            </w:r>
          </w:p>
          <w:p w14:paraId="7E5EFCD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Rheumatology</w:t>
            </w:r>
          </w:p>
          <w:p w14:paraId="1D16FA5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Urology</w:t>
            </w:r>
          </w:p>
        </w:tc>
      </w:tr>
      <w:tr w:rsidR="00AF6153" w:rsidRPr="00C2497F" w14:paraId="2ADB778C" w14:textId="77777777" w:rsidTr="00D66B43">
        <w:trPr>
          <w:trHeight w:val="44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1E43D13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ediatrics, all special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C07AB5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hild Psychiatry</w:t>
            </w:r>
          </w:p>
          <w:p w14:paraId="4D44ED3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Neonatal-Perinatal Medicine</w:t>
            </w:r>
          </w:p>
          <w:p w14:paraId="684E25A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Allergy &amp; Immunology</w:t>
            </w:r>
          </w:p>
          <w:p w14:paraId="1908935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Cardiology</w:t>
            </w:r>
          </w:p>
          <w:p w14:paraId="7908AE7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Critical Care Med</w:t>
            </w:r>
          </w:p>
          <w:p w14:paraId="5D19165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Emergency Medicine</w:t>
            </w:r>
          </w:p>
          <w:p w14:paraId="267AFA0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Endocrinology</w:t>
            </w:r>
          </w:p>
          <w:p w14:paraId="56D679AA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Gastroenterology</w:t>
            </w:r>
          </w:p>
          <w:p w14:paraId="7D06658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Hematology-Oncology</w:t>
            </w:r>
          </w:p>
          <w:p w14:paraId="7971755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Infectious Diseases</w:t>
            </w:r>
          </w:p>
          <w:p w14:paraId="10AF2BC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Nephrology</w:t>
            </w:r>
          </w:p>
          <w:p w14:paraId="2B301CE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Orthopedics</w:t>
            </w:r>
          </w:p>
          <w:p w14:paraId="6FD2BEE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Pulmonology</w:t>
            </w:r>
          </w:p>
          <w:p w14:paraId="02F2D26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Rheumatology</w:t>
            </w:r>
          </w:p>
          <w:p w14:paraId="387F7B1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Specialist</w:t>
            </w:r>
          </w:p>
          <w:p w14:paraId="0DA1CC8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ediatric Urology</w:t>
            </w:r>
          </w:p>
          <w:p w14:paraId="132FC66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Sports Medicine (Pediatrics)</w:t>
            </w:r>
          </w:p>
        </w:tc>
      </w:tr>
      <w:tr w:rsidR="00AF6153" w:rsidRPr="00C2497F" w14:paraId="7378B420" w14:textId="77777777" w:rsidTr="00D66B43">
        <w:trPr>
          <w:trHeight w:val="35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08601B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lastRenderedPageBreak/>
              <w:t>Surgery &amp; surgical special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FFB8FE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Abdominal Surgery</w:t>
            </w:r>
          </w:p>
          <w:p w14:paraId="20CBADD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Ambulatory Surgery Centers</w:t>
            </w:r>
          </w:p>
          <w:p w14:paraId="40D9CC5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ardiothoracic Surgery</w:t>
            </w:r>
          </w:p>
          <w:p w14:paraId="7E80929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ardiovascular Surgery</w:t>
            </w:r>
          </w:p>
          <w:p w14:paraId="2583E60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olon &amp; Rectal Surgery</w:t>
            </w:r>
          </w:p>
          <w:p w14:paraId="501B445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General Vascular Surgery</w:t>
            </w:r>
          </w:p>
          <w:p w14:paraId="4118F21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Neurological Surgery</w:t>
            </w:r>
          </w:p>
          <w:p w14:paraId="750BBF8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rthopedic Surgery</w:t>
            </w:r>
          </w:p>
          <w:p w14:paraId="5EBEBAB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ediatric Surgery</w:t>
            </w:r>
          </w:p>
          <w:p w14:paraId="560CD178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lastic/Maxillofacial Surgery</w:t>
            </w:r>
          </w:p>
          <w:p w14:paraId="44CCD92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Surgeon</w:t>
            </w:r>
          </w:p>
          <w:p w14:paraId="01B2E6D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Surgical Critical Care</w:t>
            </w:r>
          </w:p>
          <w:p w14:paraId="474D7DE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horacic Surgery</w:t>
            </w:r>
          </w:p>
          <w:p w14:paraId="02E3AD3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ransplant Surgery</w:t>
            </w:r>
          </w:p>
        </w:tc>
      </w:tr>
      <w:tr w:rsidR="00AF6153" w:rsidRPr="00C2497F" w14:paraId="2577B766" w14:textId="77777777" w:rsidTr="00D66B43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8A322B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All others/non-physicians</w:t>
            </w:r>
          </w:p>
        </w:tc>
      </w:tr>
      <w:tr w:rsidR="00AF6153" w:rsidRPr="00C2497F" w14:paraId="38945D50" w14:textId="77777777" w:rsidTr="00D66B43">
        <w:trPr>
          <w:trHeight w:val="56"/>
        </w:trPr>
        <w:tc>
          <w:tcPr>
            <w:tcW w:w="0" w:type="auto"/>
            <w:shd w:val="clear" w:color="auto" w:fill="auto"/>
            <w:hideMark/>
          </w:tcPr>
          <w:p w14:paraId="7CC393B3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harmacist</w:t>
            </w:r>
          </w:p>
        </w:tc>
        <w:tc>
          <w:tcPr>
            <w:tcW w:w="0" w:type="auto"/>
            <w:shd w:val="clear" w:color="auto" w:fill="auto"/>
            <w:hideMark/>
          </w:tcPr>
          <w:p w14:paraId="76063D7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harmacist</w:t>
            </w:r>
          </w:p>
          <w:p w14:paraId="687055B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harmacy</w:t>
            </w:r>
          </w:p>
        </w:tc>
      </w:tr>
      <w:tr w:rsidR="00AF6153" w:rsidRPr="00C2497F" w14:paraId="7CB86D8A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ECCA320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Nurse practitioner</w:t>
            </w:r>
          </w:p>
        </w:tc>
        <w:tc>
          <w:tcPr>
            <w:tcW w:w="0" w:type="auto"/>
            <w:shd w:val="clear" w:color="auto" w:fill="auto"/>
            <w:hideMark/>
          </w:tcPr>
          <w:p w14:paraId="7B9ACD0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Nurse Practitioner</w:t>
            </w:r>
          </w:p>
        </w:tc>
      </w:tr>
      <w:tr w:rsidR="00AF6153" w:rsidRPr="008F15FA" w14:paraId="677FF053" w14:textId="77777777" w:rsidTr="00D66B43">
        <w:trPr>
          <w:trHeight w:val="242"/>
        </w:trPr>
        <w:tc>
          <w:tcPr>
            <w:tcW w:w="0" w:type="auto"/>
            <w:shd w:val="clear" w:color="auto" w:fill="auto"/>
            <w:hideMark/>
          </w:tcPr>
          <w:p w14:paraId="4A4F4BD5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Nurse, All others</w:t>
            </w:r>
          </w:p>
        </w:tc>
        <w:tc>
          <w:tcPr>
            <w:tcW w:w="0" w:type="auto"/>
            <w:shd w:val="clear" w:color="auto" w:fill="auto"/>
            <w:hideMark/>
          </w:tcPr>
          <w:p w14:paraId="5F1CF83A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  <w:lang w:val="de-DE"/>
              </w:rPr>
            </w:pPr>
            <w:r w:rsidRPr="00C2497F">
              <w:rPr>
                <w:rFonts w:cstheme="minorHAnsi"/>
                <w:color w:val="000000"/>
                <w:szCs w:val="24"/>
                <w:lang w:val="de-DE"/>
              </w:rPr>
              <w:t>Nurse Anesthetist</w:t>
            </w:r>
          </w:p>
          <w:p w14:paraId="756BBEB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  <w:lang w:val="de-DE"/>
              </w:rPr>
            </w:pPr>
            <w:r w:rsidRPr="00C2497F">
              <w:rPr>
                <w:rFonts w:cstheme="minorHAnsi"/>
                <w:color w:val="000000"/>
                <w:szCs w:val="24"/>
                <w:lang w:val="de-DE"/>
              </w:rPr>
              <w:t>Nursing Services</w:t>
            </w:r>
          </w:p>
          <w:p w14:paraId="4180065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  <w:lang w:val="de-DE"/>
              </w:rPr>
            </w:pPr>
            <w:r w:rsidRPr="00C2497F">
              <w:rPr>
                <w:rFonts w:cstheme="minorHAnsi"/>
                <w:color w:val="000000"/>
                <w:szCs w:val="24"/>
                <w:lang w:val="de-DE"/>
              </w:rPr>
              <w:t>Psychiatric Nurse</w:t>
            </w:r>
          </w:p>
        </w:tc>
      </w:tr>
      <w:tr w:rsidR="00AF6153" w:rsidRPr="00C2497F" w14:paraId="70822934" w14:textId="77777777" w:rsidTr="00D66B43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2338D40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ublic Health Agency</w:t>
            </w:r>
          </w:p>
        </w:tc>
        <w:tc>
          <w:tcPr>
            <w:tcW w:w="0" w:type="auto"/>
            <w:shd w:val="clear" w:color="auto" w:fill="auto"/>
            <w:hideMark/>
          </w:tcPr>
          <w:p w14:paraId="7EBE95B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ublic Health Agency</w:t>
            </w:r>
          </w:p>
        </w:tc>
      </w:tr>
      <w:tr w:rsidR="00AF6153" w:rsidRPr="00C2497F" w14:paraId="764C818F" w14:textId="77777777" w:rsidTr="00D66B43">
        <w:trPr>
          <w:trHeight w:val="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C7391D2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ll other health care provi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8AE0EB8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Acupuncturist</w:t>
            </w:r>
          </w:p>
          <w:p w14:paraId="18774BC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Anesthesiology</w:t>
            </w:r>
          </w:p>
          <w:p w14:paraId="33A2440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Birthing Center</w:t>
            </w:r>
          </w:p>
          <w:p w14:paraId="7319296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ase Manager</w:t>
            </w:r>
          </w:p>
          <w:p w14:paraId="2756DC6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 xml:space="preserve">Chemical Depend Treatment </w:t>
            </w: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Ctr</w:t>
            </w:r>
            <w:proofErr w:type="spellEnd"/>
          </w:p>
          <w:p w14:paraId="4A51BF2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hiropractor/DCM</w:t>
            </w:r>
          </w:p>
          <w:p w14:paraId="3D1FC27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onvalescent Care Facility</w:t>
            </w:r>
          </w:p>
          <w:p w14:paraId="0674340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Critical Care Medicine</w:t>
            </w:r>
          </w:p>
          <w:p w14:paraId="32FC165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Dental Specialist</w:t>
            </w:r>
          </w:p>
          <w:p w14:paraId="0BF17A0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Dentist - MD &amp; DDS</w:t>
            </w:r>
          </w:p>
          <w:p w14:paraId="49E3D68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Dietitian</w:t>
            </w:r>
          </w:p>
          <w:p w14:paraId="44AAE84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Emergency Medicine</w:t>
            </w:r>
          </w:p>
          <w:p w14:paraId="6B9D5B0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Genetics</w:t>
            </w:r>
          </w:p>
          <w:p w14:paraId="0EB9418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Health Educator/Agency</w:t>
            </w:r>
          </w:p>
          <w:p w14:paraId="7414B8BA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Hearing Labs</w:t>
            </w:r>
          </w:p>
          <w:p w14:paraId="59FFB71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 xml:space="preserve">Home Health </w:t>
            </w: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Organiz</w:t>
            </w:r>
            <w:proofErr w:type="spellEnd"/>
            <w:r w:rsidRPr="00C2497F">
              <w:rPr>
                <w:rFonts w:cstheme="minorHAnsi"/>
                <w:color w:val="000000"/>
                <w:szCs w:val="24"/>
              </w:rPr>
              <w:t>/Agency</w:t>
            </w:r>
          </w:p>
          <w:p w14:paraId="422019EA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Hospice Facility</w:t>
            </w:r>
          </w:p>
          <w:p w14:paraId="648F0C0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Hospitalist</w:t>
            </w:r>
          </w:p>
          <w:p w14:paraId="5ECE846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Imaging Center</w:t>
            </w:r>
          </w:p>
          <w:p w14:paraId="33BB0F6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Infirmary</w:t>
            </w:r>
          </w:p>
          <w:p w14:paraId="2A4BD3E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Intermediate Care Facility</w:t>
            </w:r>
          </w:p>
          <w:p w14:paraId="3A0C9F0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Laboratory</w:t>
            </w:r>
          </w:p>
          <w:p w14:paraId="113CC6A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Longterm</w:t>
            </w:r>
            <w:proofErr w:type="spellEnd"/>
            <w:r w:rsidRPr="00C2497F">
              <w:rPr>
                <w:rFonts w:cstheme="minorHAnsi"/>
                <w:color w:val="000000"/>
                <w:szCs w:val="24"/>
              </w:rPr>
              <w:t xml:space="preserve"> Care (NEC)</w:t>
            </w:r>
          </w:p>
          <w:p w14:paraId="639DAD9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Medical Technician</w:t>
            </w:r>
          </w:p>
          <w:p w14:paraId="331A3BA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Mental Health Facilities</w:t>
            </w:r>
          </w:p>
          <w:p w14:paraId="107014F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Mental Health/Chemical Dep NEC</w:t>
            </w:r>
          </w:p>
          <w:p w14:paraId="36E04B2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 xml:space="preserve">Mental </w:t>
            </w: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Hlth</w:t>
            </w:r>
            <w:proofErr w:type="spellEnd"/>
            <w:r w:rsidRPr="00C2497F">
              <w:rPr>
                <w:rFonts w:cstheme="minorHAnsi"/>
                <w:color w:val="000000"/>
                <w:szCs w:val="24"/>
              </w:rPr>
              <w:t>/</w:t>
            </w: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Chem</w:t>
            </w:r>
            <w:proofErr w:type="spellEnd"/>
            <w:r w:rsidRPr="00C2497F">
              <w:rPr>
                <w:rFonts w:cstheme="minorHAnsi"/>
                <w:color w:val="000000"/>
                <w:szCs w:val="24"/>
              </w:rPr>
              <w:t xml:space="preserve"> Dep Day Care</w:t>
            </w:r>
          </w:p>
          <w:p w14:paraId="55AEE1D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Midwife</w:t>
            </w:r>
          </w:p>
          <w:p w14:paraId="311ADF6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Nuclear Medicine</w:t>
            </w:r>
          </w:p>
          <w:p w14:paraId="6EFA4F2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lastRenderedPageBreak/>
              <w:t>Ophthalmology</w:t>
            </w:r>
          </w:p>
          <w:p w14:paraId="13BAB2D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ptician</w:t>
            </w:r>
          </w:p>
          <w:p w14:paraId="7C6B430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ptometrist</w:t>
            </w:r>
          </w:p>
          <w:p w14:paraId="39F6955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steopathic Medicine</w:t>
            </w:r>
          </w:p>
          <w:p w14:paraId="43CB2C5A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Other Facility (NEC)</w:t>
            </w:r>
          </w:p>
          <w:p w14:paraId="6471500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 xml:space="preserve">Pain </w:t>
            </w:r>
            <w:proofErr w:type="spellStart"/>
            <w:r w:rsidRPr="00C2497F">
              <w:rPr>
                <w:rFonts w:cstheme="minorHAnsi"/>
                <w:color w:val="000000"/>
                <w:szCs w:val="24"/>
              </w:rPr>
              <w:t>Mgmt</w:t>
            </w:r>
            <w:proofErr w:type="spellEnd"/>
            <w:r w:rsidRPr="00C2497F">
              <w:rPr>
                <w:rFonts w:cstheme="minorHAnsi"/>
                <w:color w:val="000000"/>
                <w:szCs w:val="24"/>
              </w:rPr>
              <w:t>/Pain Medicine</w:t>
            </w:r>
          </w:p>
          <w:p w14:paraId="6A1947B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hysical Medicine &amp; Rehab</w:t>
            </w:r>
          </w:p>
          <w:p w14:paraId="66E0D90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hysician Assistant</w:t>
            </w:r>
          </w:p>
          <w:p w14:paraId="5AF3899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reventative Medicine</w:t>
            </w:r>
          </w:p>
          <w:p w14:paraId="4BF20C5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roctology</w:t>
            </w:r>
          </w:p>
          <w:p w14:paraId="1FD159E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sychiatry</w:t>
            </w:r>
          </w:p>
          <w:p w14:paraId="3D73A28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Psychologist</w:t>
            </w:r>
          </w:p>
          <w:p w14:paraId="182EEF2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Radiology</w:t>
            </w:r>
          </w:p>
          <w:p w14:paraId="5B9AA54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Rehabilitation Facilities</w:t>
            </w:r>
          </w:p>
          <w:p w14:paraId="56C29DE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Residential Treatment Center</w:t>
            </w:r>
          </w:p>
          <w:p w14:paraId="032FB6D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Special Care Facility (NEC)</w:t>
            </w:r>
          </w:p>
          <w:p w14:paraId="5885A0A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Supply Center</w:t>
            </w:r>
          </w:p>
          <w:p w14:paraId="19721FD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herapists (Alternative)</w:t>
            </w:r>
          </w:p>
          <w:p w14:paraId="4A3D13F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herapists (Supportive)</w:t>
            </w:r>
          </w:p>
          <w:p w14:paraId="2432AFF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herapy (Physical)</w:t>
            </w:r>
          </w:p>
          <w:p w14:paraId="4794442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Transportation</w:t>
            </w:r>
          </w:p>
          <w:p w14:paraId="1E08892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Urgent Care Facility</w:t>
            </w:r>
          </w:p>
          <w:p w14:paraId="488375D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color w:val="000000"/>
                <w:szCs w:val="24"/>
              </w:rPr>
              <w:t>Vision Center</w:t>
            </w:r>
          </w:p>
        </w:tc>
      </w:tr>
    </w:tbl>
    <w:p w14:paraId="70133D96" w14:textId="77777777" w:rsidR="00AF6153" w:rsidRPr="00C2497F" w:rsidRDefault="00AF6153" w:rsidP="003572E9">
      <w:pPr>
        <w:suppressLineNumbers/>
      </w:pPr>
    </w:p>
    <w:p w14:paraId="2D2EA066" w14:textId="77777777" w:rsidR="00AF6153" w:rsidRPr="00C2497F" w:rsidRDefault="00AF6153" w:rsidP="003572E9">
      <w:pPr>
        <w:suppressLineNumbers/>
        <w:rPr>
          <w:rFonts w:cstheme="minorHAnsi"/>
          <w:b/>
        </w:rPr>
        <w:sectPr w:rsidR="00AF6153" w:rsidRPr="00C2497F" w:rsidSect="003B1303">
          <w:footerReference w:type="default" r:id="rId9"/>
          <w:type w:val="continuous"/>
          <w:pgSz w:w="11906" w:h="16838"/>
          <w:pgMar w:top="1440" w:right="1588" w:bottom="1440" w:left="1797" w:header="709" w:footer="709" w:gutter="0"/>
          <w:cols w:space="708"/>
          <w:docGrid w:linePitch="360"/>
        </w:sectPr>
      </w:pPr>
    </w:p>
    <w:p w14:paraId="70CC3B19" w14:textId="77777777" w:rsidR="00AF6153" w:rsidRPr="00C2497F" w:rsidRDefault="00AF6153" w:rsidP="003572E9">
      <w:pPr>
        <w:suppressLineNumbers/>
        <w:rPr>
          <w:rFonts w:cstheme="minorHAnsi"/>
          <w:b/>
        </w:rPr>
      </w:pPr>
      <w:proofErr w:type="gramStart"/>
      <w:r w:rsidRPr="00C2497F">
        <w:rPr>
          <w:rFonts w:cstheme="minorHAnsi"/>
          <w:b/>
        </w:rPr>
        <w:lastRenderedPageBreak/>
        <w:t>Supplementary Table 3.</w:t>
      </w:r>
      <w:proofErr w:type="gramEnd"/>
      <w:r w:rsidRPr="00C2497F">
        <w:rPr>
          <w:rFonts w:cstheme="minorHAnsi"/>
          <w:b/>
        </w:rPr>
        <w:t xml:space="preserve"> </w:t>
      </w:r>
      <w:r w:rsidRPr="00C2497F">
        <w:rPr>
          <w:rFonts w:cstheme="minorHAnsi"/>
        </w:rPr>
        <w:t>Categories of place of vaccination of interest and available labels in database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433"/>
        <w:gridCol w:w="3637"/>
      </w:tblGrid>
      <w:tr w:rsidR="00AF6153" w:rsidRPr="00C2497F" w14:paraId="26319CBA" w14:textId="77777777" w:rsidTr="00D66B43">
        <w:trPr>
          <w:trHeight w:val="3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042A5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Place of vaccination category and subcategory of inte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81F3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Place of vaccination label in database</w:t>
            </w:r>
          </w:p>
        </w:tc>
      </w:tr>
      <w:tr w:rsidR="00AF6153" w:rsidRPr="00C2497F" w14:paraId="05498126" w14:textId="77777777" w:rsidTr="00D66B43">
        <w:trPr>
          <w:trHeight w:val="31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56640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Office</w:t>
            </w:r>
          </w:p>
        </w:tc>
      </w:tr>
      <w:tr w:rsidR="00AF6153" w:rsidRPr="00C2497F" w14:paraId="43FB33EE" w14:textId="77777777" w:rsidTr="00D66B43">
        <w:trPr>
          <w:trHeight w:val="310"/>
        </w:trPr>
        <w:tc>
          <w:tcPr>
            <w:tcW w:w="0" w:type="auto"/>
            <w:shd w:val="clear" w:color="auto" w:fill="auto"/>
            <w:hideMark/>
          </w:tcPr>
          <w:p w14:paraId="6FEC3F48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ffice other than Federal Qualified Health Centre</w:t>
            </w:r>
          </w:p>
        </w:tc>
        <w:tc>
          <w:tcPr>
            <w:tcW w:w="0" w:type="auto"/>
            <w:shd w:val="clear" w:color="auto" w:fill="auto"/>
            <w:hideMark/>
          </w:tcPr>
          <w:p w14:paraId="55449B0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ffice</w:t>
            </w:r>
          </w:p>
        </w:tc>
      </w:tr>
      <w:tr w:rsidR="00AF6153" w:rsidRPr="00C2497F" w14:paraId="07505DD0" w14:textId="77777777" w:rsidTr="00D66B43">
        <w:trPr>
          <w:trHeight w:val="310"/>
        </w:trPr>
        <w:tc>
          <w:tcPr>
            <w:tcW w:w="0" w:type="auto"/>
            <w:shd w:val="clear" w:color="auto" w:fill="auto"/>
            <w:hideMark/>
          </w:tcPr>
          <w:p w14:paraId="1703FEA4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ffice</w:t>
            </w:r>
          </w:p>
        </w:tc>
        <w:tc>
          <w:tcPr>
            <w:tcW w:w="0" w:type="auto"/>
            <w:shd w:val="clear" w:color="auto" w:fill="auto"/>
            <w:hideMark/>
          </w:tcPr>
          <w:p w14:paraId="0F4C908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Federally Qualified Health </w:t>
            </w:r>
            <w:proofErr w:type="spellStart"/>
            <w:r w:rsidRPr="00C2497F">
              <w:rPr>
                <w:rFonts w:cstheme="minorHAnsi"/>
                <w:szCs w:val="24"/>
              </w:rPr>
              <w:t>Ctr</w:t>
            </w:r>
            <w:proofErr w:type="spellEnd"/>
          </w:p>
        </w:tc>
      </w:tr>
      <w:tr w:rsidR="00AF6153" w:rsidRPr="00C2497F" w14:paraId="143ACC1B" w14:textId="77777777" w:rsidTr="00D66B43">
        <w:trPr>
          <w:trHeight w:val="80"/>
        </w:trPr>
        <w:tc>
          <w:tcPr>
            <w:tcW w:w="0" w:type="auto"/>
            <w:shd w:val="clear" w:color="auto" w:fill="auto"/>
            <w:hideMark/>
          </w:tcPr>
          <w:p w14:paraId="312BA9D6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Urgent care center</w:t>
            </w:r>
          </w:p>
        </w:tc>
        <w:tc>
          <w:tcPr>
            <w:tcW w:w="0" w:type="auto"/>
            <w:shd w:val="clear" w:color="auto" w:fill="auto"/>
            <w:hideMark/>
          </w:tcPr>
          <w:p w14:paraId="731F563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Urgent Care Facility</w:t>
            </w:r>
          </w:p>
        </w:tc>
      </w:tr>
      <w:tr w:rsidR="00AF6153" w:rsidRPr="00C2497F" w14:paraId="6AD68DE8" w14:textId="77777777" w:rsidTr="00D66B43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EB4D8BD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Department of Defe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AEB9596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Military Treatment Facility</w:t>
            </w:r>
          </w:p>
        </w:tc>
      </w:tr>
      <w:tr w:rsidR="00AF6153" w:rsidRPr="00C2497F" w14:paraId="0A7BF9B3" w14:textId="77777777" w:rsidTr="00D66B43">
        <w:trPr>
          <w:trHeight w:val="31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EE53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Hospital</w:t>
            </w:r>
          </w:p>
        </w:tc>
      </w:tr>
      <w:tr w:rsidR="00AF6153" w:rsidRPr="00C2497F" w14:paraId="65C9E194" w14:textId="77777777" w:rsidTr="00D66B43">
        <w:trPr>
          <w:trHeight w:val="310"/>
        </w:trPr>
        <w:tc>
          <w:tcPr>
            <w:tcW w:w="0" w:type="auto"/>
            <w:shd w:val="clear" w:color="auto" w:fill="auto"/>
            <w:hideMark/>
          </w:tcPr>
          <w:p w14:paraId="5126FA87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cute care hospital/Medical center</w:t>
            </w:r>
          </w:p>
        </w:tc>
        <w:tc>
          <w:tcPr>
            <w:tcW w:w="0" w:type="auto"/>
            <w:shd w:val="clear" w:color="auto" w:fill="auto"/>
            <w:hideMark/>
          </w:tcPr>
          <w:p w14:paraId="5F65F73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Inpatient Hospital</w:t>
            </w:r>
          </w:p>
        </w:tc>
      </w:tr>
      <w:tr w:rsidR="00AF6153" w:rsidRPr="00C2497F" w14:paraId="24A221A6" w14:textId="77777777" w:rsidTr="00D66B43">
        <w:trPr>
          <w:trHeight w:val="310"/>
        </w:trPr>
        <w:tc>
          <w:tcPr>
            <w:tcW w:w="0" w:type="auto"/>
            <w:shd w:val="clear" w:color="auto" w:fill="auto"/>
            <w:hideMark/>
          </w:tcPr>
          <w:p w14:paraId="0CDFDA7D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Emergency room</w:t>
            </w:r>
          </w:p>
        </w:tc>
        <w:tc>
          <w:tcPr>
            <w:tcW w:w="0" w:type="auto"/>
            <w:shd w:val="clear" w:color="auto" w:fill="auto"/>
            <w:hideMark/>
          </w:tcPr>
          <w:p w14:paraId="02CD9A3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Emergency Room - Hospital</w:t>
            </w:r>
          </w:p>
        </w:tc>
      </w:tr>
      <w:tr w:rsidR="00AF6153" w:rsidRPr="00C2497F" w14:paraId="081414AA" w14:textId="77777777" w:rsidTr="00D66B43">
        <w:trPr>
          <w:trHeight w:val="31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AF1A5D6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Long term care facility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2373ECF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Hospice</w:t>
            </w:r>
          </w:p>
          <w:p w14:paraId="315795A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Inpatient Psychiatric Facility</w:t>
            </w:r>
          </w:p>
        </w:tc>
      </w:tr>
      <w:tr w:rsidR="00AF6153" w:rsidRPr="00C2497F" w14:paraId="049F8233" w14:textId="77777777" w:rsidTr="00D66B43">
        <w:trPr>
          <w:trHeight w:val="51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6962B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C358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AF6153" w:rsidRPr="00C2497F" w14:paraId="5795AF19" w14:textId="77777777" w:rsidTr="00D66B43">
        <w:trPr>
          <w:trHeight w:val="31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528A6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Pharmacy</w:t>
            </w:r>
          </w:p>
        </w:tc>
      </w:tr>
      <w:tr w:rsidR="00AF6153" w:rsidRPr="00C2497F" w14:paraId="1BED5A24" w14:textId="77777777" w:rsidTr="00D66B43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46B25C7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harma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D95190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harmacy</w:t>
            </w:r>
          </w:p>
        </w:tc>
      </w:tr>
      <w:tr w:rsidR="00AF6153" w:rsidRPr="00C2497F" w14:paraId="6E7A221C" w14:textId="77777777" w:rsidTr="00D66B43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A7C69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End-Stage Liver Disease facility</w:t>
            </w:r>
          </w:p>
        </w:tc>
      </w:tr>
      <w:tr w:rsidR="00AF6153" w:rsidRPr="00C2497F" w14:paraId="0E8C81D6" w14:textId="77777777" w:rsidTr="00D66B43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E7B803C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End-stage liver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2F3659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End-Stage Renal Disease Facility</w:t>
            </w:r>
          </w:p>
        </w:tc>
      </w:tr>
      <w:tr w:rsidR="00AF6153" w:rsidRPr="00C2497F" w14:paraId="06308F81" w14:textId="77777777" w:rsidTr="00D66B43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DA28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color w:val="000000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Outpatient Hospital</w:t>
            </w:r>
          </w:p>
        </w:tc>
      </w:tr>
      <w:tr w:rsidR="00AF6153" w:rsidRPr="00C2497F" w14:paraId="458DA3E4" w14:textId="77777777" w:rsidTr="00D66B43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FFDEA69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utpatient hos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6678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utpatient Hospital</w:t>
            </w:r>
          </w:p>
        </w:tc>
      </w:tr>
      <w:tr w:rsidR="00AF6153" w:rsidRPr="00C2497F" w14:paraId="43306055" w14:textId="77777777" w:rsidTr="00D66B43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D54E7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b/>
                <w:bCs/>
                <w:szCs w:val="24"/>
              </w:rPr>
              <w:t>Others</w:t>
            </w:r>
          </w:p>
        </w:tc>
      </w:tr>
      <w:tr w:rsidR="00AF6153" w:rsidRPr="00C2497F" w14:paraId="014A6A55" w14:textId="77777777" w:rsidTr="00D66B43">
        <w:trPr>
          <w:trHeight w:val="310"/>
        </w:trPr>
        <w:tc>
          <w:tcPr>
            <w:tcW w:w="0" w:type="auto"/>
            <w:shd w:val="clear" w:color="auto" w:fill="auto"/>
          </w:tcPr>
          <w:p w14:paraId="31EC77B1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ll other locations</w:t>
            </w:r>
          </w:p>
        </w:tc>
        <w:tc>
          <w:tcPr>
            <w:tcW w:w="0" w:type="auto"/>
            <w:shd w:val="clear" w:color="auto" w:fill="auto"/>
          </w:tcPr>
          <w:p w14:paraId="57B8A0D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mbulance (land)</w:t>
            </w:r>
          </w:p>
          <w:p w14:paraId="60FEFBE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Birthing Center</w:t>
            </w:r>
          </w:p>
          <w:p w14:paraId="31135FD5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Community Mental Health Center</w:t>
            </w:r>
          </w:p>
          <w:p w14:paraId="4F5032B7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Comprehensive </w:t>
            </w:r>
            <w:proofErr w:type="spellStart"/>
            <w:r w:rsidRPr="00C2497F">
              <w:rPr>
                <w:rFonts w:cstheme="minorHAnsi"/>
                <w:szCs w:val="24"/>
              </w:rPr>
              <w:t>Outpt</w:t>
            </w:r>
            <w:proofErr w:type="spellEnd"/>
            <w:r w:rsidRPr="00C2497F">
              <w:rPr>
                <w:rFonts w:cstheme="minorHAnsi"/>
                <w:szCs w:val="24"/>
              </w:rPr>
              <w:t xml:space="preserve"> Rehab </w:t>
            </w:r>
            <w:proofErr w:type="spellStart"/>
            <w:r w:rsidRPr="00C2497F">
              <w:rPr>
                <w:rFonts w:cstheme="minorHAnsi"/>
                <w:szCs w:val="24"/>
              </w:rPr>
              <w:t>Fac</w:t>
            </w:r>
            <w:proofErr w:type="spellEnd"/>
          </w:p>
          <w:p w14:paraId="52B6632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Group Home</w:t>
            </w:r>
          </w:p>
          <w:p w14:paraId="3A05E239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Homeless Shelter</w:t>
            </w:r>
          </w:p>
          <w:p w14:paraId="0EC47A81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Independent Clinic</w:t>
            </w:r>
          </w:p>
          <w:p w14:paraId="229C598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Independent Laboratory</w:t>
            </w:r>
          </w:p>
          <w:p w14:paraId="6322EEB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Mass Immunization Center</w:t>
            </w:r>
          </w:p>
          <w:p w14:paraId="4E2C296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Mobile Unit</w:t>
            </w:r>
          </w:p>
          <w:p w14:paraId="0F3C8512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Non-resident Substance Abuse Facility</w:t>
            </w:r>
          </w:p>
          <w:p w14:paraId="1FC9CFA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Nursing Facility</w:t>
            </w:r>
          </w:p>
          <w:p w14:paraId="1C309B9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ther Unlisted Facility</w:t>
            </w:r>
          </w:p>
          <w:p w14:paraId="0FCD490C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Outpatient (NEC)</w:t>
            </w:r>
          </w:p>
          <w:p w14:paraId="51780163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atient Home</w:t>
            </w:r>
          </w:p>
          <w:p w14:paraId="03DA1D5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Place of Employment-Worksite</w:t>
            </w:r>
          </w:p>
          <w:p w14:paraId="61A54FE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Psych Facility Partial </w:t>
            </w:r>
            <w:proofErr w:type="spellStart"/>
            <w:r w:rsidRPr="00C2497F">
              <w:rPr>
                <w:rFonts w:cstheme="minorHAnsi"/>
                <w:szCs w:val="24"/>
              </w:rPr>
              <w:t>Hosp</w:t>
            </w:r>
            <w:proofErr w:type="spellEnd"/>
          </w:p>
          <w:p w14:paraId="1DF81A74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Psych Residential </w:t>
            </w:r>
            <w:proofErr w:type="spellStart"/>
            <w:r w:rsidRPr="00C2497F">
              <w:rPr>
                <w:rFonts w:cstheme="minorHAnsi"/>
                <w:szCs w:val="24"/>
              </w:rPr>
              <w:t>Treatmnt</w:t>
            </w:r>
            <w:proofErr w:type="spellEnd"/>
            <w:r w:rsidRPr="00C2497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C2497F">
              <w:rPr>
                <w:rFonts w:cstheme="minorHAnsi"/>
                <w:szCs w:val="24"/>
              </w:rPr>
              <w:t>Ctr</w:t>
            </w:r>
            <w:proofErr w:type="spellEnd"/>
          </w:p>
          <w:p w14:paraId="521BA86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Rural Health Clinic</w:t>
            </w:r>
          </w:p>
          <w:p w14:paraId="0A19916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School</w:t>
            </w:r>
          </w:p>
          <w:p w14:paraId="11ECDA0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Skilled Nursing Facility</w:t>
            </w:r>
          </w:p>
          <w:p w14:paraId="46758A7F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State/Local Public Health </w:t>
            </w:r>
            <w:proofErr w:type="spellStart"/>
            <w:r w:rsidRPr="00C2497F">
              <w:rPr>
                <w:rFonts w:cstheme="minorHAnsi"/>
                <w:szCs w:val="24"/>
              </w:rPr>
              <w:t>Clin</w:t>
            </w:r>
            <w:proofErr w:type="spellEnd"/>
          </w:p>
          <w:p w14:paraId="264F1450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Temporary Lodging</w:t>
            </w:r>
          </w:p>
          <w:p w14:paraId="42CB034D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Walk-in Retail Health Clinic</w:t>
            </w:r>
          </w:p>
        </w:tc>
      </w:tr>
      <w:tr w:rsidR="00AF6153" w:rsidRPr="00C2497F" w14:paraId="306F408F" w14:textId="77777777" w:rsidTr="00D66B43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1EDDEBB0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lastRenderedPageBreak/>
              <w:t>Assisted Living Facil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78A3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ssisted Living Center</w:t>
            </w:r>
          </w:p>
        </w:tc>
      </w:tr>
      <w:tr w:rsidR="00AF6153" w:rsidRPr="00C2497F" w14:paraId="1B3BC6C2" w14:textId="77777777" w:rsidTr="00D66B43">
        <w:trPr>
          <w:trHeight w:val="56"/>
        </w:trPr>
        <w:tc>
          <w:tcPr>
            <w:tcW w:w="0" w:type="auto"/>
            <w:shd w:val="clear" w:color="auto" w:fill="auto"/>
            <w:vAlign w:val="center"/>
            <w:hideMark/>
          </w:tcPr>
          <w:p w14:paraId="370C6971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Rehabilitation Cent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5F66E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Residential </w:t>
            </w:r>
            <w:proofErr w:type="spellStart"/>
            <w:r w:rsidRPr="00C2497F">
              <w:rPr>
                <w:rFonts w:cstheme="minorHAnsi"/>
                <w:szCs w:val="24"/>
              </w:rPr>
              <w:t>Subst</w:t>
            </w:r>
            <w:proofErr w:type="spellEnd"/>
            <w:r w:rsidRPr="00C2497F">
              <w:rPr>
                <w:rFonts w:cstheme="minorHAnsi"/>
                <w:szCs w:val="24"/>
              </w:rPr>
              <w:t xml:space="preserve"> Abuse </w:t>
            </w:r>
            <w:proofErr w:type="spellStart"/>
            <w:r w:rsidRPr="00C2497F">
              <w:rPr>
                <w:rFonts w:cstheme="minorHAnsi"/>
                <w:szCs w:val="24"/>
              </w:rPr>
              <w:t>Facil</w:t>
            </w:r>
            <w:proofErr w:type="spellEnd"/>
          </w:p>
        </w:tc>
      </w:tr>
      <w:tr w:rsidR="00AF6153" w:rsidRPr="0045031C" w14:paraId="3B14F4FE" w14:textId="77777777" w:rsidTr="00D66B43">
        <w:trPr>
          <w:trHeight w:val="31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F44D06C" w14:textId="77777777" w:rsidR="00AF6153" w:rsidRPr="00C2497F" w:rsidRDefault="00AF6153" w:rsidP="003572E9">
            <w:pPr>
              <w:suppressLineNumbers/>
              <w:spacing w:after="0" w:line="240" w:lineRule="auto"/>
              <w:ind w:firstLineChars="100" w:firstLine="220"/>
              <w:jc w:val="right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ll Other Inpatient Facilities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DFCB82B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Ambulatory Surgical Center</w:t>
            </w:r>
          </w:p>
          <w:p w14:paraId="133229E8" w14:textId="77777777" w:rsidR="00AF6153" w:rsidRPr="00C2497F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 xml:space="preserve">Comprehensive </w:t>
            </w:r>
            <w:proofErr w:type="spellStart"/>
            <w:r w:rsidRPr="00C2497F">
              <w:rPr>
                <w:rFonts w:cstheme="minorHAnsi"/>
                <w:szCs w:val="24"/>
              </w:rPr>
              <w:t>Inpt</w:t>
            </w:r>
            <w:proofErr w:type="spellEnd"/>
            <w:r w:rsidRPr="00C2497F">
              <w:rPr>
                <w:rFonts w:cstheme="minorHAnsi"/>
                <w:szCs w:val="24"/>
              </w:rPr>
              <w:t xml:space="preserve"> Rehab </w:t>
            </w:r>
            <w:proofErr w:type="spellStart"/>
            <w:r w:rsidRPr="00C2497F">
              <w:rPr>
                <w:rFonts w:cstheme="minorHAnsi"/>
                <w:szCs w:val="24"/>
              </w:rPr>
              <w:t>Fac</w:t>
            </w:r>
            <w:proofErr w:type="spellEnd"/>
          </w:p>
          <w:p w14:paraId="067E6C7F" w14:textId="77777777" w:rsidR="00AF6153" w:rsidRPr="0045031C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  <w:r w:rsidRPr="00C2497F">
              <w:rPr>
                <w:rFonts w:cstheme="minorHAnsi"/>
                <w:szCs w:val="24"/>
              </w:rPr>
              <w:t>Custodial Care Facility</w:t>
            </w:r>
          </w:p>
        </w:tc>
      </w:tr>
      <w:tr w:rsidR="00AF6153" w:rsidRPr="0045031C" w14:paraId="5E00C291" w14:textId="77777777" w:rsidTr="00D66B43">
        <w:trPr>
          <w:trHeight w:val="51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E07783C" w14:textId="77777777" w:rsidR="00AF6153" w:rsidRPr="0045031C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C65F8" w14:textId="77777777" w:rsidR="00AF6153" w:rsidRPr="0045031C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AF6153" w:rsidRPr="0045031C" w14:paraId="550FEB10" w14:textId="77777777" w:rsidTr="00D66B43">
        <w:trPr>
          <w:trHeight w:val="50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E352F08" w14:textId="77777777" w:rsidR="00AF6153" w:rsidRPr="0045031C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A3780" w14:textId="77777777" w:rsidR="00AF6153" w:rsidRPr="0045031C" w:rsidRDefault="00AF6153" w:rsidP="003572E9">
            <w:pPr>
              <w:suppressLineNumbers/>
              <w:spacing w:after="0" w:line="240" w:lineRule="auto"/>
              <w:rPr>
                <w:rFonts w:cstheme="minorHAnsi"/>
                <w:szCs w:val="24"/>
              </w:rPr>
            </w:pPr>
          </w:p>
        </w:tc>
      </w:tr>
    </w:tbl>
    <w:p w14:paraId="0091E575" w14:textId="58A286E4" w:rsidR="00E374EB" w:rsidRDefault="00E374EB" w:rsidP="003572E9">
      <w:pPr>
        <w:pStyle w:val="NoSpacing"/>
        <w:suppressLineNumbers/>
        <w:spacing w:line="480" w:lineRule="auto"/>
        <w:rPr>
          <w:rFonts w:cs="Arial"/>
          <w:sz w:val="24"/>
          <w:szCs w:val="24"/>
        </w:rPr>
      </w:pPr>
    </w:p>
    <w:sectPr w:rsidR="00E374EB" w:rsidSect="003B1303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4231D" w14:textId="77777777" w:rsidR="005B73FF" w:rsidRDefault="005B73FF" w:rsidP="000A39C6">
      <w:pPr>
        <w:spacing w:after="0" w:line="240" w:lineRule="auto"/>
      </w:pPr>
      <w:r>
        <w:separator/>
      </w:r>
    </w:p>
  </w:endnote>
  <w:endnote w:type="continuationSeparator" w:id="0">
    <w:p w14:paraId="6014F6B4" w14:textId="77777777" w:rsidR="005B73FF" w:rsidRDefault="005B73FF" w:rsidP="000A3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9693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C6033" w14:textId="32BF02AD" w:rsidR="008F15FA" w:rsidRDefault="008F15FA" w:rsidP="00DA38AA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3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DDA833" w14:textId="4217BD63" w:rsidR="008F15FA" w:rsidRDefault="008F15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1A4F1" w14:textId="77777777" w:rsidR="005B73FF" w:rsidRDefault="005B73FF" w:rsidP="000A39C6">
      <w:pPr>
        <w:spacing w:after="0" w:line="240" w:lineRule="auto"/>
      </w:pPr>
      <w:r>
        <w:separator/>
      </w:r>
    </w:p>
  </w:footnote>
  <w:footnote w:type="continuationSeparator" w:id="0">
    <w:p w14:paraId="13A61820" w14:textId="77777777" w:rsidR="005B73FF" w:rsidRDefault="005B73FF" w:rsidP="000A3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DCE04EC"/>
    <w:lvl w:ilvl="0">
      <w:start w:val="1"/>
      <w:numFmt w:val="decimal"/>
      <w:pStyle w:val="Heading1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12630AA6"/>
    <w:multiLevelType w:val="multilevel"/>
    <w:tmpl w:val="C9CAF8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C9C4EC5"/>
    <w:multiLevelType w:val="hybridMultilevel"/>
    <w:tmpl w:val="44888CB4"/>
    <w:lvl w:ilvl="0" w:tplc="44FE3E8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3A9618F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29A2A5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D0BA07C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7E74A3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D66EE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858CAC7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91665A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3F529A0C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">
    <w:nsid w:val="1EF977AD"/>
    <w:multiLevelType w:val="hybridMultilevel"/>
    <w:tmpl w:val="097AC934"/>
    <w:lvl w:ilvl="0" w:tplc="58FE9EF8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06B0E70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FC8044DC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05C4A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CB1CADC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FCEEFDE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4BC4E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A964F81E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5A7EF122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4">
    <w:nsid w:val="23A702E5"/>
    <w:multiLevelType w:val="multilevel"/>
    <w:tmpl w:val="C9CAF8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26F95C33"/>
    <w:multiLevelType w:val="multilevel"/>
    <w:tmpl w:val="C9CAF8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9030E7C"/>
    <w:multiLevelType w:val="hybridMultilevel"/>
    <w:tmpl w:val="C1BAA13E"/>
    <w:lvl w:ilvl="0" w:tplc="5C06E67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597C5E7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1A06D93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2DD25B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B3F2F1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F064ECC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8274FC6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7F484BE6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43544CB2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7">
    <w:nsid w:val="2B3839B3"/>
    <w:multiLevelType w:val="multilevel"/>
    <w:tmpl w:val="C9CAF8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377967C8"/>
    <w:multiLevelType w:val="hybridMultilevel"/>
    <w:tmpl w:val="70107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5B7C31"/>
    <w:multiLevelType w:val="hybridMultilevel"/>
    <w:tmpl w:val="006C75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CC1590"/>
    <w:multiLevelType w:val="hybridMultilevel"/>
    <w:tmpl w:val="ED685F94"/>
    <w:lvl w:ilvl="0" w:tplc="3E387E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407EB4"/>
    <w:multiLevelType w:val="hybridMultilevel"/>
    <w:tmpl w:val="1ABAC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7F07D9"/>
    <w:multiLevelType w:val="hybridMultilevel"/>
    <w:tmpl w:val="83AE4C0A"/>
    <w:lvl w:ilvl="0" w:tplc="A92EFE1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B47EF17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34AC301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D41E0A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B3B8082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593CAD1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A464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17D251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43EAE104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3">
    <w:nsid w:val="5E5D5414"/>
    <w:multiLevelType w:val="hybridMultilevel"/>
    <w:tmpl w:val="C4CA1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9"/>
  </w:num>
  <w:num w:numId="5">
    <w:abstractNumId w:val="13"/>
  </w:num>
  <w:num w:numId="6">
    <w:abstractNumId w:val="10"/>
  </w:num>
  <w:num w:numId="7">
    <w:abstractNumId w:val="3"/>
  </w:num>
  <w:num w:numId="8">
    <w:abstractNumId w:val="12"/>
  </w:num>
  <w:num w:numId="9">
    <w:abstractNumId w:val="6"/>
  </w:num>
  <w:num w:numId="10">
    <w:abstractNumId w:val="2"/>
  </w:num>
  <w:num w:numId="11">
    <w:abstractNumId w:val="7"/>
  </w:num>
  <w:num w:numId="12">
    <w:abstractNumId w:val="5"/>
  </w:num>
  <w:num w:numId="13">
    <w:abstractNumId w:val="4"/>
  </w:num>
  <w:num w:numId="1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e Cloes">
    <w15:presenceInfo w15:providerId="None" w15:userId="Marie Cloes"/>
  </w15:person>
  <w15:person w15:author="Parinaz Ghaswalla">
    <w15:presenceInfo w15:providerId="None" w15:userId="Parinaz Ghaswalla"/>
  </w15:person>
  <w15:person w15:author="Andrew Trofa">
    <w15:presenceInfo w15:providerId="None" w15:userId="Andrew Tro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ccine - from Carole Nadin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dw9pt00qzwv5re5rpzvwdr45px05paavwzd&quot;&gt;HO-16-16905 MS1 converted for sub to PMR&lt;record-ids&gt;&lt;item&gt;3&lt;/item&gt;&lt;item&gt;5&lt;/item&gt;&lt;item&gt;6&lt;/item&gt;&lt;item&gt;9&lt;/item&gt;&lt;item&gt;10&lt;/item&gt;&lt;item&gt;17&lt;/item&gt;&lt;item&gt;28&lt;/item&gt;&lt;item&gt;29&lt;/item&gt;&lt;item&gt;34&lt;/item&gt;&lt;item&gt;35&lt;/item&gt;&lt;item&gt;38&lt;/item&gt;&lt;item&gt;58&lt;/item&gt;&lt;item&gt;59&lt;/item&gt;&lt;/record-ids&gt;&lt;/item&gt;&lt;/Libraries&gt;"/>
    <w:docVar w:name="REFMGR.Libraries" w:val="&lt;ENLibraries&gt;&lt;Libraries&gt;&lt;item&gt;HO-16-16905&lt;/item&gt;&lt;/Libraries&gt;&lt;/ENLibraries&gt;"/>
    <w:docVar w:name="Total_Editing_Time" w:val="14"/>
  </w:docVars>
  <w:rsids>
    <w:rsidRoot w:val="00924764"/>
    <w:rsid w:val="000000A8"/>
    <w:rsid w:val="0000045B"/>
    <w:rsid w:val="0000057D"/>
    <w:rsid w:val="000011F1"/>
    <w:rsid w:val="00001385"/>
    <w:rsid w:val="00001560"/>
    <w:rsid w:val="000025CB"/>
    <w:rsid w:val="00002DD7"/>
    <w:rsid w:val="00003014"/>
    <w:rsid w:val="00003101"/>
    <w:rsid w:val="00003CA9"/>
    <w:rsid w:val="0000532B"/>
    <w:rsid w:val="0000546B"/>
    <w:rsid w:val="000057CE"/>
    <w:rsid w:val="00005EF8"/>
    <w:rsid w:val="00007168"/>
    <w:rsid w:val="00007709"/>
    <w:rsid w:val="00007836"/>
    <w:rsid w:val="00007E1A"/>
    <w:rsid w:val="00010BCD"/>
    <w:rsid w:val="0001154D"/>
    <w:rsid w:val="000115F1"/>
    <w:rsid w:val="0001164F"/>
    <w:rsid w:val="000119A4"/>
    <w:rsid w:val="0001307B"/>
    <w:rsid w:val="00013C65"/>
    <w:rsid w:val="00013DDA"/>
    <w:rsid w:val="00014179"/>
    <w:rsid w:val="000142CF"/>
    <w:rsid w:val="00014A13"/>
    <w:rsid w:val="00015FD6"/>
    <w:rsid w:val="000160AD"/>
    <w:rsid w:val="00016AD6"/>
    <w:rsid w:val="00016B14"/>
    <w:rsid w:val="00017499"/>
    <w:rsid w:val="00017D3A"/>
    <w:rsid w:val="00020B55"/>
    <w:rsid w:val="0002113B"/>
    <w:rsid w:val="00021146"/>
    <w:rsid w:val="000213A5"/>
    <w:rsid w:val="00024A85"/>
    <w:rsid w:val="00026B5E"/>
    <w:rsid w:val="00026D4B"/>
    <w:rsid w:val="00027013"/>
    <w:rsid w:val="00027752"/>
    <w:rsid w:val="00027C89"/>
    <w:rsid w:val="00027E8C"/>
    <w:rsid w:val="00027FBE"/>
    <w:rsid w:val="00030387"/>
    <w:rsid w:val="00032404"/>
    <w:rsid w:val="000324FB"/>
    <w:rsid w:val="000330CB"/>
    <w:rsid w:val="00033C63"/>
    <w:rsid w:val="00035229"/>
    <w:rsid w:val="0003629A"/>
    <w:rsid w:val="000362EB"/>
    <w:rsid w:val="000366C0"/>
    <w:rsid w:val="00037075"/>
    <w:rsid w:val="000414D3"/>
    <w:rsid w:val="00042248"/>
    <w:rsid w:val="000425F1"/>
    <w:rsid w:val="0004355C"/>
    <w:rsid w:val="00043A6B"/>
    <w:rsid w:val="00045BA8"/>
    <w:rsid w:val="00046466"/>
    <w:rsid w:val="00047B52"/>
    <w:rsid w:val="00051342"/>
    <w:rsid w:val="00052D6A"/>
    <w:rsid w:val="000534C4"/>
    <w:rsid w:val="00054213"/>
    <w:rsid w:val="000552B1"/>
    <w:rsid w:val="000553FF"/>
    <w:rsid w:val="00055C56"/>
    <w:rsid w:val="00055F03"/>
    <w:rsid w:val="000602A4"/>
    <w:rsid w:val="000609F3"/>
    <w:rsid w:val="00061038"/>
    <w:rsid w:val="00061232"/>
    <w:rsid w:val="00063167"/>
    <w:rsid w:val="00066715"/>
    <w:rsid w:val="0006770D"/>
    <w:rsid w:val="00070777"/>
    <w:rsid w:val="00070AAE"/>
    <w:rsid w:val="00070C5B"/>
    <w:rsid w:val="00070E70"/>
    <w:rsid w:val="000713AA"/>
    <w:rsid w:val="00071B84"/>
    <w:rsid w:val="00072AD0"/>
    <w:rsid w:val="00073054"/>
    <w:rsid w:val="00073F9F"/>
    <w:rsid w:val="0007449B"/>
    <w:rsid w:val="00074D3E"/>
    <w:rsid w:val="000752E6"/>
    <w:rsid w:val="000762D2"/>
    <w:rsid w:val="00077D15"/>
    <w:rsid w:val="000808DF"/>
    <w:rsid w:val="0008176E"/>
    <w:rsid w:val="000829F8"/>
    <w:rsid w:val="0008463D"/>
    <w:rsid w:val="000852A6"/>
    <w:rsid w:val="000855FD"/>
    <w:rsid w:val="00087D9C"/>
    <w:rsid w:val="00090234"/>
    <w:rsid w:val="000921FB"/>
    <w:rsid w:val="00092657"/>
    <w:rsid w:val="000929E2"/>
    <w:rsid w:val="00094D89"/>
    <w:rsid w:val="00095417"/>
    <w:rsid w:val="000960F2"/>
    <w:rsid w:val="00096B94"/>
    <w:rsid w:val="00096F32"/>
    <w:rsid w:val="000976BB"/>
    <w:rsid w:val="000979EA"/>
    <w:rsid w:val="000A201C"/>
    <w:rsid w:val="000A3133"/>
    <w:rsid w:val="000A3534"/>
    <w:rsid w:val="000A39C6"/>
    <w:rsid w:val="000A3E83"/>
    <w:rsid w:val="000A4171"/>
    <w:rsid w:val="000A4569"/>
    <w:rsid w:val="000A53F6"/>
    <w:rsid w:val="000A5C19"/>
    <w:rsid w:val="000A7744"/>
    <w:rsid w:val="000B030A"/>
    <w:rsid w:val="000B0638"/>
    <w:rsid w:val="000B109B"/>
    <w:rsid w:val="000B1F65"/>
    <w:rsid w:val="000B4ECE"/>
    <w:rsid w:val="000B582A"/>
    <w:rsid w:val="000B6DCE"/>
    <w:rsid w:val="000B7346"/>
    <w:rsid w:val="000C0582"/>
    <w:rsid w:val="000C0652"/>
    <w:rsid w:val="000C0E66"/>
    <w:rsid w:val="000C1B51"/>
    <w:rsid w:val="000C4215"/>
    <w:rsid w:val="000C4C15"/>
    <w:rsid w:val="000C5DE2"/>
    <w:rsid w:val="000C74C1"/>
    <w:rsid w:val="000D078A"/>
    <w:rsid w:val="000D54FF"/>
    <w:rsid w:val="000D6153"/>
    <w:rsid w:val="000D730C"/>
    <w:rsid w:val="000D74CB"/>
    <w:rsid w:val="000E04A7"/>
    <w:rsid w:val="000E0C7E"/>
    <w:rsid w:val="000E1756"/>
    <w:rsid w:val="000E26B8"/>
    <w:rsid w:val="000E34B7"/>
    <w:rsid w:val="000E4975"/>
    <w:rsid w:val="000E5F01"/>
    <w:rsid w:val="000E5F2B"/>
    <w:rsid w:val="000E69D3"/>
    <w:rsid w:val="000E744E"/>
    <w:rsid w:val="000F0C43"/>
    <w:rsid w:val="000F2A13"/>
    <w:rsid w:val="000F60BD"/>
    <w:rsid w:val="001001E1"/>
    <w:rsid w:val="00100DED"/>
    <w:rsid w:val="00101807"/>
    <w:rsid w:val="001018BD"/>
    <w:rsid w:val="00101995"/>
    <w:rsid w:val="001022F6"/>
    <w:rsid w:val="00104784"/>
    <w:rsid w:val="00104DF9"/>
    <w:rsid w:val="001058A6"/>
    <w:rsid w:val="00105DAF"/>
    <w:rsid w:val="001067F3"/>
    <w:rsid w:val="00107BD8"/>
    <w:rsid w:val="001102E4"/>
    <w:rsid w:val="00111225"/>
    <w:rsid w:val="00112645"/>
    <w:rsid w:val="001131F3"/>
    <w:rsid w:val="00113400"/>
    <w:rsid w:val="001145E3"/>
    <w:rsid w:val="00116471"/>
    <w:rsid w:val="00116561"/>
    <w:rsid w:val="00116B12"/>
    <w:rsid w:val="00117692"/>
    <w:rsid w:val="001207FC"/>
    <w:rsid w:val="00121155"/>
    <w:rsid w:val="001214F9"/>
    <w:rsid w:val="00121714"/>
    <w:rsid w:val="00122D30"/>
    <w:rsid w:val="00123714"/>
    <w:rsid w:val="001246CF"/>
    <w:rsid w:val="0012560A"/>
    <w:rsid w:val="0012755B"/>
    <w:rsid w:val="00130619"/>
    <w:rsid w:val="00135CEB"/>
    <w:rsid w:val="00136551"/>
    <w:rsid w:val="00136824"/>
    <w:rsid w:val="0013713C"/>
    <w:rsid w:val="0014129F"/>
    <w:rsid w:val="001412F8"/>
    <w:rsid w:val="0014282C"/>
    <w:rsid w:val="001428D3"/>
    <w:rsid w:val="001440D9"/>
    <w:rsid w:val="001463D3"/>
    <w:rsid w:val="0014724A"/>
    <w:rsid w:val="001475FF"/>
    <w:rsid w:val="001506F0"/>
    <w:rsid w:val="001509F3"/>
    <w:rsid w:val="00151429"/>
    <w:rsid w:val="0015169F"/>
    <w:rsid w:val="001527B6"/>
    <w:rsid w:val="001545D4"/>
    <w:rsid w:val="00156472"/>
    <w:rsid w:val="00156DB5"/>
    <w:rsid w:val="0015743E"/>
    <w:rsid w:val="00160086"/>
    <w:rsid w:val="001606DE"/>
    <w:rsid w:val="00160975"/>
    <w:rsid w:val="0016231F"/>
    <w:rsid w:val="001623A6"/>
    <w:rsid w:val="00163420"/>
    <w:rsid w:val="00163906"/>
    <w:rsid w:val="00165C3D"/>
    <w:rsid w:val="00167ECB"/>
    <w:rsid w:val="0017073C"/>
    <w:rsid w:val="00170D7E"/>
    <w:rsid w:val="00170E7D"/>
    <w:rsid w:val="0017101D"/>
    <w:rsid w:val="0017107C"/>
    <w:rsid w:val="001721D6"/>
    <w:rsid w:val="001731A4"/>
    <w:rsid w:val="001746D1"/>
    <w:rsid w:val="0017496D"/>
    <w:rsid w:val="00174D21"/>
    <w:rsid w:val="00175AB1"/>
    <w:rsid w:val="00175AE7"/>
    <w:rsid w:val="00175BFC"/>
    <w:rsid w:val="00176CEE"/>
    <w:rsid w:val="001774A5"/>
    <w:rsid w:val="00177F65"/>
    <w:rsid w:val="001805F0"/>
    <w:rsid w:val="00180B25"/>
    <w:rsid w:val="001833F8"/>
    <w:rsid w:val="00183B93"/>
    <w:rsid w:val="0018544D"/>
    <w:rsid w:val="001865E5"/>
    <w:rsid w:val="00186659"/>
    <w:rsid w:val="00186A3A"/>
    <w:rsid w:val="0018732A"/>
    <w:rsid w:val="00190183"/>
    <w:rsid w:val="001929E9"/>
    <w:rsid w:val="00193546"/>
    <w:rsid w:val="0019362E"/>
    <w:rsid w:val="00193E98"/>
    <w:rsid w:val="001945A5"/>
    <w:rsid w:val="00197019"/>
    <w:rsid w:val="0019715B"/>
    <w:rsid w:val="00197411"/>
    <w:rsid w:val="001A030D"/>
    <w:rsid w:val="001A03D4"/>
    <w:rsid w:val="001A053C"/>
    <w:rsid w:val="001A07AB"/>
    <w:rsid w:val="001A1C4B"/>
    <w:rsid w:val="001A1D92"/>
    <w:rsid w:val="001A29AE"/>
    <w:rsid w:val="001A2ACB"/>
    <w:rsid w:val="001A365F"/>
    <w:rsid w:val="001A4BE1"/>
    <w:rsid w:val="001A4E85"/>
    <w:rsid w:val="001A5143"/>
    <w:rsid w:val="001A52B9"/>
    <w:rsid w:val="001A53B2"/>
    <w:rsid w:val="001A5533"/>
    <w:rsid w:val="001A5D92"/>
    <w:rsid w:val="001A5F9D"/>
    <w:rsid w:val="001A6448"/>
    <w:rsid w:val="001B1490"/>
    <w:rsid w:val="001B16A3"/>
    <w:rsid w:val="001B326D"/>
    <w:rsid w:val="001B36A7"/>
    <w:rsid w:val="001B3A6D"/>
    <w:rsid w:val="001B412A"/>
    <w:rsid w:val="001B5156"/>
    <w:rsid w:val="001B5D2D"/>
    <w:rsid w:val="001B6228"/>
    <w:rsid w:val="001C0136"/>
    <w:rsid w:val="001C0312"/>
    <w:rsid w:val="001C0599"/>
    <w:rsid w:val="001C07BE"/>
    <w:rsid w:val="001C08A6"/>
    <w:rsid w:val="001C0BE3"/>
    <w:rsid w:val="001C2210"/>
    <w:rsid w:val="001C278C"/>
    <w:rsid w:val="001C2BFC"/>
    <w:rsid w:val="001C3008"/>
    <w:rsid w:val="001C3A80"/>
    <w:rsid w:val="001C3BF7"/>
    <w:rsid w:val="001C5263"/>
    <w:rsid w:val="001C6496"/>
    <w:rsid w:val="001C64C8"/>
    <w:rsid w:val="001C7611"/>
    <w:rsid w:val="001D00CB"/>
    <w:rsid w:val="001D0100"/>
    <w:rsid w:val="001D27B4"/>
    <w:rsid w:val="001D32EB"/>
    <w:rsid w:val="001D4395"/>
    <w:rsid w:val="001D5E0E"/>
    <w:rsid w:val="001D7E58"/>
    <w:rsid w:val="001E0117"/>
    <w:rsid w:val="001E139F"/>
    <w:rsid w:val="001E17AA"/>
    <w:rsid w:val="001E1826"/>
    <w:rsid w:val="001E3004"/>
    <w:rsid w:val="001E31A2"/>
    <w:rsid w:val="001E56A2"/>
    <w:rsid w:val="001E5746"/>
    <w:rsid w:val="001E5C27"/>
    <w:rsid w:val="001E5DC7"/>
    <w:rsid w:val="001E620F"/>
    <w:rsid w:val="001E635F"/>
    <w:rsid w:val="001E6B3E"/>
    <w:rsid w:val="001E700E"/>
    <w:rsid w:val="001E7070"/>
    <w:rsid w:val="001F2A64"/>
    <w:rsid w:val="001F2DC2"/>
    <w:rsid w:val="001F3C5A"/>
    <w:rsid w:val="001F4263"/>
    <w:rsid w:val="001F4BC0"/>
    <w:rsid w:val="001F574A"/>
    <w:rsid w:val="001F6127"/>
    <w:rsid w:val="001F61AA"/>
    <w:rsid w:val="001F68AF"/>
    <w:rsid w:val="001F7145"/>
    <w:rsid w:val="001F7949"/>
    <w:rsid w:val="0020022A"/>
    <w:rsid w:val="0020033B"/>
    <w:rsid w:val="00200436"/>
    <w:rsid w:val="002012D9"/>
    <w:rsid w:val="002017E6"/>
    <w:rsid w:val="0020276E"/>
    <w:rsid w:val="00202E59"/>
    <w:rsid w:val="00203AD8"/>
    <w:rsid w:val="00204252"/>
    <w:rsid w:val="00204651"/>
    <w:rsid w:val="00205197"/>
    <w:rsid w:val="00205DC2"/>
    <w:rsid w:val="00207754"/>
    <w:rsid w:val="0021064F"/>
    <w:rsid w:val="00212180"/>
    <w:rsid w:val="00214118"/>
    <w:rsid w:val="00214F05"/>
    <w:rsid w:val="002151DA"/>
    <w:rsid w:val="00216586"/>
    <w:rsid w:val="00216C60"/>
    <w:rsid w:val="00217355"/>
    <w:rsid w:val="0021761E"/>
    <w:rsid w:val="00217F63"/>
    <w:rsid w:val="00217F7D"/>
    <w:rsid w:val="00220B10"/>
    <w:rsid w:val="00220D03"/>
    <w:rsid w:val="00220DAE"/>
    <w:rsid w:val="00221789"/>
    <w:rsid w:val="00221A2A"/>
    <w:rsid w:val="002220E2"/>
    <w:rsid w:val="002228A1"/>
    <w:rsid w:val="00222E9E"/>
    <w:rsid w:val="00225536"/>
    <w:rsid w:val="002265EE"/>
    <w:rsid w:val="00226883"/>
    <w:rsid w:val="00227224"/>
    <w:rsid w:val="00227399"/>
    <w:rsid w:val="00227BBF"/>
    <w:rsid w:val="00227D5B"/>
    <w:rsid w:val="0023044C"/>
    <w:rsid w:val="00230659"/>
    <w:rsid w:val="00230B44"/>
    <w:rsid w:val="002316F6"/>
    <w:rsid w:val="00232996"/>
    <w:rsid w:val="00232B20"/>
    <w:rsid w:val="00234585"/>
    <w:rsid w:val="00235421"/>
    <w:rsid w:val="00235AE3"/>
    <w:rsid w:val="00237FC3"/>
    <w:rsid w:val="00240566"/>
    <w:rsid w:val="00241096"/>
    <w:rsid w:val="0024358B"/>
    <w:rsid w:val="00243A8C"/>
    <w:rsid w:val="00245711"/>
    <w:rsid w:val="00246B8B"/>
    <w:rsid w:val="00247C53"/>
    <w:rsid w:val="00254336"/>
    <w:rsid w:val="00254CAC"/>
    <w:rsid w:val="002554E0"/>
    <w:rsid w:val="0025625D"/>
    <w:rsid w:val="00256323"/>
    <w:rsid w:val="00256ED0"/>
    <w:rsid w:val="00256FA6"/>
    <w:rsid w:val="00257FDD"/>
    <w:rsid w:val="00260631"/>
    <w:rsid w:val="00261B9F"/>
    <w:rsid w:val="00261FA8"/>
    <w:rsid w:val="00262820"/>
    <w:rsid w:val="00263B06"/>
    <w:rsid w:val="00264AB9"/>
    <w:rsid w:val="0026570A"/>
    <w:rsid w:val="0026622E"/>
    <w:rsid w:val="00267ED1"/>
    <w:rsid w:val="002711D1"/>
    <w:rsid w:val="00272B2C"/>
    <w:rsid w:val="00275412"/>
    <w:rsid w:val="00277769"/>
    <w:rsid w:val="002803B1"/>
    <w:rsid w:val="00280DE2"/>
    <w:rsid w:val="0028516B"/>
    <w:rsid w:val="00285DF4"/>
    <w:rsid w:val="00285EAA"/>
    <w:rsid w:val="00290802"/>
    <w:rsid w:val="002910F7"/>
    <w:rsid w:val="00291145"/>
    <w:rsid w:val="00291854"/>
    <w:rsid w:val="00291947"/>
    <w:rsid w:val="00291F9C"/>
    <w:rsid w:val="0029221E"/>
    <w:rsid w:val="00293C9C"/>
    <w:rsid w:val="00293D99"/>
    <w:rsid w:val="00294AED"/>
    <w:rsid w:val="00295367"/>
    <w:rsid w:val="00296B6B"/>
    <w:rsid w:val="00297718"/>
    <w:rsid w:val="00297C8F"/>
    <w:rsid w:val="002A0C56"/>
    <w:rsid w:val="002A0C98"/>
    <w:rsid w:val="002A3152"/>
    <w:rsid w:val="002A3540"/>
    <w:rsid w:val="002A4746"/>
    <w:rsid w:val="002A4789"/>
    <w:rsid w:val="002A53B9"/>
    <w:rsid w:val="002A5DD4"/>
    <w:rsid w:val="002A6BAD"/>
    <w:rsid w:val="002B00C3"/>
    <w:rsid w:val="002B06F0"/>
    <w:rsid w:val="002B0A7B"/>
    <w:rsid w:val="002B6440"/>
    <w:rsid w:val="002C10E4"/>
    <w:rsid w:val="002C1D58"/>
    <w:rsid w:val="002C1F1F"/>
    <w:rsid w:val="002C20C7"/>
    <w:rsid w:val="002C4266"/>
    <w:rsid w:val="002C4621"/>
    <w:rsid w:val="002C4E3B"/>
    <w:rsid w:val="002C4E98"/>
    <w:rsid w:val="002C51D6"/>
    <w:rsid w:val="002C6516"/>
    <w:rsid w:val="002C77B3"/>
    <w:rsid w:val="002C7D74"/>
    <w:rsid w:val="002D029E"/>
    <w:rsid w:val="002D1E71"/>
    <w:rsid w:val="002D219A"/>
    <w:rsid w:val="002D29C4"/>
    <w:rsid w:val="002D2D52"/>
    <w:rsid w:val="002D4B35"/>
    <w:rsid w:val="002D503D"/>
    <w:rsid w:val="002D5AF8"/>
    <w:rsid w:val="002D6792"/>
    <w:rsid w:val="002D7CA0"/>
    <w:rsid w:val="002E045C"/>
    <w:rsid w:val="002E118C"/>
    <w:rsid w:val="002E16E4"/>
    <w:rsid w:val="002E1B8C"/>
    <w:rsid w:val="002E2199"/>
    <w:rsid w:val="002E6D5F"/>
    <w:rsid w:val="002E7625"/>
    <w:rsid w:val="002F07F4"/>
    <w:rsid w:val="002F0AD5"/>
    <w:rsid w:val="002F1277"/>
    <w:rsid w:val="002F129A"/>
    <w:rsid w:val="002F2798"/>
    <w:rsid w:val="002F3215"/>
    <w:rsid w:val="002F63A0"/>
    <w:rsid w:val="002F65C7"/>
    <w:rsid w:val="002F6D2B"/>
    <w:rsid w:val="002F77AE"/>
    <w:rsid w:val="00300131"/>
    <w:rsid w:val="003027F1"/>
    <w:rsid w:val="00302859"/>
    <w:rsid w:val="00302A3C"/>
    <w:rsid w:val="0030360B"/>
    <w:rsid w:val="0030366A"/>
    <w:rsid w:val="0030463C"/>
    <w:rsid w:val="00306660"/>
    <w:rsid w:val="0030675E"/>
    <w:rsid w:val="00307557"/>
    <w:rsid w:val="003116B3"/>
    <w:rsid w:val="00311B2D"/>
    <w:rsid w:val="0031518A"/>
    <w:rsid w:val="00315A41"/>
    <w:rsid w:val="0031634F"/>
    <w:rsid w:val="00316A88"/>
    <w:rsid w:val="00316E5C"/>
    <w:rsid w:val="0031743F"/>
    <w:rsid w:val="00317DF6"/>
    <w:rsid w:val="003206FD"/>
    <w:rsid w:val="00321CD1"/>
    <w:rsid w:val="00322DE2"/>
    <w:rsid w:val="00322E59"/>
    <w:rsid w:val="00323605"/>
    <w:rsid w:val="0032398D"/>
    <w:rsid w:val="00325BDD"/>
    <w:rsid w:val="00326DD1"/>
    <w:rsid w:val="0032711C"/>
    <w:rsid w:val="0032755A"/>
    <w:rsid w:val="003278A2"/>
    <w:rsid w:val="00330A53"/>
    <w:rsid w:val="00331D37"/>
    <w:rsid w:val="00332247"/>
    <w:rsid w:val="00336353"/>
    <w:rsid w:val="00336765"/>
    <w:rsid w:val="0033690F"/>
    <w:rsid w:val="00337306"/>
    <w:rsid w:val="0033798F"/>
    <w:rsid w:val="0034039A"/>
    <w:rsid w:val="00341372"/>
    <w:rsid w:val="0034155D"/>
    <w:rsid w:val="00342448"/>
    <w:rsid w:val="00343C5F"/>
    <w:rsid w:val="00344C79"/>
    <w:rsid w:val="003457C5"/>
    <w:rsid w:val="00345C53"/>
    <w:rsid w:val="00345FF8"/>
    <w:rsid w:val="003460F3"/>
    <w:rsid w:val="0035080E"/>
    <w:rsid w:val="003508AD"/>
    <w:rsid w:val="00351072"/>
    <w:rsid w:val="00352984"/>
    <w:rsid w:val="0035492C"/>
    <w:rsid w:val="00354B4F"/>
    <w:rsid w:val="00354D96"/>
    <w:rsid w:val="00355852"/>
    <w:rsid w:val="0035639B"/>
    <w:rsid w:val="00356CFE"/>
    <w:rsid w:val="00357096"/>
    <w:rsid w:val="003572E9"/>
    <w:rsid w:val="0035743F"/>
    <w:rsid w:val="00360066"/>
    <w:rsid w:val="0036029B"/>
    <w:rsid w:val="00360444"/>
    <w:rsid w:val="00361EA6"/>
    <w:rsid w:val="00362598"/>
    <w:rsid w:val="00362CAD"/>
    <w:rsid w:val="00363ADD"/>
    <w:rsid w:val="00365322"/>
    <w:rsid w:val="00365626"/>
    <w:rsid w:val="00365909"/>
    <w:rsid w:val="00365CA7"/>
    <w:rsid w:val="00367BE5"/>
    <w:rsid w:val="00371465"/>
    <w:rsid w:val="0037261E"/>
    <w:rsid w:val="00372AD7"/>
    <w:rsid w:val="00374F74"/>
    <w:rsid w:val="003751CE"/>
    <w:rsid w:val="00375568"/>
    <w:rsid w:val="00376011"/>
    <w:rsid w:val="0037676C"/>
    <w:rsid w:val="00376912"/>
    <w:rsid w:val="003769D9"/>
    <w:rsid w:val="00376B39"/>
    <w:rsid w:val="003773A0"/>
    <w:rsid w:val="0038039A"/>
    <w:rsid w:val="00380974"/>
    <w:rsid w:val="00381347"/>
    <w:rsid w:val="0038171E"/>
    <w:rsid w:val="003836BF"/>
    <w:rsid w:val="003837F5"/>
    <w:rsid w:val="00383FA1"/>
    <w:rsid w:val="0038419D"/>
    <w:rsid w:val="003848B3"/>
    <w:rsid w:val="003864D8"/>
    <w:rsid w:val="00386918"/>
    <w:rsid w:val="003900D4"/>
    <w:rsid w:val="00390256"/>
    <w:rsid w:val="00390CBC"/>
    <w:rsid w:val="003914E6"/>
    <w:rsid w:val="00392753"/>
    <w:rsid w:val="00392ACB"/>
    <w:rsid w:val="00393789"/>
    <w:rsid w:val="00393E16"/>
    <w:rsid w:val="00394492"/>
    <w:rsid w:val="00394CCA"/>
    <w:rsid w:val="00396CF5"/>
    <w:rsid w:val="003970BE"/>
    <w:rsid w:val="00397B78"/>
    <w:rsid w:val="003A03CA"/>
    <w:rsid w:val="003A10CD"/>
    <w:rsid w:val="003A11C8"/>
    <w:rsid w:val="003A127B"/>
    <w:rsid w:val="003A1E0C"/>
    <w:rsid w:val="003A1E1E"/>
    <w:rsid w:val="003A1F7A"/>
    <w:rsid w:val="003A324A"/>
    <w:rsid w:val="003A38AB"/>
    <w:rsid w:val="003A463B"/>
    <w:rsid w:val="003A5862"/>
    <w:rsid w:val="003A5C12"/>
    <w:rsid w:val="003A696A"/>
    <w:rsid w:val="003A6DEF"/>
    <w:rsid w:val="003A797F"/>
    <w:rsid w:val="003B09CB"/>
    <w:rsid w:val="003B1303"/>
    <w:rsid w:val="003B1AAD"/>
    <w:rsid w:val="003B1DC4"/>
    <w:rsid w:val="003B276D"/>
    <w:rsid w:val="003B3EDE"/>
    <w:rsid w:val="003B409A"/>
    <w:rsid w:val="003B46C3"/>
    <w:rsid w:val="003B5A0A"/>
    <w:rsid w:val="003B5FAE"/>
    <w:rsid w:val="003B649D"/>
    <w:rsid w:val="003B6607"/>
    <w:rsid w:val="003B6902"/>
    <w:rsid w:val="003B7014"/>
    <w:rsid w:val="003B76BD"/>
    <w:rsid w:val="003B777C"/>
    <w:rsid w:val="003B7BB0"/>
    <w:rsid w:val="003C05C4"/>
    <w:rsid w:val="003C1930"/>
    <w:rsid w:val="003C2634"/>
    <w:rsid w:val="003C342E"/>
    <w:rsid w:val="003C4888"/>
    <w:rsid w:val="003C4BA2"/>
    <w:rsid w:val="003C6C3E"/>
    <w:rsid w:val="003C78E4"/>
    <w:rsid w:val="003C7FEF"/>
    <w:rsid w:val="003D1EF7"/>
    <w:rsid w:val="003D26F9"/>
    <w:rsid w:val="003D2B73"/>
    <w:rsid w:val="003D3500"/>
    <w:rsid w:val="003D4103"/>
    <w:rsid w:val="003D4262"/>
    <w:rsid w:val="003D466F"/>
    <w:rsid w:val="003D4AC1"/>
    <w:rsid w:val="003D5AB0"/>
    <w:rsid w:val="003D5D68"/>
    <w:rsid w:val="003D70AA"/>
    <w:rsid w:val="003D7840"/>
    <w:rsid w:val="003E0587"/>
    <w:rsid w:val="003E0D83"/>
    <w:rsid w:val="003E0D90"/>
    <w:rsid w:val="003E1B3F"/>
    <w:rsid w:val="003E27D2"/>
    <w:rsid w:val="003E3A49"/>
    <w:rsid w:val="003E4952"/>
    <w:rsid w:val="003E4A72"/>
    <w:rsid w:val="003E6BFE"/>
    <w:rsid w:val="003E75CC"/>
    <w:rsid w:val="003E7E4D"/>
    <w:rsid w:val="003F078F"/>
    <w:rsid w:val="003F0E2B"/>
    <w:rsid w:val="003F127C"/>
    <w:rsid w:val="003F13BC"/>
    <w:rsid w:val="003F2876"/>
    <w:rsid w:val="003F2BF3"/>
    <w:rsid w:val="003F340A"/>
    <w:rsid w:val="003F35DD"/>
    <w:rsid w:val="003F3A66"/>
    <w:rsid w:val="003F4AA9"/>
    <w:rsid w:val="003F595D"/>
    <w:rsid w:val="003F5BBE"/>
    <w:rsid w:val="003F60E4"/>
    <w:rsid w:val="003F693B"/>
    <w:rsid w:val="003F6CD8"/>
    <w:rsid w:val="004000BD"/>
    <w:rsid w:val="004004B7"/>
    <w:rsid w:val="004006C8"/>
    <w:rsid w:val="004018C0"/>
    <w:rsid w:val="00402A70"/>
    <w:rsid w:val="00402B50"/>
    <w:rsid w:val="00402C6A"/>
    <w:rsid w:val="00403E14"/>
    <w:rsid w:val="00404BC0"/>
    <w:rsid w:val="00404D47"/>
    <w:rsid w:val="00404D9C"/>
    <w:rsid w:val="00405062"/>
    <w:rsid w:val="0040514B"/>
    <w:rsid w:val="004057F0"/>
    <w:rsid w:val="00406537"/>
    <w:rsid w:val="0041065E"/>
    <w:rsid w:val="00411168"/>
    <w:rsid w:val="00411E3B"/>
    <w:rsid w:val="00412336"/>
    <w:rsid w:val="0041270E"/>
    <w:rsid w:val="00412A99"/>
    <w:rsid w:val="004138D6"/>
    <w:rsid w:val="00414833"/>
    <w:rsid w:val="00415B09"/>
    <w:rsid w:val="004168ED"/>
    <w:rsid w:val="00417352"/>
    <w:rsid w:val="00417A6F"/>
    <w:rsid w:val="00417DA8"/>
    <w:rsid w:val="00417FB9"/>
    <w:rsid w:val="0042091C"/>
    <w:rsid w:val="00420C65"/>
    <w:rsid w:val="004218B8"/>
    <w:rsid w:val="00421B7D"/>
    <w:rsid w:val="004224F2"/>
    <w:rsid w:val="004243A9"/>
    <w:rsid w:val="00424980"/>
    <w:rsid w:val="00424DE8"/>
    <w:rsid w:val="00425E29"/>
    <w:rsid w:val="00426725"/>
    <w:rsid w:val="004268C0"/>
    <w:rsid w:val="0042694A"/>
    <w:rsid w:val="00427D5C"/>
    <w:rsid w:val="00430B6F"/>
    <w:rsid w:val="004313CD"/>
    <w:rsid w:val="00431E3B"/>
    <w:rsid w:val="00432EED"/>
    <w:rsid w:val="00433E9E"/>
    <w:rsid w:val="00434A8E"/>
    <w:rsid w:val="00435355"/>
    <w:rsid w:val="00435791"/>
    <w:rsid w:val="004360B0"/>
    <w:rsid w:val="004376C4"/>
    <w:rsid w:val="00437CEE"/>
    <w:rsid w:val="00437D91"/>
    <w:rsid w:val="00437F43"/>
    <w:rsid w:val="00441491"/>
    <w:rsid w:val="00441C5E"/>
    <w:rsid w:val="00443830"/>
    <w:rsid w:val="0044405A"/>
    <w:rsid w:val="00444DF5"/>
    <w:rsid w:val="00444F03"/>
    <w:rsid w:val="00445153"/>
    <w:rsid w:val="0044568F"/>
    <w:rsid w:val="0044643E"/>
    <w:rsid w:val="004465BD"/>
    <w:rsid w:val="00446DDD"/>
    <w:rsid w:val="00447647"/>
    <w:rsid w:val="00447E29"/>
    <w:rsid w:val="004517A1"/>
    <w:rsid w:val="00452630"/>
    <w:rsid w:val="00452C53"/>
    <w:rsid w:val="004537F1"/>
    <w:rsid w:val="00454396"/>
    <w:rsid w:val="00454B5B"/>
    <w:rsid w:val="00455680"/>
    <w:rsid w:val="00456673"/>
    <w:rsid w:val="00457556"/>
    <w:rsid w:val="00457CFB"/>
    <w:rsid w:val="00457E37"/>
    <w:rsid w:val="00462251"/>
    <w:rsid w:val="0046235E"/>
    <w:rsid w:val="004664F9"/>
    <w:rsid w:val="00466F28"/>
    <w:rsid w:val="00471D66"/>
    <w:rsid w:val="00474DBA"/>
    <w:rsid w:val="004750DA"/>
    <w:rsid w:val="00475815"/>
    <w:rsid w:val="004758F0"/>
    <w:rsid w:val="004759DF"/>
    <w:rsid w:val="00475D67"/>
    <w:rsid w:val="004779B3"/>
    <w:rsid w:val="004817EB"/>
    <w:rsid w:val="00481892"/>
    <w:rsid w:val="004829F2"/>
    <w:rsid w:val="00482DE9"/>
    <w:rsid w:val="004831D6"/>
    <w:rsid w:val="004836C4"/>
    <w:rsid w:val="00484898"/>
    <w:rsid w:val="004869E1"/>
    <w:rsid w:val="00487BEC"/>
    <w:rsid w:val="00487C9F"/>
    <w:rsid w:val="00490119"/>
    <w:rsid w:val="004916EC"/>
    <w:rsid w:val="004923E5"/>
    <w:rsid w:val="00492656"/>
    <w:rsid w:val="00492BE3"/>
    <w:rsid w:val="00492F0A"/>
    <w:rsid w:val="00493794"/>
    <w:rsid w:val="00493CDF"/>
    <w:rsid w:val="00494622"/>
    <w:rsid w:val="00494DEF"/>
    <w:rsid w:val="00495CFF"/>
    <w:rsid w:val="0049689E"/>
    <w:rsid w:val="00496A47"/>
    <w:rsid w:val="00497B0D"/>
    <w:rsid w:val="004A0194"/>
    <w:rsid w:val="004A0CB0"/>
    <w:rsid w:val="004A2712"/>
    <w:rsid w:val="004A275C"/>
    <w:rsid w:val="004A4254"/>
    <w:rsid w:val="004A58E3"/>
    <w:rsid w:val="004A5D51"/>
    <w:rsid w:val="004A614A"/>
    <w:rsid w:val="004A63AA"/>
    <w:rsid w:val="004A73C8"/>
    <w:rsid w:val="004A7439"/>
    <w:rsid w:val="004A7898"/>
    <w:rsid w:val="004B187D"/>
    <w:rsid w:val="004B2ABE"/>
    <w:rsid w:val="004B467C"/>
    <w:rsid w:val="004B46C6"/>
    <w:rsid w:val="004B4742"/>
    <w:rsid w:val="004B47E8"/>
    <w:rsid w:val="004B4CC0"/>
    <w:rsid w:val="004B665D"/>
    <w:rsid w:val="004B70DC"/>
    <w:rsid w:val="004B7A4F"/>
    <w:rsid w:val="004B7D7D"/>
    <w:rsid w:val="004C1949"/>
    <w:rsid w:val="004C1D0D"/>
    <w:rsid w:val="004C4682"/>
    <w:rsid w:val="004C4ECB"/>
    <w:rsid w:val="004C66AB"/>
    <w:rsid w:val="004C6CA3"/>
    <w:rsid w:val="004C6CAD"/>
    <w:rsid w:val="004C792B"/>
    <w:rsid w:val="004D1069"/>
    <w:rsid w:val="004D2113"/>
    <w:rsid w:val="004D2B55"/>
    <w:rsid w:val="004D467A"/>
    <w:rsid w:val="004D483F"/>
    <w:rsid w:val="004D4CA3"/>
    <w:rsid w:val="004D751F"/>
    <w:rsid w:val="004D7654"/>
    <w:rsid w:val="004E0315"/>
    <w:rsid w:val="004E03D4"/>
    <w:rsid w:val="004E0BD1"/>
    <w:rsid w:val="004E0BED"/>
    <w:rsid w:val="004E0FF4"/>
    <w:rsid w:val="004E1ABC"/>
    <w:rsid w:val="004E1F03"/>
    <w:rsid w:val="004E1F04"/>
    <w:rsid w:val="004E36B4"/>
    <w:rsid w:val="004E3707"/>
    <w:rsid w:val="004E3D73"/>
    <w:rsid w:val="004E575E"/>
    <w:rsid w:val="004E6E58"/>
    <w:rsid w:val="004F00AA"/>
    <w:rsid w:val="004F156D"/>
    <w:rsid w:val="004F188A"/>
    <w:rsid w:val="004F20C5"/>
    <w:rsid w:val="004F4192"/>
    <w:rsid w:val="004F446E"/>
    <w:rsid w:val="004F4B09"/>
    <w:rsid w:val="004F55B0"/>
    <w:rsid w:val="004F61AE"/>
    <w:rsid w:val="004F6728"/>
    <w:rsid w:val="004F687C"/>
    <w:rsid w:val="004F7603"/>
    <w:rsid w:val="004F7BC1"/>
    <w:rsid w:val="005005B5"/>
    <w:rsid w:val="00500A33"/>
    <w:rsid w:val="00500B8B"/>
    <w:rsid w:val="005017C0"/>
    <w:rsid w:val="00501E7B"/>
    <w:rsid w:val="00502EEC"/>
    <w:rsid w:val="005030CD"/>
    <w:rsid w:val="00503989"/>
    <w:rsid w:val="00503AC6"/>
    <w:rsid w:val="00503DF3"/>
    <w:rsid w:val="00504366"/>
    <w:rsid w:val="00505631"/>
    <w:rsid w:val="00505C29"/>
    <w:rsid w:val="0050619C"/>
    <w:rsid w:val="005065DF"/>
    <w:rsid w:val="005067BE"/>
    <w:rsid w:val="00507744"/>
    <w:rsid w:val="00507AFC"/>
    <w:rsid w:val="005112EF"/>
    <w:rsid w:val="00511A0B"/>
    <w:rsid w:val="00512254"/>
    <w:rsid w:val="00512B5A"/>
    <w:rsid w:val="0051360A"/>
    <w:rsid w:val="00514C13"/>
    <w:rsid w:val="00515FA4"/>
    <w:rsid w:val="0051636C"/>
    <w:rsid w:val="00516E62"/>
    <w:rsid w:val="00517E28"/>
    <w:rsid w:val="00520C18"/>
    <w:rsid w:val="00521CD4"/>
    <w:rsid w:val="00521D95"/>
    <w:rsid w:val="005228FB"/>
    <w:rsid w:val="00522D61"/>
    <w:rsid w:val="00523A5D"/>
    <w:rsid w:val="00523B53"/>
    <w:rsid w:val="00523C00"/>
    <w:rsid w:val="005243FA"/>
    <w:rsid w:val="00527C8E"/>
    <w:rsid w:val="00530A6F"/>
    <w:rsid w:val="005312C4"/>
    <w:rsid w:val="005314E3"/>
    <w:rsid w:val="00531AFD"/>
    <w:rsid w:val="00531DB5"/>
    <w:rsid w:val="005329BF"/>
    <w:rsid w:val="00532AF7"/>
    <w:rsid w:val="005338F5"/>
    <w:rsid w:val="00535227"/>
    <w:rsid w:val="00536BEB"/>
    <w:rsid w:val="00536F64"/>
    <w:rsid w:val="00537138"/>
    <w:rsid w:val="005379DC"/>
    <w:rsid w:val="0054004B"/>
    <w:rsid w:val="00540ED9"/>
    <w:rsid w:val="00540F2F"/>
    <w:rsid w:val="005412B0"/>
    <w:rsid w:val="0054162C"/>
    <w:rsid w:val="0054247C"/>
    <w:rsid w:val="00542D16"/>
    <w:rsid w:val="00543218"/>
    <w:rsid w:val="00543C29"/>
    <w:rsid w:val="00543ED8"/>
    <w:rsid w:val="0054457A"/>
    <w:rsid w:val="0054599E"/>
    <w:rsid w:val="00545E07"/>
    <w:rsid w:val="00546914"/>
    <w:rsid w:val="005470FD"/>
    <w:rsid w:val="005502A1"/>
    <w:rsid w:val="005502C5"/>
    <w:rsid w:val="00550CCB"/>
    <w:rsid w:val="00550F92"/>
    <w:rsid w:val="00551E6B"/>
    <w:rsid w:val="005526BF"/>
    <w:rsid w:val="00554C44"/>
    <w:rsid w:val="005555CD"/>
    <w:rsid w:val="00555A34"/>
    <w:rsid w:val="005570D1"/>
    <w:rsid w:val="005572C6"/>
    <w:rsid w:val="00557A91"/>
    <w:rsid w:val="005626D5"/>
    <w:rsid w:val="00562EE4"/>
    <w:rsid w:val="00563D79"/>
    <w:rsid w:val="00564735"/>
    <w:rsid w:val="00564F4F"/>
    <w:rsid w:val="005650DC"/>
    <w:rsid w:val="005665E6"/>
    <w:rsid w:val="00566849"/>
    <w:rsid w:val="00566ED2"/>
    <w:rsid w:val="0057072C"/>
    <w:rsid w:val="00570AB8"/>
    <w:rsid w:val="00572B96"/>
    <w:rsid w:val="00572BE6"/>
    <w:rsid w:val="00573251"/>
    <w:rsid w:val="00575116"/>
    <w:rsid w:val="00575B3F"/>
    <w:rsid w:val="00576857"/>
    <w:rsid w:val="00576C7E"/>
    <w:rsid w:val="005770A9"/>
    <w:rsid w:val="00580B3F"/>
    <w:rsid w:val="00580BF5"/>
    <w:rsid w:val="00582353"/>
    <w:rsid w:val="005828C3"/>
    <w:rsid w:val="00582ECD"/>
    <w:rsid w:val="00584E83"/>
    <w:rsid w:val="0058518E"/>
    <w:rsid w:val="00586821"/>
    <w:rsid w:val="005868C1"/>
    <w:rsid w:val="00586D9F"/>
    <w:rsid w:val="005879BB"/>
    <w:rsid w:val="00591C9B"/>
    <w:rsid w:val="00591D3A"/>
    <w:rsid w:val="0059277C"/>
    <w:rsid w:val="00592DCD"/>
    <w:rsid w:val="00593BA2"/>
    <w:rsid w:val="005945EA"/>
    <w:rsid w:val="005960C5"/>
    <w:rsid w:val="00597070"/>
    <w:rsid w:val="00597DA5"/>
    <w:rsid w:val="005A20F3"/>
    <w:rsid w:val="005A2620"/>
    <w:rsid w:val="005A288A"/>
    <w:rsid w:val="005A2A75"/>
    <w:rsid w:val="005A2F85"/>
    <w:rsid w:val="005A33A5"/>
    <w:rsid w:val="005A3679"/>
    <w:rsid w:val="005A395A"/>
    <w:rsid w:val="005A4358"/>
    <w:rsid w:val="005A5189"/>
    <w:rsid w:val="005A51CB"/>
    <w:rsid w:val="005A6689"/>
    <w:rsid w:val="005B0DD8"/>
    <w:rsid w:val="005B0E88"/>
    <w:rsid w:val="005B2A21"/>
    <w:rsid w:val="005B37E6"/>
    <w:rsid w:val="005B3C9F"/>
    <w:rsid w:val="005B3D66"/>
    <w:rsid w:val="005B4A59"/>
    <w:rsid w:val="005B4F33"/>
    <w:rsid w:val="005B5501"/>
    <w:rsid w:val="005B5671"/>
    <w:rsid w:val="005B5B0E"/>
    <w:rsid w:val="005B5BFA"/>
    <w:rsid w:val="005B640F"/>
    <w:rsid w:val="005B6D60"/>
    <w:rsid w:val="005B73FF"/>
    <w:rsid w:val="005B76EC"/>
    <w:rsid w:val="005B7E8E"/>
    <w:rsid w:val="005C038A"/>
    <w:rsid w:val="005C0A23"/>
    <w:rsid w:val="005C0C42"/>
    <w:rsid w:val="005C125C"/>
    <w:rsid w:val="005C17BA"/>
    <w:rsid w:val="005C231B"/>
    <w:rsid w:val="005C2824"/>
    <w:rsid w:val="005C2F89"/>
    <w:rsid w:val="005C3C81"/>
    <w:rsid w:val="005C5231"/>
    <w:rsid w:val="005C5A7F"/>
    <w:rsid w:val="005C5C19"/>
    <w:rsid w:val="005C609E"/>
    <w:rsid w:val="005C6550"/>
    <w:rsid w:val="005C68B0"/>
    <w:rsid w:val="005D0293"/>
    <w:rsid w:val="005D1A15"/>
    <w:rsid w:val="005D2BB2"/>
    <w:rsid w:val="005D2F5F"/>
    <w:rsid w:val="005D4834"/>
    <w:rsid w:val="005D4969"/>
    <w:rsid w:val="005D49B9"/>
    <w:rsid w:val="005D520D"/>
    <w:rsid w:val="005D600F"/>
    <w:rsid w:val="005D76BF"/>
    <w:rsid w:val="005D772D"/>
    <w:rsid w:val="005E09A1"/>
    <w:rsid w:val="005E0EC7"/>
    <w:rsid w:val="005E1117"/>
    <w:rsid w:val="005E17AE"/>
    <w:rsid w:val="005E195E"/>
    <w:rsid w:val="005E1CA9"/>
    <w:rsid w:val="005E25DC"/>
    <w:rsid w:val="005E26D2"/>
    <w:rsid w:val="005E2EFB"/>
    <w:rsid w:val="005E3DB4"/>
    <w:rsid w:val="005E3F17"/>
    <w:rsid w:val="005E3FD8"/>
    <w:rsid w:val="005E48D4"/>
    <w:rsid w:val="005E49F4"/>
    <w:rsid w:val="005E7BCC"/>
    <w:rsid w:val="005F004B"/>
    <w:rsid w:val="005F0CAB"/>
    <w:rsid w:val="005F124D"/>
    <w:rsid w:val="005F12B6"/>
    <w:rsid w:val="005F1854"/>
    <w:rsid w:val="005F33BC"/>
    <w:rsid w:val="005F3A97"/>
    <w:rsid w:val="005F54E3"/>
    <w:rsid w:val="005F6331"/>
    <w:rsid w:val="005F7222"/>
    <w:rsid w:val="005F7404"/>
    <w:rsid w:val="00600AA3"/>
    <w:rsid w:val="00600F7B"/>
    <w:rsid w:val="00601288"/>
    <w:rsid w:val="00603575"/>
    <w:rsid w:val="006035D9"/>
    <w:rsid w:val="00604662"/>
    <w:rsid w:val="0060676C"/>
    <w:rsid w:val="00606A44"/>
    <w:rsid w:val="00606F85"/>
    <w:rsid w:val="00610B15"/>
    <w:rsid w:val="00610DF8"/>
    <w:rsid w:val="00612914"/>
    <w:rsid w:val="00612C54"/>
    <w:rsid w:val="006133EC"/>
    <w:rsid w:val="00613702"/>
    <w:rsid w:val="00613D18"/>
    <w:rsid w:val="00614435"/>
    <w:rsid w:val="006144F1"/>
    <w:rsid w:val="00614CAA"/>
    <w:rsid w:val="00614D05"/>
    <w:rsid w:val="00616C00"/>
    <w:rsid w:val="00616E56"/>
    <w:rsid w:val="00616EA1"/>
    <w:rsid w:val="00617797"/>
    <w:rsid w:val="0062019C"/>
    <w:rsid w:val="00620D6F"/>
    <w:rsid w:val="00621B80"/>
    <w:rsid w:val="00621FCB"/>
    <w:rsid w:val="00622254"/>
    <w:rsid w:val="00622B47"/>
    <w:rsid w:val="00624072"/>
    <w:rsid w:val="006257F6"/>
    <w:rsid w:val="00625A8C"/>
    <w:rsid w:val="00625EEA"/>
    <w:rsid w:val="00627407"/>
    <w:rsid w:val="0062799E"/>
    <w:rsid w:val="00630DC1"/>
    <w:rsid w:val="00635382"/>
    <w:rsid w:val="00635646"/>
    <w:rsid w:val="0063676A"/>
    <w:rsid w:val="0063736F"/>
    <w:rsid w:val="00640811"/>
    <w:rsid w:val="006408CD"/>
    <w:rsid w:val="006427C0"/>
    <w:rsid w:val="00642D01"/>
    <w:rsid w:val="0064400F"/>
    <w:rsid w:val="006442A3"/>
    <w:rsid w:val="00644A88"/>
    <w:rsid w:val="0064638A"/>
    <w:rsid w:val="0064695C"/>
    <w:rsid w:val="00646DC5"/>
    <w:rsid w:val="00646F06"/>
    <w:rsid w:val="00647919"/>
    <w:rsid w:val="00650E60"/>
    <w:rsid w:val="0065149C"/>
    <w:rsid w:val="0065372F"/>
    <w:rsid w:val="00653ACC"/>
    <w:rsid w:val="006543B0"/>
    <w:rsid w:val="00656317"/>
    <w:rsid w:val="006563C1"/>
    <w:rsid w:val="00656CF0"/>
    <w:rsid w:val="006573C2"/>
    <w:rsid w:val="00657525"/>
    <w:rsid w:val="0066104F"/>
    <w:rsid w:val="00662874"/>
    <w:rsid w:val="00663613"/>
    <w:rsid w:val="00663A7A"/>
    <w:rsid w:val="00664092"/>
    <w:rsid w:val="00664839"/>
    <w:rsid w:val="006649B1"/>
    <w:rsid w:val="0066551A"/>
    <w:rsid w:val="00665BFF"/>
    <w:rsid w:val="00667594"/>
    <w:rsid w:val="006675AC"/>
    <w:rsid w:val="00667FDA"/>
    <w:rsid w:val="00670E58"/>
    <w:rsid w:val="00671C6E"/>
    <w:rsid w:val="00671FB6"/>
    <w:rsid w:val="00673F71"/>
    <w:rsid w:val="0067483E"/>
    <w:rsid w:val="006750E5"/>
    <w:rsid w:val="00675C13"/>
    <w:rsid w:val="00677976"/>
    <w:rsid w:val="00681657"/>
    <w:rsid w:val="006820C3"/>
    <w:rsid w:val="0068272C"/>
    <w:rsid w:val="00682F12"/>
    <w:rsid w:val="00685E2E"/>
    <w:rsid w:val="00686771"/>
    <w:rsid w:val="006873D7"/>
    <w:rsid w:val="00694A84"/>
    <w:rsid w:val="00694DF7"/>
    <w:rsid w:val="00695025"/>
    <w:rsid w:val="0069685A"/>
    <w:rsid w:val="00697AED"/>
    <w:rsid w:val="006A04C0"/>
    <w:rsid w:val="006A3A09"/>
    <w:rsid w:val="006A4C37"/>
    <w:rsid w:val="006A67CB"/>
    <w:rsid w:val="006A7830"/>
    <w:rsid w:val="006A7A6B"/>
    <w:rsid w:val="006B00B3"/>
    <w:rsid w:val="006B157D"/>
    <w:rsid w:val="006B1A87"/>
    <w:rsid w:val="006B1CEB"/>
    <w:rsid w:val="006B2606"/>
    <w:rsid w:val="006B2B74"/>
    <w:rsid w:val="006B31EB"/>
    <w:rsid w:val="006B37F8"/>
    <w:rsid w:val="006B384B"/>
    <w:rsid w:val="006B3E76"/>
    <w:rsid w:val="006B43D1"/>
    <w:rsid w:val="006B4ECE"/>
    <w:rsid w:val="006B4F17"/>
    <w:rsid w:val="006B4FBB"/>
    <w:rsid w:val="006B518C"/>
    <w:rsid w:val="006B561E"/>
    <w:rsid w:val="006B6DD9"/>
    <w:rsid w:val="006B71DE"/>
    <w:rsid w:val="006B77AE"/>
    <w:rsid w:val="006C0311"/>
    <w:rsid w:val="006C03AB"/>
    <w:rsid w:val="006C2733"/>
    <w:rsid w:val="006C34D0"/>
    <w:rsid w:val="006C3B41"/>
    <w:rsid w:val="006C3C71"/>
    <w:rsid w:val="006C4368"/>
    <w:rsid w:val="006C5426"/>
    <w:rsid w:val="006C6508"/>
    <w:rsid w:val="006C6B81"/>
    <w:rsid w:val="006C6EB4"/>
    <w:rsid w:val="006D0300"/>
    <w:rsid w:val="006D0730"/>
    <w:rsid w:val="006D29F0"/>
    <w:rsid w:val="006D387C"/>
    <w:rsid w:val="006D435E"/>
    <w:rsid w:val="006D4DF1"/>
    <w:rsid w:val="006D4E88"/>
    <w:rsid w:val="006D578C"/>
    <w:rsid w:val="006D65C6"/>
    <w:rsid w:val="006E020C"/>
    <w:rsid w:val="006E0686"/>
    <w:rsid w:val="006E1194"/>
    <w:rsid w:val="006E1441"/>
    <w:rsid w:val="006E1496"/>
    <w:rsid w:val="006E1803"/>
    <w:rsid w:val="006E1A0D"/>
    <w:rsid w:val="006E1C38"/>
    <w:rsid w:val="006E1CEF"/>
    <w:rsid w:val="006E2001"/>
    <w:rsid w:val="006E34F7"/>
    <w:rsid w:val="006E486A"/>
    <w:rsid w:val="006E6848"/>
    <w:rsid w:val="006E77AD"/>
    <w:rsid w:val="006F09B7"/>
    <w:rsid w:val="006F4DA4"/>
    <w:rsid w:val="006F59C5"/>
    <w:rsid w:val="006F604A"/>
    <w:rsid w:val="006F642C"/>
    <w:rsid w:val="006F7D0A"/>
    <w:rsid w:val="006F7E1D"/>
    <w:rsid w:val="00700169"/>
    <w:rsid w:val="00700E58"/>
    <w:rsid w:val="00701609"/>
    <w:rsid w:val="00702269"/>
    <w:rsid w:val="0070251A"/>
    <w:rsid w:val="00702D93"/>
    <w:rsid w:val="00702E91"/>
    <w:rsid w:val="00703ABB"/>
    <w:rsid w:val="007062C4"/>
    <w:rsid w:val="00710110"/>
    <w:rsid w:val="007104D7"/>
    <w:rsid w:val="007109A3"/>
    <w:rsid w:val="00712E82"/>
    <w:rsid w:val="00714140"/>
    <w:rsid w:val="00714CA0"/>
    <w:rsid w:val="00715505"/>
    <w:rsid w:val="00716049"/>
    <w:rsid w:val="00717768"/>
    <w:rsid w:val="007177DC"/>
    <w:rsid w:val="00721B79"/>
    <w:rsid w:val="00721CA0"/>
    <w:rsid w:val="0072210C"/>
    <w:rsid w:val="00724A86"/>
    <w:rsid w:val="00724C3B"/>
    <w:rsid w:val="00725776"/>
    <w:rsid w:val="00725F5A"/>
    <w:rsid w:val="007264E9"/>
    <w:rsid w:val="00726E34"/>
    <w:rsid w:val="00727268"/>
    <w:rsid w:val="00730703"/>
    <w:rsid w:val="00730950"/>
    <w:rsid w:val="00731753"/>
    <w:rsid w:val="007317EA"/>
    <w:rsid w:val="00731DFB"/>
    <w:rsid w:val="00733014"/>
    <w:rsid w:val="00733389"/>
    <w:rsid w:val="00733EB3"/>
    <w:rsid w:val="007340FA"/>
    <w:rsid w:val="0073417D"/>
    <w:rsid w:val="00734A33"/>
    <w:rsid w:val="00734B01"/>
    <w:rsid w:val="007357DD"/>
    <w:rsid w:val="007375BE"/>
    <w:rsid w:val="007377C3"/>
    <w:rsid w:val="00737EFF"/>
    <w:rsid w:val="0074008B"/>
    <w:rsid w:val="007402F1"/>
    <w:rsid w:val="00740B30"/>
    <w:rsid w:val="00741CD5"/>
    <w:rsid w:val="00741F6D"/>
    <w:rsid w:val="00743A60"/>
    <w:rsid w:val="00744A65"/>
    <w:rsid w:val="007453A5"/>
    <w:rsid w:val="00745D33"/>
    <w:rsid w:val="00745DBF"/>
    <w:rsid w:val="0074666E"/>
    <w:rsid w:val="00746E57"/>
    <w:rsid w:val="00747818"/>
    <w:rsid w:val="00747FD5"/>
    <w:rsid w:val="00750B0F"/>
    <w:rsid w:val="00753205"/>
    <w:rsid w:val="0075352A"/>
    <w:rsid w:val="00754341"/>
    <w:rsid w:val="007555D6"/>
    <w:rsid w:val="00755829"/>
    <w:rsid w:val="00756161"/>
    <w:rsid w:val="00757B58"/>
    <w:rsid w:val="00757BEA"/>
    <w:rsid w:val="00757D7B"/>
    <w:rsid w:val="00757E6F"/>
    <w:rsid w:val="0076065D"/>
    <w:rsid w:val="00762584"/>
    <w:rsid w:val="00762DDB"/>
    <w:rsid w:val="00763355"/>
    <w:rsid w:val="0076419D"/>
    <w:rsid w:val="00764229"/>
    <w:rsid w:val="00764BE6"/>
    <w:rsid w:val="00766F2F"/>
    <w:rsid w:val="00767132"/>
    <w:rsid w:val="00767270"/>
    <w:rsid w:val="007700CA"/>
    <w:rsid w:val="00770DD9"/>
    <w:rsid w:val="00770E7A"/>
    <w:rsid w:val="007715EC"/>
    <w:rsid w:val="0077216D"/>
    <w:rsid w:val="007738CC"/>
    <w:rsid w:val="00773DB7"/>
    <w:rsid w:val="007749F8"/>
    <w:rsid w:val="00774F8E"/>
    <w:rsid w:val="00776D63"/>
    <w:rsid w:val="00777862"/>
    <w:rsid w:val="00780B6A"/>
    <w:rsid w:val="00780F78"/>
    <w:rsid w:val="007815CB"/>
    <w:rsid w:val="00782120"/>
    <w:rsid w:val="00783061"/>
    <w:rsid w:val="0078386F"/>
    <w:rsid w:val="00783F5E"/>
    <w:rsid w:val="007860E7"/>
    <w:rsid w:val="00786FEE"/>
    <w:rsid w:val="0078719B"/>
    <w:rsid w:val="00790427"/>
    <w:rsid w:val="00790516"/>
    <w:rsid w:val="00790A97"/>
    <w:rsid w:val="00790E68"/>
    <w:rsid w:val="007911C9"/>
    <w:rsid w:val="00791BAD"/>
    <w:rsid w:val="00791DFF"/>
    <w:rsid w:val="007920AE"/>
    <w:rsid w:val="00792AE9"/>
    <w:rsid w:val="007930C1"/>
    <w:rsid w:val="007934D4"/>
    <w:rsid w:val="00793F1C"/>
    <w:rsid w:val="007956C3"/>
    <w:rsid w:val="00795758"/>
    <w:rsid w:val="00796B98"/>
    <w:rsid w:val="00797EA1"/>
    <w:rsid w:val="007A02AE"/>
    <w:rsid w:val="007A1DB4"/>
    <w:rsid w:val="007A3657"/>
    <w:rsid w:val="007A3942"/>
    <w:rsid w:val="007A5A59"/>
    <w:rsid w:val="007A671B"/>
    <w:rsid w:val="007A73A0"/>
    <w:rsid w:val="007A7EEE"/>
    <w:rsid w:val="007B0019"/>
    <w:rsid w:val="007B0182"/>
    <w:rsid w:val="007B120F"/>
    <w:rsid w:val="007B20A1"/>
    <w:rsid w:val="007B3C00"/>
    <w:rsid w:val="007B44A0"/>
    <w:rsid w:val="007B4ECB"/>
    <w:rsid w:val="007B4F85"/>
    <w:rsid w:val="007B58C3"/>
    <w:rsid w:val="007B69DE"/>
    <w:rsid w:val="007B7402"/>
    <w:rsid w:val="007C0975"/>
    <w:rsid w:val="007C1046"/>
    <w:rsid w:val="007C1CA6"/>
    <w:rsid w:val="007C3236"/>
    <w:rsid w:val="007C4428"/>
    <w:rsid w:val="007C48AA"/>
    <w:rsid w:val="007C5E1E"/>
    <w:rsid w:val="007C679B"/>
    <w:rsid w:val="007C77E2"/>
    <w:rsid w:val="007C7E76"/>
    <w:rsid w:val="007D05D6"/>
    <w:rsid w:val="007D0FBB"/>
    <w:rsid w:val="007D251B"/>
    <w:rsid w:val="007D2753"/>
    <w:rsid w:val="007D27D1"/>
    <w:rsid w:val="007D2B2D"/>
    <w:rsid w:val="007D33EC"/>
    <w:rsid w:val="007D36A5"/>
    <w:rsid w:val="007D3832"/>
    <w:rsid w:val="007D3AC2"/>
    <w:rsid w:val="007D4300"/>
    <w:rsid w:val="007D49CB"/>
    <w:rsid w:val="007D550D"/>
    <w:rsid w:val="007D6A38"/>
    <w:rsid w:val="007D6DC5"/>
    <w:rsid w:val="007D760C"/>
    <w:rsid w:val="007D7A28"/>
    <w:rsid w:val="007D7B2F"/>
    <w:rsid w:val="007D7F3D"/>
    <w:rsid w:val="007E3CDD"/>
    <w:rsid w:val="007E5066"/>
    <w:rsid w:val="007E67C2"/>
    <w:rsid w:val="007E6A1B"/>
    <w:rsid w:val="007E73E0"/>
    <w:rsid w:val="007E7F5D"/>
    <w:rsid w:val="007F1018"/>
    <w:rsid w:val="007F22C9"/>
    <w:rsid w:val="007F50EA"/>
    <w:rsid w:val="007F55BA"/>
    <w:rsid w:val="007F5D02"/>
    <w:rsid w:val="007F7A12"/>
    <w:rsid w:val="0080041C"/>
    <w:rsid w:val="00800CEE"/>
    <w:rsid w:val="00800D76"/>
    <w:rsid w:val="008013C6"/>
    <w:rsid w:val="008015AD"/>
    <w:rsid w:val="00803A16"/>
    <w:rsid w:val="008041D5"/>
    <w:rsid w:val="00804DCD"/>
    <w:rsid w:val="008057FE"/>
    <w:rsid w:val="00807376"/>
    <w:rsid w:val="0081022D"/>
    <w:rsid w:val="008123AC"/>
    <w:rsid w:val="00812A28"/>
    <w:rsid w:val="00814BD4"/>
    <w:rsid w:val="00816C17"/>
    <w:rsid w:val="00820BBF"/>
    <w:rsid w:val="008226AF"/>
    <w:rsid w:val="00822918"/>
    <w:rsid w:val="0082293F"/>
    <w:rsid w:val="008263C6"/>
    <w:rsid w:val="00826635"/>
    <w:rsid w:val="00831128"/>
    <w:rsid w:val="008318DD"/>
    <w:rsid w:val="00831944"/>
    <w:rsid w:val="00833C47"/>
    <w:rsid w:val="00834498"/>
    <w:rsid w:val="00835740"/>
    <w:rsid w:val="0083581E"/>
    <w:rsid w:val="008359B9"/>
    <w:rsid w:val="0083648A"/>
    <w:rsid w:val="00840813"/>
    <w:rsid w:val="0084094E"/>
    <w:rsid w:val="00840BA9"/>
    <w:rsid w:val="0084130C"/>
    <w:rsid w:val="0084213B"/>
    <w:rsid w:val="00842ABE"/>
    <w:rsid w:val="008440C0"/>
    <w:rsid w:val="008442C8"/>
    <w:rsid w:val="00846A6C"/>
    <w:rsid w:val="00846FE3"/>
    <w:rsid w:val="008472F6"/>
    <w:rsid w:val="00847979"/>
    <w:rsid w:val="00850AC3"/>
    <w:rsid w:val="00851634"/>
    <w:rsid w:val="00851921"/>
    <w:rsid w:val="0085293A"/>
    <w:rsid w:val="00852F33"/>
    <w:rsid w:val="00853A52"/>
    <w:rsid w:val="008545FE"/>
    <w:rsid w:val="00854A2F"/>
    <w:rsid w:val="00854D80"/>
    <w:rsid w:val="0085519D"/>
    <w:rsid w:val="008553DD"/>
    <w:rsid w:val="00855693"/>
    <w:rsid w:val="00855C23"/>
    <w:rsid w:val="00857185"/>
    <w:rsid w:val="00857E20"/>
    <w:rsid w:val="00862583"/>
    <w:rsid w:val="008625DF"/>
    <w:rsid w:val="0086346F"/>
    <w:rsid w:val="00863C82"/>
    <w:rsid w:val="008645D3"/>
    <w:rsid w:val="00867A4E"/>
    <w:rsid w:val="008707B8"/>
    <w:rsid w:val="00871127"/>
    <w:rsid w:val="00871FA1"/>
    <w:rsid w:val="0087241E"/>
    <w:rsid w:val="00872F1C"/>
    <w:rsid w:val="00872F91"/>
    <w:rsid w:val="0087383C"/>
    <w:rsid w:val="0087426F"/>
    <w:rsid w:val="00875555"/>
    <w:rsid w:val="00875B3A"/>
    <w:rsid w:val="00875BDA"/>
    <w:rsid w:val="00876470"/>
    <w:rsid w:val="008771E1"/>
    <w:rsid w:val="008774A6"/>
    <w:rsid w:val="00877A7E"/>
    <w:rsid w:val="00877B66"/>
    <w:rsid w:val="0088132B"/>
    <w:rsid w:val="00881944"/>
    <w:rsid w:val="008824CB"/>
    <w:rsid w:val="00882AB9"/>
    <w:rsid w:val="0088306E"/>
    <w:rsid w:val="0088342C"/>
    <w:rsid w:val="00883BFF"/>
    <w:rsid w:val="00884DC5"/>
    <w:rsid w:val="00885030"/>
    <w:rsid w:val="008858F8"/>
    <w:rsid w:val="00885EAE"/>
    <w:rsid w:val="00885FDA"/>
    <w:rsid w:val="00890120"/>
    <w:rsid w:val="0089028F"/>
    <w:rsid w:val="0089052B"/>
    <w:rsid w:val="008908C2"/>
    <w:rsid w:val="008918E6"/>
    <w:rsid w:val="00891FE0"/>
    <w:rsid w:val="00892E3D"/>
    <w:rsid w:val="00892EA7"/>
    <w:rsid w:val="0089321D"/>
    <w:rsid w:val="0089369F"/>
    <w:rsid w:val="0089424C"/>
    <w:rsid w:val="0089465D"/>
    <w:rsid w:val="008A00AC"/>
    <w:rsid w:val="008A02D9"/>
    <w:rsid w:val="008A1D90"/>
    <w:rsid w:val="008A246D"/>
    <w:rsid w:val="008A2BEA"/>
    <w:rsid w:val="008A5922"/>
    <w:rsid w:val="008A5E03"/>
    <w:rsid w:val="008A61EA"/>
    <w:rsid w:val="008A7835"/>
    <w:rsid w:val="008A7F56"/>
    <w:rsid w:val="008B10B9"/>
    <w:rsid w:val="008B3752"/>
    <w:rsid w:val="008B4E37"/>
    <w:rsid w:val="008B4E78"/>
    <w:rsid w:val="008B7BDC"/>
    <w:rsid w:val="008B7DE0"/>
    <w:rsid w:val="008C03B5"/>
    <w:rsid w:val="008C0723"/>
    <w:rsid w:val="008C284D"/>
    <w:rsid w:val="008C2E82"/>
    <w:rsid w:val="008C3E0C"/>
    <w:rsid w:val="008C4F45"/>
    <w:rsid w:val="008C64E5"/>
    <w:rsid w:val="008D07C5"/>
    <w:rsid w:val="008D1266"/>
    <w:rsid w:val="008D344E"/>
    <w:rsid w:val="008D6DDD"/>
    <w:rsid w:val="008E0711"/>
    <w:rsid w:val="008E0803"/>
    <w:rsid w:val="008E2428"/>
    <w:rsid w:val="008E3A25"/>
    <w:rsid w:val="008E3A65"/>
    <w:rsid w:val="008E40DD"/>
    <w:rsid w:val="008E4C6D"/>
    <w:rsid w:val="008E54DD"/>
    <w:rsid w:val="008E5EAF"/>
    <w:rsid w:val="008E6DDF"/>
    <w:rsid w:val="008E7859"/>
    <w:rsid w:val="008E7D7A"/>
    <w:rsid w:val="008F0774"/>
    <w:rsid w:val="008F14FB"/>
    <w:rsid w:val="008F15FA"/>
    <w:rsid w:val="008F47B6"/>
    <w:rsid w:val="008F496C"/>
    <w:rsid w:val="008F5532"/>
    <w:rsid w:val="008F6581"/>
    <w:rsid w:val="008F662E"/>
    <w:rsid w:val="008F6639"/>
    <w:rsid w:val="008F7690"/>
    <w:rsid w:val="00900136"/>
    <w:rsid w:val="00900CEA"/>
    <w:rsid w:val="00900DE2"/>
    <w:rsid w:val="00901491"/>
    <w:rsid w:val="009030B4"/>
    <w:rsid w:val="00903361"/>
    <w:rsid w:val="009041F9"/>
    <w:rsid w:val="009044FB"/>
    <w:rsid w:val="00904D2F"/>
    <w:rsid w:val="0090584E"/>
    <w:rsid w:val="00906116"/>
    <w:rsid w:val="0090694D"/>
    <w:rsid w:val="00906983"/>
    <w:rsid w:val="0090730D"/>
    <w:rsid w:val="0090751F"/>
    <w:rsid w:val="00911D49"/>
    <w:rsid w:val="00914780"/>
    <w:rsid w:val="009150B2"/>
    <w:rsid w:val="00915817"/>
    <w:rsid w:val="009166A1"/>
    <w:rsid w:val="00916A36"/>
    <w:rsid w:val="009207A5"/>
    <w:rsid w:val="00921B37"/>
    <w:rsid w:val="0092293F"/>
    <w:rsid w:val="0092310A"/>
    <w:rsid w:val="0092360D"/>
    <w:rsid w:val="0092389D"/>
    <w:rsid w:val="00923A5E"/>
    <w:rsid w:val="00923EFD"/>
    <w:rsid w:val="00924764"/>
    <w:rsid w:val="00924AD4"/>
    <w:rsid w:val="009267A1"/>
    <w:rsid w:val="009271EC"/>
    <w:rsid w:val="009278A6"/>
    <w:rsid w:val="00927EA3"/>
    <w:rsid w:val="00930976"/>
    <w:rsid w:val="00930DAB"/>
    <w:rsid w:val="00931322"/>
    <w:rsid w:val="009316A5"/>
    <w:rsid w:val="00932B4B"/>
    <w:rsid w:val="00933E25"/>
    <w:rsid w:val="00934115"/>
    <w:rsid w:val="00934533"/>
    <w:rsid w:val="00934BD1"/>
    <w:rsid w:val="00934D31"/>
    <w:rsid w:val="00935CE4"/>
    <w:rsid w:val="00935F82"/>
    <w:rsid w:val="0093653E"/>
    <w:rsid w:val="00940DE2"/>
    <w:rsid w:val="00941D5F"/>
    <w:rsid w:val="00941F71"/>
    <w:rsid w:val="0094200E"/>
    <w:rsid w:val="0094293F"/>
    <w:rsid w:val="00943907"/>
    <w:rsid w:val="00943DFA"/>
    <w:rsid w:val="00944328"/>
    <w:rsid w:val="009444DC"/>
    <w:rsid w:val="00944DB2"/>
    <w:rsid w:val="00946A7F"/>
    <w:rsid w:val="00946B1B"/>
    <w:rsid w:val="00950A94"/>
    <w:rsid w:val="00950ADF"/>
    <w:rsid w:val="009515BF"/>
    <w:rsid w:val="00953346"/>
    <w:rsid w:val="009541FA"/>
    <w:rsid w:val="009542BD"/>
    <w:rsid w:val="00956A3B"/>
    <w:rsid w:val="0095718B"/>
    <w:rsid w:val="00957A26"/>
    <w:rsid w:val="00957B28"/>
    <w:rsid w:val="0096035F"/>
    <w:rsid w:val="009609E6"/>
    <w:rsid w:val="009611D0"/>
    <w:rsid w:val="009614A8"/>
    <w:rsid w:val="00961BF6"/>
    <w:rsid w:val="00962932"/>
    <w:rsid w:val="00964A21"/>
    <w:rsid w:val="00964CF8"/>
    <w:rsid w:val="009658AA"/>
    <w:rsid w:val="00966484"/>
    <w:rsid w:val="00967782"/>
    <w:rsid w:val="00970E2F"/>
    <w:rsid w:val="00972419"/>
    <w:rsid w:val="00973177"/>
    <w:rsid w:val="00973677"/>
    <w:rsid w:val="00973AAF"/>
    <w:rsid w:val="00975170"/>
    <w:rsid w:val="00975753"/>
    <w:rsid w:val="00976018"/>
    <w:rsid w:val="0097641E"/>
    <w:rsid w:val="00976D73"/>
    <w:rsid w:val="009773CE"/>
    <w:rsid w:val="0097755A"/>
    <w:rsid w:val="009776AD"/>
    <w:rsid w:val="0098015F"/>
    <w:rsid w:val="0098027E"/>
    <w:rsid w:val="0098076B"/>
    <w:rsid w:val="00980A7E"/>
    <w:rsid w:val="00981335"/>
    <w:rsid w:val="00982BFA"/>
    <w:rsid w:val="00982DD7"/>
    <w:rsid w:val="00983A4F"/>
    <w:rsid w:val="00983AD2"/>
    <w:rsid w:val="009843E8"/>
    <w:rsid w:val="0098450D"/>
    <w:rsid w:val="0098460C"/>
    <w:rsid w:val="009857B1"/>
    <w:rsid w:val="00987F35"/>
    <w:rsid w:val="00990C17"/>
    <w:rsid w:val="0099195E"/>
    <w:rsid w:val="00992399"/>
    <w:rsid w:val="0099432E"/>
    <w:rsid w:val="0099486B"/>
    <w:rsid w:val="00996933"/>
    <w:rsid w:val="00996A2C"/>
    <w:rsid w:val="009973BE"/>
    <w:rsid w:val="009977DA"/>
    <w:rsid w:val="009A145B"/>
    <w:rsid w:val="009A1769"/>
    <w:rsid w:val="009A1E95"/>
    <w:rsid w:val="009A239A"/>
    <w:rsid w:val="009A2836"/>
    <w:rsid w:val="009A3EB3"/>
    <w:rsid w:val="009A4ED2"/>
    <w:rsid w:val="009A525E"/>
    <w:rsid w:val="009A5B43"/>
    <w:rsid w:val="009A652E"/>
    <w:rsid w:val="009A66F6"/>
    <w:rsid w:val="009A6F7A"/>
    <w:rsid w:val="009A73BE"/>
    <w:rsid w:val="009A7FBF"/>
    <w:rsid w:val="009B06F7"/>
    <w:rsid w:val="009B11D8"/>
    <w:rsid w:val="009B30A4"/>
    <w:rsid w:val="009B321C"/>
    <w:rsid w:val="009B3E4D"/>
    <w:rsid w:val="009B4E2A"/>
    <w:rsid w:val="009B547D"/>
    <w:rsid w:val="009B5FC5"/>
    <w:rsid w:val="009B62CB"/>
    <w:rsid w:val="009C02F1"/>
    <w:rsid w:val="009C05FD"/>
    <w:rsid w:val="009C1CAD"/>
    <w:rsid w:val="009C1CBB"/>
    <w:rsid w:val="009C25DB"/>
    <w:rsid w:val="009C2CE2"/>
    <w:rsid w:val="009C3C53"/>
    <w:rsid w:val="009C4620"/>
    <w:rsid w:val="009C6DE7"/>
    <w:rsid w:val="009C79DD"/>
    <w:rsid w:val="009D0D58"/>
    <w:rsid w:val="009D40F4"/>
    <w:rsid w:val="009D51BC"/>
    <w:rsid w:val="009D7678"/>
    <w:rsid w:val="009D7FD3"/>
    <w:rsid w:val="009E0779"/>
    <w:rsid w:val="009E09E2"/>
    <w:rsid w:val="009E0B30"/>
    <w:rsid w:val="009E299B"/>
    <w:rsid w:val="009E5A50"/>
    <w:rsid w:val="009E699F"/>
    <w:rsid w:val="009F03DD"/>
    <w:rsid w:val="009F0DAD"/>
    <w:rsid w:val="009F1424"/>
    <w:rsid w:val="009F1B84"/>
    <w:rsid w:val="009F2F68"/>
    <w:rsid w:val="009F3142"/>
    <w:rsid w:val="009F4A76"/>
    <w:rsid w:val="009F6608"/>
    <w:rsid w:val="009F6BF1"/>
    <w:rsid w:val="009F7164"/>
    <w:rsid w:val="00A0019B"/>
    <w:rsid w:val="00A00498"/>
    <w:rsid w:val="00A02F2A"/>
    <w:rsid w:val="00A03047"/>
    <w:rsid w:val="00A03A2C"/>
    <w:rsid w:val="00A0410C"/>
    <w:rsid w:val="00A04233"/>
    <w:rsid w:val="00A051F5"/>
    <w:rsid w:val="00A05280"/>
    <w:rsid w:val="00A05772"/>
    <w:rsid w:val="00A0694A"/>
    <w:rsid w:val="00A06FE6"/>
    <w:rsid w:val="00A13911"/>
    <w:rsid w:val="00A1417D"/>
    <w:rsid w:val="00A14AF7"/>
    <w:rsid w:val="00A15557"/>
    <w:rsid w:val="00A16D71"/>
    <w:rsid w:val="00A16D7D"/>
    <w:rsid w:val="00A176A8"/>
    <w:rsid w:val="00A2084C"/>
    <w:rsid w:val="00A210A8"/>
    <w:rsid w:val="00A21D5B"/>
    <w:rsid w:val="00A226BA"/>
    <w:rsid w:val="00A22BE6"/>
    <w:rsid w:val="00A24606"/>
    <w:rsid w:val="00A24F29"/>
    <w:rsid w:val="00A25EA8"/>
    <w:rsid w:val="00A261B1"/>
    <w:rsid w:val="00A261D9"/>
    <w:rsid w:val="00A26215"/>
    <w:rsid w:val="00A262CA"/>
    <w:rsid w:val="00A264E7"/>
    <w:rsid w:val="00A26735"/>
    <w:rsid w:val="00A27E7D"/>
    <w:rsid w:val="00A3019F"/>
    <w:rsid w:val="00A30269"/>
    <w:rsid w:val="00A30358"/>
    <w:rsid w:val="00A31465"/>
    <w:rsid w:val="00A31674"/>
    <w:rsid w:val="00A319BF"/>
    <w:rsid w:val="00A31B9E"/>
    <w:rsid w:val="00A32216"/>
    <w:rsid w:val="00A334E8"/>
    <w:rsid w:val="00A335B2"/>
    <w:rsid w:val="00A3390B"/>
    <w:rsid w:val="00A3449F"/>
    <w:rsid w:val="00A3599B"/>
    <w:rsid w:val="00A35D05"/>
    <w:rsid w:val="00A364FF"/>
    <w:rsid w:val="00A3736F"/>
    <w:rsid w:val="00A4280B"/>
    <w:rsid w:val="00A42B68"/>
    <w:rsid w:val="00A43F75"/>
    <w:rsid w:val="00A44B90"/>
    <w:rsid w:val="00A44FFF"/>
    <w:rsid w:val="00A46079"/>
    <w:rsid w:val="00A46D72"/>
    <w:rsid w:val="00A47E48"/>
    <w:rsid w:val="00A50251"/>
    <w:rsid w:val="00A52A6E"/>
    <w:rsid w:val="00A53E7A"/>
    <w:rsid w:val="00A54542"/>
    <w:rsid w:val="00A560E3"/>
    <w:rsid w:val="00A60427"/>
    <w:rsid w:val="00A605D7"/>
    <w:rsid w:val="00A610A7"/>
    <w:rsid w:val="00A61256"/>
    <w:rsid w:val="00A618DF"/>
    <w:rsid w:val="00A6253A"/>
    <w:rsid w:val="00A6260A"/>
    <w:rsid w:val="00A63D98"/>
    <w:rsid w:val="00A640CC"/>
    <w:rsid w:val="00A65836"/>
    <w:rsid w:val="00A65A3A"/>
    <w:rsid w:val="00A66F5F"/>
    <w:rsid w:val="00A670F3"/>
    <w:rsid w:val="00A67A5D"/>
    <w:rsid w:val="00A67ACE"/>
    <w:rsid w:val="00A7087A"/>
    <w:rsid w:val="00A70B0C"/>
    <w:rsid w:val="00A73B68"/>
    <w:rsid w:val="00A73BC9"/>
    <w:rsid w:val="00A75FF0"/>
    <w:rsid w:val="00A77304"/>
    <w:rsid w:val="00A775C8"/>
    <w:rsid w:val="00A77C90"/>
    <w:rsid w:val="00A80770"/>
    <w:rsid w:val="00A8160F"/>
    <w:rsid w:val="00A8185E"/>
    <w:rsid w:val="00A81D60"/>
    <w:rsid w:val="00A8206D"/>
    <w:rsid w:val="00A820AB"/>
    <w:rsid w:val="00A83E4F"/>
    <w:rsid w:val="00A84609"/>
    <w:rsid w:val="00A8498E"/>
    <w:rsid w:val="00A84A40"/>
    <w:rsid w:val="00A84F0D"/>
    <w:rsid w:val="00A8624B"/>
    <w:rsid w:val="00A864F6"/>
    <w:rsid w:val="00A8730E"/>
    <w:rsid w:val="00A906EE"/>
    <w:rsid w:val="00A9226E"/>
    <w:rsid w:val="00A92482"/>
    <w:rsid w:val="00A92946"/>
    <w:rsid w:val="00A92E74"/>
    <w:rsid w:val="00A93741"/>
    <w:rsid w:val="00A93745"/>
    <w:rsid w:val="00A93BC6"/>
    <w:rsid w:val="00A95736"/>
    <w:rsid w:val="00A95AA9"/>
    <w:rsid w:val="00A96B0A"/>
    <w:rsid w:val="00AA1433"/>
    <w:rsid w:val="00AA2053"/>
    <w:rsid w:val="00AA2D36"/>
    <w:rsid w:val="00AA478E"/>
    <w:rsid w:val="00AA49D0"/>
    <w:rsid w:val="00AA5095"/>
    <w:rsid w:val="00AA6772"/>
    <w:rsid w:val="00AA6A88"/>
    <w:rsid w:val="00AA745A"/>
    <w:rsid w:val="00AA76AF"/>
    <w:rsid w:val="00AA7C72"/>
    <w:rsid w:val="00AB1797"/>
    <w:rsid w:val="00AB1BF1"/>
    <w:rsid w:val="00AB246E"/>
    <w:rsid w:val="00AB279A"/>
    <w:rsid w:val="00AB28B9"/>
    <w:rsid w:val="00AB2AAE"/>
    <w:rsid w:val="00AB4B6B"/>
    <w:rsid w:val="00AB5646"/>
    <w:rsid w:val="00AB6D4F"/>
    <w:rsid w:val="00AB7143"/>
    <w:rsid w:val="00AB7555"/>
    <w:rsid w:val="00AC0033"/>
    <w:rsid w:val="00AC0802"/>
    <w:rsid w:val="00AC154C"/>
    <w:rsid w:val="00AC4650"/>
    <w:rsid w:val="00AC466F"/>
    <w:rsid w:val="00AC490B"/>
    <w:rsid w:val="00AC584F"/>
    <w:rsid w:val="00AC6FFC"/>
    <w:rsid w:val="00AC7153"/>
    <w:rsid w:val="00AC725D"/>
    <w:rsid w:val="00AC7F3D"/>
    <w:rsid w:val="00AD01FD"/>
    <w:rsid w:val="00AD1B7B"/>
    <w:rsid w:val="00AD1FC0"/>
    <w:rsid w:val="00AD2CB6"/>
    <w:rsid w:val="00AD4C7F"/>
    <w:rsid w:val="00AD5AA0"/>
    <w:rsid w:val="00AD5C94"/>
    <w:rsid w:val="00AD79FD"/>
    <w:rsid w:val="00AE05EA"/>
    <w:rsid w:val="00AE1CD0"/>
    <w:rsid w:val="00AE2B39"/>
    <w:rsid w:val="00AE2D40"/>
    <w:rsid w:val="00AE4491"/>
    <w:rsid w:val="00AE5B23"/>
    <w:rsid w:val="00AE6BCB"/>
    <w:rsid w:val="00AE790A"/>
    <w:rsid w:val="00AF198D"/>
    <w:rsid w:val="00AF1D0A"/>
    <w:rsid w:val="00AF218F"/>
    <w:rsid w:val="00AF231C"/>
    <w:rsid w:val="00AF2FC9"/>
    <w:rsid w:val="00AF4D99"/>
    <w:rsid w:val="00AF4FEF"/>
    <w:rsid w:val="00AF5F9A"/>
    <w:rsid w:val="00AF6153"/>
    <w:rsid w:val="00AF7D96"/>
    <w:rsid w:val="00B0180C"/>
    <w:rsid w:val="00B023AB"/>
    <w:rsid w:val="00B0345A"/>
    <w:rsid w:val="00B04700"/>
    <w:rsid w:val="00B04708"/>
    <w:rsid w:val="00B0782B"/>
    <w:rsid w:val="00B10FD8"/>
    <w:rsid w:val="00B11CF5"/>
    <w:rsid w:val="00B1249C"/>
    <w:rsid w:val="00B154E5"/>
    <w:rsid w:val="00B16916"/>
    <w:rsid w:val="00B17BCF"/>
    <w:rsid w:val="00B17FE3"/>
    <w:rsid w:val="00B20415"/>
    <w:rsid w:val="00B20658"/>
    <w:rsid w:val="00B209B7"/>
    <w:rsid w:val="00B20A4E"/>
    <w:rsid w:val="00B21C37"/>
    <w:rsid w:val="00B225BC"/>
    <w:rsid w:val="00B23193"/>
    <w:rsid w:val="00B236FD"/>
    <w:rsid w:val="00B24802"/>
    <w:rsid w:val="00B24A51"/>
    <w:rsid w:val="00B25CAD"/>
    <w:rsid w:val="00B26B4F"/>
    <w:rsid w:val="00B26CF0"/>
    <w:rsid w:val="00B277B8"/>
    <w:rsid w:val="00B27AC3"/>
    <w:rsid w:val="00B27DF5"/>
    <w:rsid w:val="00B27F39"/>
    <w:rsid w:val="00B30E29"/>
    <w:rsid w:val="00B310FE"/>
    <w:rsid w:val="00B3141A"/>
    <w:rsid w:val="00B320ED"/>
    <w:rsid w:val="00B3288F"/>
    <w:rsid w:val="00B34DBF"/>
    <w:rsid w:val="00B3573C"/>
    <w:rsid w:val="00B36A24"/>
    <w:rsid w:val="00B37938"/>
    <w:rsid w:val="00B42D20"/>
    <w:rsid w:val="00B4428B"/>
    <w:rsid w:val="00B4500C"/>
    <w:rsid w:val="00B45998"/>
    <w:rsid w:val="00B5095F"/>
    <w:rsid w:val="00B50AD9"/>
    <w:rsid w:val="00B50C65"/>
    <w:rsid w:val="00B531D9"/>
    <w:rsid w:val="00B53479"/>
    <w:rsid w:val="00B53785"/>
    <w:rsid w:val="00B54733"/>
    <w:rsid w:val="00B55F07"/>
    <w:rsid w:val="00B55F10"/>
    <w:rsid w:val="00B564A3"/>
    <w:rsid w:val="00B5714C"/>
    <w:rsid w:val="00B603C5"/>
    <w:rsid w:val="00B609AA"/>
    <w:rsid w:val="00B61E75"/>
    <w:rsid w:val="00B6219A"/>
    <w:rsid w:val="00B62462"/>
    <w:rsid w:val="00B627BC"/>
    <w:rsid w:val="00B659FC"/>
    <w:rsid w:val="00B65F21"/>
    <w:rsid w:val="00B669A1"/>
    <w:rsid w:val="00B66D6F"/>
    <w:rsid w:val="00B67AFF"/>
    <w:rsid w:val="00B704EE"/>
    <w:rsid w:val="00B70864"/>
    <w:rsid w:val="00B71302"/>
    <w:rsid w:val="00B71F8B"/>
    <w:rsid w:val="00B73219"/>
    <w:rsid w:val="00B7416F"/>
    <w:rsid w:val="00B745E0"/>
    <w:rsid w:val="00B7637E"/>
    <w:rsid w:val="00B764DB"/>
    <w:rsid w:val="00B769A8"/>
    <w:rsid w:val="00B81557"/>
    <w:rsid w:val="00B828D6"/>
    <w:rsid w:val="00B831FE"/>
    <w:rsid w:val="00B83CFC"/>
    <w:rsid w:val="00B83EF5"/>
    <w:rsid w:val="00B84AC6"/>
    <w:rsid w:val="00B852FE"/>
    <w:rsid w:val="00B85D93"/>
    <w:rsid w:val="00B8603C"/>
    <w:rsid w:val="00B8608E"/>
    <w:rsid w:val="00B871F6"/>
    <w:rsid w:val="00B90553"/>
    <w:rsid w:val="00B911AF"/>
    <w:rsid w:val="00B91275"/>
    <w:rsid w:val="00B918A6"/>
    <w:rsid w:val="00B9323C"/>
    <w:rsid w:val="00B93666"/>
    <w:rsid w:val="00B94863"/>
    <w:rsid w:val="00B9508C"/>
    <w:rsid w:val="00B952FA"/>
    <w:rsid w:val="00B9545A"/>
    <w:rsid w:val="00B9574A"/>
    <w:rsid w:val="00B957E3"/>
    <w:rsid w:val="00B95DDF"/>
    <w:rsid w:val="00B96223"/>
    <w:rsid w:val="00B96523"/>
    <w:rsid w:val="00B96983"/>
    <w:rsid w:val="00B969D2"/>
    <w:rsid w:val="00BA2F41"/>
    <w:rsid w:val="00BA355A"/>
    <w:rsid w:val="00BA3699"/>
    <w:rsid w:val="00BA3BFF"/>
    <w:rsid w:val="00BA4C12"/>
    <w:rsid w:val="00BA537C"/>
    <w:rsid w:val="00BA5C0D"/>
    <w:rsid w:val="00BA60F5"/>
    <w:rsid w:val="00BA6416"/>
    <w:rsid w:val="00BA6630"/>
    <w:rsid w:val="00BA6E31"/>
    <w:rsid w:val="00BA7D5B"/>
    <w:rsid w:val="00BB1293"/>
    <w:rsid w:val="00BB1737"/>
    <w:rsid w:val="00BB1EB3"/>
    <w:rsid w:val="00BB223B"/>
    <w:rsid w:val="00BB27BE"/>
    <w:rsid w:val="00BB401C"/>
    <w:rsid w:val="00BB4501"/>
    <w:rsid w:val="00BB4A21"/>
    <w:rsid w:val="00BB54AD"/>
    <w:rsid w:val="00BB6380"/>
    <w:rsid w:val="00BB66CD"/>
    <w:rsid w:val="00BB6D24"/>
    <w:rsid w:val="00BB7086"/>
    <w:rsid w:val="00BC0A02"/>
    <w:rsid w:val="00BC0B0A"/>
    <w:rsid w:val="00BC0D0A"/>
    <w:rsid w:val="00BC1153"/>
    <w:rsid w:val="00BC1194"/>
    <w:rsid w:val="00BC1AAA"/>
    <w:rsid w:val="00BC1F65"/>
    <w:rsid w:val="00BC208B"/>
    <w:rsid w:val="00BC230B"/>
    <w:rsid w:val="00BC286B"/>
    <w:rsid w:val="00BC2C53"/>
    <w:rsid w:val="00BC4A2E"/>
    <w:rsid w:val="00BC51A4"/>
    <w:rsid w:val="00BC56A2"/>
    <w:rsid w:val="00BC5CF0"/>
    <w:rsid w:val="00BC5E30"/>
    <w:rsid w:val="00BC600F"/>
    <w:rsid w:val="00BC72FE"/>
    <w:rsid w:val="00BC75F5"/>
    <w:rsid w:val="00BC7BD3"/>
    <w:rsid w:val="00BD04B1"/>
    <w:rsid w:val="00BD06B7"/>
    <w:rsid w:val="00BD08D3"/>
    <w:rsid w:val="00BD1CCF"/>
    <w:rsid w:val="00BD303B"/>
    <w:rsid w:val="00BD3307"/>
    <w:rsid w:val="00BD3443"/>
    <w:rsid w:val="00BD4396"/>
    <w:rsid w:val="00BD4634"/>
    <w:rsid w:val="00BD4991"/>
    <w:rsid w:val="00BD4A91"/>
    <w:rsid w:val="00BD59EE"/>
    <w:rsid w:val="00BD5B70"/>
    <w:rsid w:val="00BD63B5"/>
    <w:rsid w:val="00BD6474"/>
    <w:rsid w:val="00BD6F54"/>
    <w:rsid w:val="00BE08C1"/>
    <w:rsid w:val="00BE0B04"/>
    <w:rsid w:val="00BE1392"/>
    <w:rsid w:val="00BE1E33"/>
    <w:rsid w:val="00BE2468"/>
    <w:rsid w:val="00BE32A3"/>
    <w:rsid w:val="00BE3DDC"/>
    <w:rsid w:val="00BE504E"/>
    <w:rsid w:val="00BE5601"/>
    <w:rsid w:val="00BE5A25"/>
    <w:rsid w:val="00BE691F"/>
    <w:rsid w:val="00BE6B01"/>
    <w:rsid w:val="00BE7BC2"/>
    <w:rsid w:val="00BE7CA2"/>
    <w:rsid w:val="00BE7D54"/>
    <w:rsid w:val="00BF1645"/>
    <w:rsid w:val="00BF17D3"/>
    <w:rsid w:val="00BF46C2"/>
    <w:rsid w:val="00BF64C6"/>
    <w:rsid w:val="00BF6F09"/>
    <w:rsid w:val="00BF7132"/>
    <w:rsid w:val="00C0224E"/>
    <w:rsid w:val="00C02615"/>
    <w:rsid w:val="00C03CE9"/>
    <w:rsid w:val="00C0432D"/>
    <w:rsid w:val="00C05C23"/>
    <w:rsid w:val="00C0632E"/>
    <w:rsid w:val="00C06372"/>
    <w:rsid w:val="00C06DC9"/>
    <w:rsid w:val="00C07B3C"/>
    <w:rsid w:val="00C10047"/>
    <w:rsid w:val="00C100A1"/>
    <w:rsid w:val="00C113B4"/>
    <w:rsid w:val="00C127DC"/>
    <w:rsid w:val="00C12FF3"/>
    <w:rsid w:val="00C15637"/>
    <w:rsid w:val="00C15991"/>
    <w:rsid w:val="00C16361"/>
    <w:rsid w:val="00C16408"/>
    <w:rsid w:val="00C169DC"/>
    <w:rsid w:val="00C203E5"/>
    <w:rsid w:val="00C20614"/>
    <w:rsid w:val="00C20EF6"/>
    <w:rsid w:val="00C21F3C"/>
    <w:rsid w:val="00C2232E"/>
    <w:rsid w:val="00C24310"/>
    <w:rsid w:val="00C2497F"/>
    <w:rsid w:val="00C24CA0"/>
    <w:rsid w:val="00C256BE"/>
    <w:rsid w:val="00C25C6A"/>
    <w:rsid w:val="00C25D83"/>
    <w:rsid w:val="00C25E39"/>
    <w:rsid w:val="00C26116"/>
    <w:rsid w:val="00C2640B"/>
    <w:rsid w:val="00C266E5"/>
    <w:rsid w:val="00C276F4"/>
    <w:rsid w:val="00C27A73"/>
    <w:rsid w:val="00C27D39"/>
    <w:rsid w:val="00C308BD"/>
    <w:rsid w:val="00C3139C"/>
    <w:rsid w:val="00C35F49"/>
    <w:rsid w:val="00C363FD"/>
    <w:rsid w:val="00C36730"/>
    <w:rsid w:val="00C36AB2"/>
    <w:rsid w:val="00C36EB4"/>
    <w:rsid w:val="00C37CB1"/>
    <w:rsid w:val="00C4017C"/>
    <w:rsid w:val="00C40329"/>
    <w:rsid w:val="00C40BDC"/>
    <w:rsid w:val="00C416C8"/>
    <w:rsid w:val="00C41CF2"/>
    <w:rsid w:val="00C41F15"/>
    <w:rsid w:val="00C42A73"/>
    <w:rsid w:val="00C42D2F"/>
    <w:rsid w:val="00C43037"/>
    <w:rsid w:val="00C4364A"/>
    <w:rsid w:val="00C436E9"/>
    <w:rsid w:val="00C44D11"/>
    <w:rsid w:val="00C45436"/>
    <w:rsid w:val="00C46A6A"/>
    <w:rsid w:val="00C47B9D"/>
    <w:rsid w:val="00C50107"/>
    <w:rsid w:val="00C50D83"/>
    <w:rsid w:val="00C527B2"/>
    <w:rsid w:val="00C529AF"/>
    <w:rsid w:val="00C52F76"/>
    <w:rsid w:val="00C533EB"/>
    <w:rsid w:val="00C53714"/>
    <w:rsid w:val="00C54F4C"/>
    <w:rsid w:val="00C56230"/>
    <w:rsid w:val="00C57539"/>
    <w:rsid w:val="00C57F75"/>
    <w:rsid w:val="00C60BB8"/>
    <w:rsid w:val="00C61A69"/>
    <w:rsid w:val="00C62248"/>
    <w:rsid w:val="00C62354"/>
    <w:rsid w:val="00C62DC1"/>
    <w:rsid w:val="00C63DEE"/>
    <w:rsid w:val="00C65BAD"/>
    <w:rsid w:val="00C661D7"/>
    <w:rsid w:val="00C66A73"/>
    <w:rsid w:val="00C672A7"/>
    <w:rsid w:val="00C674A4"/>
    <w:rsid w:val="00C7142A"/>
    <w:rsid w:val="00C727EE"/>
    <w:rsid w:val="00C72E3E"/>
    <w:rsid w:val="00C73E6F"/>
    <w:rsid w:val="00C7409F"/>
    <w:rsid w:val="00C74AE4"/>
    <w:rsid w:val="00C75765"/>
    <w:rsid w:val="00C7744F"/>
    <w:rsid w:val="00C77B88"/>
    <w:rsid w:val="00C80637"/>
    <w:rsid w:val="00C8302D"/>
    <w:rsid w:val="00C8321B"/>
    <w:rsid w:val="00C83800"/>
    <w:rsid w:val="00C83FB2"/>
    <w:rsid w:val="00C84383"/>
    <w:rsid w:val="00C84B18"/>
    <w:rsid w:val="00C8508B"/>
    <w:rsid w:val="00C85470"/>
    <w:rsid w:val="00C85654"/>
    <w:rsid w:val="00C868FA"/>
    <w:rsid w:val="00C8741E"/>
    <w:rsid w:val="00C875E0"/>
    <w:rsid w:val="00C878FD"/>
    <w:rsid w:val="00C90CBB"/>
    <w:rsid w:val="00C910CF"/>
    <w:rsid w:val="00C936CC"/>
    <w:rsid w:val="00C93B22"/>
    <w:rsid w:val="00C958ED"/>
    <w:rsid w:val="00C960D6"/>
    <w:rsid w:val="00C969AC"/>
    <w:rsid w:val="00C9704C"/>
    <w:rsid w:val="00CA00AF"/>
    <w:rsid w:val="00CA1858"/>
    <w:rsid w:val="00CA199C"/>
    <w:rsid w:val="00CA3A64"/>
    <w:rsid w:val="00CA3F9C"/>
    <w:rsid w:val="00CA3FE4"/>
    <w:rsid w:val="00CA3FF1"/>
    <w:rsid w:val="00CA4977"/>
    <w:rsid w:val="00CA51F2"/>
    <w:rsid w:val="00CA62A4"/>
    <w:rsid w:val="00CA7CF0"/>
    <w:rsid w:val="00CB00B9"/>
    <w:rsid w:val="00CB0933"/>
    <w:rsid w:val="00CB1952"/>
    <w:rsid w:val="00CB35E8"/>
    <w:rsid w:val="00CB70CB"/>
    <w:rsid w:val="00CC21CC"/>
    <w:rsid w:val="00CC3E97"/>
    <w:rsid w:val="00CC3F8B"/>
    <w:rsid w:val="00CC4A15"/>
    <w:rsid w:val="00CC502F"/>
    <w:rsid w:val="00CC63EF"/>
    <w:rsid w:val="00CC654B"/>
    <w:rsid w:val="00CC74CB"/>
    <w:rsid w:val="00CC7C35"/>
    <w:rsid w:val="00CD0292"/>
    <w:rsid w:val="00CD1573"/>
    <w:rsid w:val="00CD22D0"/>
    <w:rsid w:val="00CD23D5"/>
    <w:rsid w:val="00CD27DE"/>
    <w:rsid w:val="00CD2899"/>
    <w:rsid w:val="00CD3D5B"/>
    <w:rsid w:val="00CD6E76"/>
    <w:rsid w:val="00CE12F4"/>
    <w:rsid w:val="00CE236B"/>
    <w:rsid w:val="00CE3391"/>
    <w:rsid w:val="00CE39C0"/>
    <w:rsid w:val="00CE3A69"/>
    <w:rsid w:val="00CE4D2B"/>
    <w:rsid w:val="00CE5521"/>
    <w:rsid w:val="00CF0811"/>
    <w:rsid w:val="00CF19E3"/>
    <w:rsid w:val="00CF2846"/>
    <w:rsid w:val="00CF2FC3"/>
    <w:rsid w:val="00CF2FEF"/>
    <w:rsid w:val="00CF5E69"/>
    <w:rsid w:val="00CF640F"/>
    <w:rsid w:val="00CF6756"/>
    <w:rsid w:val="00CF6A72"/>
    <w:rsid w:val="00CF6B69"/>
    <w:rsid w:val="00CF731A"/>
    <w:rsid w:val="00CF7AFE"/>
    <w:rsid w:val="00CF7F97"/>
    <w:rsid w:val="00D000B9"/>
    <w:rsid w:val="00D01135"/>
    <w:rsid w:val="00D017EE"/>
    <w:rsid w:val="00D01DCD"/>
    <w:rsid w:val="00D02821"/>
    <w:rsid w:val="00D02F61"/>
    <w:rsid w:val="00D02FB2"/>
    <w:rsid w:val="00D030B0"/>
    <w:rsid w:val="00D037DC"/>
    <w:rsid w:val="00D04178"/>
    <w:rsid w:val="00D054A6"/>
    <w:rsid w:val="00D059FA"/>
    <w:rsid w:val="00D06F61"/>
    <w:rsid w:val="00D07E6A"/>
    <w:rsid w:val="00D1185B"/>
    <w:rsid w:val="00D13CA5"/>
    <w:rsid w:val="00D13DA6"/>
    <w:rsid w:val="00D13F1E"/>
    <w:rsid w:val="00D14010"/>
    <w:rsid w:val="00D14A26"/>
    <w:rsid w:val="00D15182"/>
    <w:rsid w:val="00D15680"/>
    <w:rsid w:val="00D15FF6"/>
    <w:rsid w:val="00D16B5D"/>
    <w:rsid w:val="00D205BB"/>
    <w:rsid w:val="00D208AF"/>
    <w:rsid w:val="00D20B23"/>
    <w:rsid w:val="00D21798"/>
    <w:rsid w:val="00D21853"/>
    <w:rsid w:val="00D21BDD"/>
    <w:rsid w:val="00D21C14"/>
    <w:rsid w:val="00D21E4C"/>
    <w:rsid w:val="00D2336C"/>
    <w:rsid w:val="00D233DE"/>
    <w:rsid w:val="00D2418B"/>
    <w:rsid w:val="00D24768"/>
    <w:rsid w:val="00D249B9"/>
    <w:rsid w:val="00D24CBA"/>
    <w:rsid w:val="00D25809"/>
    <w:rsid w:val="00D2633A"/>
    <w:rsid w:val="00D26AB1"/>
    <w:rsid w:val="00D2700E"/>
    <w:rsid w:val="00D275AB"/>
    <w:rsid w:val="00D30438"/>
    <w:rsid w:val="00D317AD"/>
    <w:rsid w:val="00D31C72"/>
    <w:rsid w:val="00D33141"/>
    <w:rsid w:val="00D351F4"/>
    <w:rsid w:val="00D367A6"/>
    <w:rsid w:val="00D40263"/>
    <w:rsid w:val="00D404E8"/>
    <w:rsid w:val="00D4205D"/>
    <w:rsid w:val="00D42B05"/>
    <w:rsid w:val="00D42F51"/>
    <w:rsid w:val="00D43010"/>
    <w:rsid w:val="00D43498"/>
    <w:rsid w:val="00D44184"/>
    <w:rsid w:val="00D455C3"/>
    <w:rsid w:val="00D455E2"/>
    <w:rsid w:val="00D4644A"/>
    <w:rsid w:val="00D47986"/>
    <w:rsid w:val="00D47A75"/>
    <w:rsid w:val="00D50CE5"/>
    <w:rsid w:val="00D50F67"/>
    <w:rsid w:val="00D51415"/>
    <w:rsid w:val="00D51FC4"/>
    <w:rsid w:val="00D5445B"/>
    <w:rsid w:val="00D55131"/>
    <w:rsid w:val="00D55A5E"/>
    <w:rsid w:val="00D5675C"/>
    <w:rsid w:val="00D60D46"/>
    <w:rsid w:val="00D618C4"/>
    <w:rsid w:val="00D61AF8"/>
    <w:rsid w:val="00D61B01"/>
    <w:rsid w:val="00D61FD5"/>
    <w:rsid w:val="00D63278"/>
    <w:rsid w:val="00D637E0"/>
    <w:rsid w:val="00D642F1"/>
    <w:rsid w:val="00D65118"/>
    <w:rsid w:val="00D6528C"/>
    <w:rsid w:val="00D65BBE"/>
    <w:rsid w:val="00D6663B"/>
    <w:rsid w:val="00D669B4"/>
    <w:rsid w:val="00D66B43"/>
    <w:rsid w:val="00D67CB0"/>
    <w:rsid w:val="00D67E53"/>
    <w:rsid w:val="00D70136"/>
    <w:rsid w:val="00D70D53"/>
    <w:rsid w:val="00D70E9F"/>
    <w:rsid w:val="00D717C8"/>
    <w:rsid w:val="00D727A7"/>
    <w:rsid w:val="00D727E9"/>
    <w:rsid w:val="00D74743"/>
    <w:rsid w:val="00D74AC7"/>
    <w:rsid w:val="00D756CA"/>
    <w:rsid w:val="00D75A47"/>
    <w:rsid w:val="00D7726E"/>
    <w:rsid w:val="00D77383"/>
    <w:rsid w:val="00D8078E"/>
    <w:rsid w:val="00D816AB"/>
    <w:rsid w:val="00D81918"/>
    <w:rsid w:val="00D8222B"/>
    <w:rsid w:val="00D82D2C"/>
    <w:rsid w:val="00D82F53"/>
    <w:rsid w:val="00D84767"/>
    <w:rsid w:val="00D84AB5"/>
    <w:rsid w:val="00D85132"/>
    <w:rsid w:val="00D85526"/>
    <w:rsid w:val="00D871EC"/>
    <w:rsid w:val="00D9048E"/>
    <w:rsid w:val="00D90949"/>
    <w:rsid w:val="00D9106C"/>
    <w:rsid w:val="00D92254"/>
    <w:rsid w:val="00D922C5"/>
    <w:rsid w:val="00D9284C"/>
    <w:rsid w:val="00D93B07"/>
    <w:rsid w:val="00D9401F"/>
    <w:rsid w:val="00D9533B"/>
    <w:rsid w:val="00D96ABC"/>
    <w:rsid w:val="00DA0FC6"/>
    <w:rsid w:val="00DA1675"/>
    <w:rsid w:val="00DA20F6"/>
    <w:rsid w:val="00DA38AA"/>
    <w:rsid w:val="00DA38C6"/>
    <w:rsid w:val="00DA3FB6"/>
    <w:rsid w:val="00DA4722"/>
    <w:rsid w:val="00DA4FBD"/>
    <w:rsid w:val="00DA6A52"/>
    <w:rsid w:val="00DB1158"/>
    <w:rsid w:val="00DB1BAA"/>
    <w:rsid w:val="00DB252A"/>
    <w:rsid w:val="00DB2CC4"/>
    <w:rsid w:val="00DB3776"/>
    <w:rsid w:val="00DB3783"/>
    <w:rsid w:val="00DB5093"/>
    <w:rsid w:val="00DB70D3"/>
    <w:rsid w:val="00DB7560"/>
    <w:rsid w:val="00DB7E3D"/>
    <w:rsid w:val="00DC0699"/>
    <w:rsid w:val="00DC0BD6"/>
    <w:rsid w:val="00DC17A1"/>
    <w:rsid w:val="00DC2252"/>
    <w:rsid w:val="00DC4DF0"/>
    <w:rsid w:val="00DC595E"/>
    <w:rsid w:val="00DC5C52"/>
    <w:rsid w:val="00DC632B"/>
    <w:rsid w:val="00DC6592"/>
    <w:rsid w:val="00DC70F8"/>
    <w:rsid w:val="00DC773D"/>
    <w:rsid w:val="00DC7976"/>
    <w:rsid w:val="00DD0062"/>
    <w:rsid w:val="00DD032A"/>
    <w:rsid w:val="00DD0E56"/>
    <w:rsid w:val="00DD0FE6"/>
    <w:rsid w:val="00DD17A9"/>
    <w:rsid w:val="00DD17F7"/>
    <w:rsid w:val="00DD2408"/>
    <w:rsid w:val="00DD3436"/>
    <w:rsid w:val="00DD47CA"/>
    <w:rsid w:val="00DD4BF1"/>
    <w:rsid w:val="00DD5068"/>
    <w:rsid w:val="00DD5354"/>
    <w:rsid w:val="00DD54EF"/>
    <w:rsid w:val="00DD6107"/>
    <w:rsid w:val="00DD72EB"/>
    <w:rsid w:val="00DD74C0"/>
    <w:rsid w:val="00DD7B05"/>
    <w:rsid w:val="00DD7D7C"/>
    <w:rsid w:val="00DE0363"/>
    <w:rsid w:val="00DE320B"/>
    <w:rsid w:val="00DE3C96"/>
    <w:rsid w:val="00DE3D4C"/>
    <w:rsid w:val="00DE4C5A"/>
    <w:rsid w:val="00DE5317"/>
    <w:rsid w:val="00DE5573"/>
    <w:rsid w:val="00DE5DF7"/>
    <w:rsid w:val="00DE64B6"/>
    <w:rsid w:val="00DE699E"/>
    <w:rsid w:val="00DE6BA4"/>
    <w:rsid w:val="00DF0082"/>
    <w:rsid w:val="00DF00F0"/>
    <w:rsid w:val="00DF0186"/>
    <w:rsid w:val="00DF04D6"/>
    <w:rsid w:val="00DF1C16"/>
    <w:rsid w:val="00DF246C"/>
    <w:rsid w:val="00DF249D"/>
    <w:rsid w:val="00DF299F"/>
    <w:rsid w:val="00DF2F3F"/>
    <w:rsid w:val="00DF358A"/>
    <w:rsid w:val="00DF4087"/>
    <w:rsid w:val="00DF4E07"/>
    <w:rsid w:val="00DF5B09"/>
    <w:rsid w:val="00DF5B27"/>
    <w:rsid w:val="00DF6CE5"/>
    <w:rsid w:val="00DF7792"/>
    <w:rsid w:val="00E002C9"/>
    <w:rsid w:val="00E00AB8"/>
    <w:rsid w:val="00E00F8A"/>
    <w:rsid w:val="00E01108"/>
    <w:rsid w:val="00E02180"/>
    <w:rsid w:val="00E02FD0"/>
    <w:rsid w:val="00E0389A"/>
    <w:rsid w:val="00E03BC2"/>
    <w:rsid w:val="00E0431C"/>
    <w:rsid w:val="00E051D7"/>
    <w:rsid w:val="00E052E5"/>
    <w:rsid w:val="00E05A33"/>
    <w:rsid w:val="00E10686"/>
    <w:rsid w:val="00E10DC0"/>
    <w:rsid w:val="00E142D6"/>
    <w:rsid w:val="00E1445E"/>
    <w:rsid w:val="00E14982"/>
    <w:rsid w:val="00E150BF"/>
    <w:rsid w:val="00E1690A"/>
    <w:rsid w:val="00E177BD"/>
    <w:rsid w:val="00E17965"/>
    <w:rsid w:val="00E17E9E"/>
    <w:rsid w:val="00E17F1B"/>
    <w:rsid w:val="00E20BA7"/>
    <w:rsid w:val="00E22704"/>
    <w:rsid w:val="00E244F7"/>
    <w:rsid w:val="00E258FA"/>
    <w:rsid w:val="00E26506"/>
    <w:rsid w:val="00E26EB4"/>
    <w:rsid w:val="00E27110"/>
    <w:rsid w:val="00E27221"/>
    <w:rsid w:val="00E27CC9"/>
    <w:rsid w:val="00E30C22"/>
    <w:rsid w:val="00E30E1F"/>
    <w:rsid w:val="00E312FB"/>
    <w:rsid w:val="00E31BB4"/>
    <w:rsid w:val="00E32238"/>
    <w:rsid w:val="00E333A2"/>
    <w:rsid w:val="00E33496"/>
    <w:rsid w:val="00E35876"/>
    <w:rsid w:val="00E3595A"/>
    <w:rsid w:val="00E374EB"/>
    <w:rsid w:val="00E37D94"/>
    <w:rsid w:val="00E40DE8"/>
    <w:rsid w:val="00E41594"/>
    <w:rsid w:val="00E416A2"/>
    <w:rsid w:val="00E41938"/>
    <w:rsid w:val="00E42382"/>
    <w:rsid w:val="00E43063"/>
    <w:rsid w:val="00E43290"/>
    <w:rsid w:val="00E4334D"/>
    <w:rsid w:val="00E4678A"/>
    <w:rsid w:val="00E46916"/>
    <w:rsid w:val="00E46E99"/>
    <w:rsid w:val="00E46EF0"/>
    <w:rsid w:val="00E478F2"/>
    <w:rsid w:val="00E479C5"/>
    <w:rsid w:val="00E503D7"/>
    <w:rsid w:val="00E506F7"/>
    <w:rsid w:val="00E50BD3"/>
    <w:rsid w:val="00E5169A"/>
    <w:rsid w:val="00E518A8"/>
    <w:rsid w:val="00E518DF"/>
    <w:rsid w:val="00E51C55"/>
    <w:rsid w:val="00E52AD5"/>
    <w:rsid w:val="00E52D52"/>
    <w:rsid w:val="00E545C6"/>
    <w:rsid w:val="00E54B02"/>
    <w:rsid w:val="00E567F0"/>
    <w:rsid w:val="00E604C2"/>
    <w:rsid w:val="00E617F2"/>
    <w:rsid w:val="00E61AB1"/>
    <w:rsid w:val="00E62D3F"/>
    <w:rsid w:val="00E63F93"/>
    <w:rsid w:val="00E65F6E"/>
    <w:rsid w:val="00E66317"/>
    <w:rsid w:val="00E663E8"/>
    <w:rsid w:val="00E6689F"/>
    <w:rsid w:val="00E668C7"/>
    <w:rsid w:val="00E67A4D"/>
    <w:rsid w:val="00E7058E"/>
    <w:rsid w:val="00E70698"/>
    <w:rsid w:val="00E70776"/>
    <w:rsid w:val="00E70B8B"/>
    <w:rsid w:val="00E7178B"/>
    <w:rsid w:val="00E72BF8"/>
    <w:rsid w:val="00E737F4"/>
    <w:rsid w:val="00E74186"/>
    <w:rsid w:val="00E7479B"/>
    <w:rsid w:val="00E74856"/>
    <w:rsid w:val="00E74FE0"/>
    <w:rsid w:val="00E755F1"/>
    <w:rsid w:val="00E7675B"/>
    <w:rsid w:val="00E76D15"/>
    <w:rsid w:val="00E80DD2"/>
    <w:rsid w:val="00E80E6D"/>
    <w:rsid w:val="00E81EB1"/>
    <w:rsid w:val="00E83B57"/>
    <w:rsid w:val="00E8548A"/>
    <w:rsid w:val="00E85BF1"/>
    <w:rsid w:val="00E86278"/>
    <w:rsid w:val="00E86D96"/>
    <w:rsid w:val="00E8740F"/>
    <w:rsid w:val="00E90229"/>
    <w:rsid w:val="00E9098D"/>
    <w:rsid w:val="00E91059"/>
    <w:rsid w:val="00E9133D"/>
    <w:rsid w:val="00E93227"/>
    <w:rsid w:val="00E9351F"/>
    <w:rsid w:val="00E9499F"/>
    <w:rsid w:val="00E94C5D"/>
    <w:rsid w:val="00E957D7"/>
    <w:rsid w:val="00E95CFC"/>
    <w:rsid w:val="00E95D37"/>
    <w:rsid w:val="00E9649C"/>
    <w:rsid w:val="00E97497"/>
    <w:rsid w:val="00E97CDA"/>
    <w:rsid w:val="00EA0A82"/>
    <w:rsid w:val="00EA0ED5"/>
    <w:rsid w:val="00EA146F"/>
    <w:rsid w:val="00EA3524"/>
    <w:rsid w:val="00EA375C"/>
    <w:rsid w:val="00EA3AF1"/>
    <w:rsid w:val="00EA3DAF"/>
    <w:rsid w:val="00EA4B3A"/>
    <w:rsid w:val="00EA5B30"/>
    <w:rsid w:val="00EA5E12"/>
    <w:rsid w:val="00EA616C"/>
    <w:rsid w:val="00EA6561"/>
    <w:rsid w:val="00EB0150"/>
    <w:rsid w:val="00EB21C6"/>
    <w:rsid w:val="00EB241E"/>
    <w:rsid w:val="00EB2A0F"/>
    <w:rsid w:val="00EB395A"/>
    <w:rsid w:val="00EB3B4B"/>
    <w:rsid w:val="00EB42BE"/>
    <w:rsid w:val="00EB432B"/>
    <w:rsid w:val="00EB43DD"/>
    <w:rsid w:val="00EB60D3"/>
    <w:rsid w:val="00EB6DDA"/>
    <w:rsid w:val="00EC0BF6"/>
    <w:rsid w:val="00EC0FCD"/>
    <w:rsid w:val="00EC3829"/>
    <w:rsid w:val="00EC4848"/>
    <w:rsid w:val="00EC5AC9"/>
    <w:rsid w:val="00EC669A"/>
    <w:rsid w:val="00EC6B5A"/>
    <w:rsid w:val="00EC71A5"/>
    <w:rsid w:val="00EC78B6"/>
    <w:rsid w:val="00EC7F47"/>
    <w:rsid w:val="00ED02D6"/>
    <w:rsid w:val="00ED03D1"/>
    <w:rsid w:val="00ED0F8E"/>
    <w:rsid w:val="00ED12B7"/>
    <w:rsid w:val="00ED45B6"/>
    <w:rsid w:val="00ED5066"/>
    <w:rsid w:val="00ED60CA"/>
    <w:rsid w:val="00ED60D7"/>
    <w:rsid w:val="00ED64CA"/>
    <w:rsid w:val="00ED6D02"/>
    <w:rsid w:val="00ED7470"/>
    <w:rsid w:val="00EE005D"/>
    <w:rsid w:val="00EE1A76"/>
    <w:rsid w:val="00EE26F1"/>
    <w:rsid w:val="00EE305C"/>
    <w:rsid w:val="00EE3617"/>
    <w:rsid w:val="00EE3DA3"/>
    <w:rsid w:val="00EE4C55"/>
    <w:rsid w:val="00EE4DD7"/>
    <w:rsid w:val="00EE59E0"/>
    <w:rsid w:val="00EE5E5B"/>
    <w:rsid w:val="00EE6041"/>
    <w:rsid w:val="00EE7A1D"/>
    <w:rsid w:val="00EF014B"/>
    <w:rsid w:val="00EF014E"/>
    <w:rsid w:val="00EF07BB"/>
    <w:rsid w:val="00EF1C2E"/>
    <w:rsid w:val="00EF23AB"/>
    <w:rsid w:val="00EF374E"/>
    <w:rsid w:val="00EF389D"/>
    <w:rsid w:val="00EF3A10"/>
    <w:rsid w:val="00EF410D"/>
    <w:rsid w:val="00EF55C1"/>
    <w:rsid w:val="00EF6523"/>
    <w:rsid w:val="00F00277"/>
    <w:rsid w:val="00F00653"/>
    <w:rsid w:val="00F01241"/>
    <w:rsid w:val="00F01332"/>
    <w:rsid w:val="00F01B2B"/>
    <w:rsid w:val="00F02594"/>
    <w:rsid w:val="00F0401F"/>
    <w:rsid w:val="00F050FC"/>
    <w:rsid w:val="00F05BA6"/>
    <w:rsid w:val="00F06B1E"/>
    <w:rsid w:val="00F07726"/>
    <w:rsid w:val="00F07E27"/>
    <w:rsid w:val="00F11464"/>
    <w:rsid w:val="00F1148C"/>
    <w:rsid w:val="00F1261A"/>
    <w:rsid w:val="00F129A9"/>
    <w:rsid w:val="00F1391C"/>
    <w:rsid w:val="00F13B82"/>
    <w:rsid w:val="00F148C1"/>
    <w:rsid w:val="00F1522E"/>
    <w:rsid w:val="00F1574B"/>
    <w:rsid w:val="00F20557"/>
    <w:rsid w:val="00F237D8"/>
    <w:rsid w:val="00F252EC"/>
    <w:rsid w:val="00F25A3A"/>
    <w:rsid w:val="00F265BE"/>
    <w:rsid w:val="00F301D0"/>
    <w:rsid w:val="00F30666"/>
    <w:rsid w:val="00F32193"/>
    <w:rsid w:val="00F3299C"/>
    <w:rsid w:val="00F344C2"/>
    <w:rsid w:val="00F348C5"/>
    <w:rsid w:val="00F35194"/>
    <w:rsid w:val="00F352C0"/>
    <w:rsid w:val="00F359F9"/>
    <w:rsid w:val="00F37C3B"/>
    <w:rsid w:val="00F40596"/>
    <w:rsid w:val="00F410E2"/>
    <w:rsid w:val="00F4140F"/>
    <w:rsid w:val="00F41838"/>
    <w:rsid w:val="00F41A44"/>
    <w:rsid w:val="00F42442"/>
    <w:rsid w:val="00F425BD"/>
    <w:rsid w:val="00F42779"/>
    <w:rsid w:val="00F42A42"/>
    <w:rsid w:val="00F43ACE"/>
    <w:rsid w:val="00F45194"/>
    <w:rsid w:val="00F45531"/>
    <w:rsid w:val="00F45B81"/>
    <w:rsid w:val="00F46206"/>
    <w:rsid w:val="00F46D4F"/>
    <w:rsid w:val="00F470AD"/>
    <w:rsid w:val="00F53DBB"/>
    <w:rsid w:val="00F54F00"/>
    <w:rsid w:val="00F55351"/>
    <w:rsid w:val="00F56909"/>
    <w:rsid w:val="00F57314"/>
    <w:rsid w:val="00F60854"/>
    <w:rsid w:val="00F61512"/>
    <w:rsid w:val="00F616A6"/>
    <w:rsid w:val="00F61F86"/>
    <w:rsid w:val="00F6343F"/>
    <w:rsid w:val="00F63D0C"/>
    <w:rsid w:val="00F6636E"/>
    <w:rsid w:val="00F66DC2"/>
    <w:rsid w:val="00F66E5A"/>
    <w:rsid w:val="00F6733E"/>
    <w:rsid w:val="00F7033A"/>
    <w:rsid w:val="00F72D64"/>
    <w:rsid w:val="00F735AA"/>
    <w:rsid w:val="00F768F7"/>
    <w:rsid w:val="00F7713B"/>
    <w:rsid w:val="00F7726D"/>
    <w:rsid w:val="00F779AF"/>
    <w:rsid w:val="00F8196D"/>
    <w:rsid w:val="00F82147"/>
    <w:rsid w:val="00F83A07"/>
    <w:rsid w:val="00F84163"/>
    <w:rsid w:val="00F844DB"/>
    <w:rsid w:val="00F85970"/>
    <w:rsid w:val="00F87AD4"/>
    <w:rsid w:val="00F900D9"/>
    <w:rsid w:val="00F92BF6"/>
    <w:rsid w:val="00F934EA"/>
    <w:rsid w:val="00F93C4E"/>
    <w:rsid w:val="00F93D54"/>
    <w:rsid w:val="00F94646"/>
    <w:rsid w:val="00F94A90"/>
    <w:rsid w:val="00F95CB0"/>
    <w:rsid w:val="00F9633B"/>
    <w:rsid w:val="00F96B16"/>
    <w:rsid w:val="00F96DB7"/>
    <w:rsid w:val="00F96FC4"/>
    <w:rsid w:val="00FA0341"/>
    <w:rsid w:val="00FA07B6"/>
    <w:rsid w:val="00FA0ADA"/>
    <w:rsid w:val="00FA1692"/>
    <w:rsid w:val="00FA2402"/>
    <w:rsid w:val="00FA29BD"/>
    <w:rsid w:val="00FA30DE"/>
    <w:rsid w:val="00FA33D5"/>
    <w:rsid w:val="00FA43BF"/>
    <w:rsid w:val="00FA5E41"/>
    <w:rsid w:val="00FA639C"/>
    <w:rsid w:val="00FA68C7"/>
    <w:rsid w:val="00FA6C70"/>
    <w:rsid w:val="00FA6ED0"/>
    <w:rsid w:val="00FB195D"/>
    <w:rsid w:val="00FB198D"/>
    <w:rsid w:val="00FB2F55"/>
    <w:rsid w:val="00FB3B94"/>
    <w:rsid w:val="00FB5675"/>
    <w:rsid w:val="00FB5EBB"/>
    <w:rsid w:val="00FB6C92"/>
    <w:rsid w:val="00FB77D4"/>
    <w:rsid w:val="00FB79C6"/>
    <w:rsid w:val="00FC02D8"/>
    <w:rsid w:val="00FC1065"/>
    <w:rsid w:val="00FC182C"/>
    <w:rsid w:val="00FC1E9D"/>
    <w:rsid w:val="00FC2428"/>
    <w:rsid w:val="00FC3410"/>
    <w:rsid w:val="00FC4808"/>
    <w:rsid w:val="00FC495B"/>
    <w:rsid w:val="00FC7D36"/>
    <w:rsid w:val="00FC7EC3"/>
    <w:rsid w:val="00FD045F"/>
    <w:rsid w:val="00FD04EF"/>
    <w:rsid w:val="00FD0926"/>
    <w:rsid w:val="00FD0E65"/>
    <w:rsid w:val="00FD1345"/>
    <w:rsid w:val="00FD3E00"/>
    <w:rsid w:val="00FD3E38"/>
    <w:rsid w:val="00FD4474"/>
    <w:rsid w:val="00FD53AC"/>
    <w:rsid w:val="00FD6C8F"/>
    <w:rsid w:val="00FD6FDC"/>
    <w:rsid w:val="00FD72E5"/>
    <w:rsid w:val="00FD74BA"/>
    <w:rsid w:val="00FD79AC"/>
    <w:rsid w:val="00FE052B"/>
    <w:rsid w:val="00FE1389"/>
    <w:rsid w:val="00FE204A"/>
    <w:rsid w:val="00FE2B46"/>
    <w:rsid w:val="00FE348F"/>
    <w:rsid w:val="00FE38C2"/>
    <w:rsid w:val="00FE3DC8"/>
    <w:rsid w:val="00FE511A"/>
    <w:rsid w:val="00FE6A29"/>
    <w:rsid w:val="00FE718D"/>
    <w:rsid w:val="00FE71CB"/>
    <w:rsid w:val="00FF014E"/>
    <w:rsid w:val="00FF0A7E"/>
    <w:rsid w:val="00FF13B0"/>
    <w:rsid w:val="00FF26AD"/>
    <w:rsid w:val="00FF2769"/>
    <w:rsid w:val="00FF2DC3"/>
    <w:rsid w:val="00FF509B"/>
    <w:rsid w:val="00FF5185"/>
    <w:rsid w:val="00FF706C"/>
    <w:rsid w:val="00FF70E8"/>
    <w:rsid w:val="00FF768F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624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32996"/>
    <w:pPr>
      <w:keepNext/>
      <w:widowControl w:val="0"/>
      <w:numPr>
        <w:numId w:val="1"/>
      </w:numPr>
      <w:tabs>
        <w:tab w:val="left" w:pos="1152"/>
      </w:tabs>
      <w:adjustRightInd w:val="0"/>
      <w:spacing w:before="120" w:after="240" w:line="360" w:lineRule="atLeast"/>
      <w:jc w:val="both"/>
      <w:textAlignment w:val="baseline"/>
      <w:outlineLvl w:val="0"/>
    </w:pPr>
    <w:rPr>
      <w:rFonts w:ascii="Arial" w:eastAsia="Times New Roman" w:hAnsi="Arial" w:cs="Times New Roman"/>
      <w:b/>
      <w:caps/>
      <w:sz w:val="28"/>
      <w:szCs w:val="20"/>
    </w:rPr>
  </w:style>
  <w:style w:type="paragraph" w:styleId="Heading2">
    <w:name w:val="heading 2"/>
    <w:basedOn w:val="Heading1"/>
    <w:next w:val="Normal"/>
    <w:link w:val="Heading2Char"/>
    <w:qFormat/>
    <w:rsid w:val="00232996"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232996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232996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232996"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232996"/>
    <w:pPr>
      <w:widowControl w:val="0"/>
      <w:numPr>
        <w:ilvl w:val="5"/>
        <w:numId w:val="1"/>
      </w:numPr>
      <w:adjustRightInd w:val="0"/>
      <w:spacing w:before="240" w:after="60" w:line="360" w:lineRule="atLeast"/>
      <w:jc w:val="both"/>
      <w:textAlignment w:val="baseline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232996"/>
    <w:pPr>
      <w:keepNext/>
      <w:widowControl w:val="0"/>
      <w:numPr>
        <w:ilvl w:val="6"/>
        <w:numId w:val="1"/>
      </w:numPr>
      <w:adjustRightInd w:val="0"/>
      <w:spacing w:after="240" w:line="360" w:lineRule="atLeast"/>
      <w:jc w:val="both"/>
      <w:textAlignment w:val="baseline"/>
      <w:outlineLvl w:val="6"/>
    </w:pPr>
    <w:rPr>
      <w:rFonts w:ascii="Arial" w:eastAsia="Times New Roman" w:hAnsi="Arial" w:cs="Times New Roman"/>
      <w:b/>
      <w:sz w:val="52"/>
      <w:szCs w:val="20"/>
    </w:rPr>
  </w:style>
  <w:style w:type="paragraph" w:styleId="Heading8">
    <w:name w:val="heading 8"/>
    <w:basedOn w:val="Normal"/>
    <w:next w:val="Normal"/>
    <w:link w:val="Heading8Char"/>
    <w:qFormat/>
    <w:rsid w:val="00232996"/>
    <w:pPr>
      <w:widowControl w:val="0"/>
      <w:numPr>
        <w:ilvl w:val="7"/>
        <w:numId w:val="1"/>
      </w:numPr>
      <w:adjustRightInd w:val="0"/>
      <w:spacing w:before="240" w:after="60" w:line="360" w:lineRule="atLeast"/>
      <w:jc w:val="both"/>
      <w:textAlignment w:val="baseline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232996"/>
    <w:pPr>
      <w:widowControl w:val="0"/>
      <w:numPr>
        <w:ilvl w:val="8"/>
        <w:numId w:val="1"/>
      </w:numPr>
      <w:adjustRightInd w:val="0"/>
      <w:spacing w:before="240" w:after="60" w:line="360" w:lineRule="atLeast"/>
      <w:jc w:val="both"/>
      <w:textAlignment w:val="baseline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9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9C6"/>
  </w:style>
  <w:style w:type="paragraph" w:styleId="Footer">
    <w:name w:val="footer"/>
    <w:basedOn w:val="Normal"/>
    <w:link w:val="FooterChar"/>
    <w:uiPriority w:val="99"/>
    <w:unhideWhenUsed/>
    <w:rsid w:val="000A39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9C6"/>
  </w:style>
  <w:style w:type="table" w:styleId="TableGrid">
    <w:name w:val="Table Grid"/>
    <w:basedOn w:val="TableNormal"/>
    <w:uiPriority w:val="59"/>
    <w:rsid w:val="000A3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9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63"/>
    <w:rPr>
      <w:rFonts w:ascii="Tahoma" w:hAnsi="Tahoma" w:cs="Tahoma"/>
      <w:sz w:val="16"/>
      <w:szCs w:val="16"/>
    </w:rPr>
  </w:style>
  <w:style w:type="paragraph" w:customStyle="1" w:styleId="BDHiddentext">
    <w:name w:val="BD_Hidden text"/>
    <w:basedOn w:val="Normal"/>
    <w:next w:val="Normal"/>
    <w:qFormat/>
    <w:rsid w:val="005B5671"/>
    <w:pPr>
      <w:tabs>
        <w:tab w:val="left" w:pos="1080"/>
      </w:tabs>
      <w:spacing w:after="120" w:line="240" w:lineRule="auto"/>
      <w:contextualSpacing/>
    </w:pPr>
    <w:rPr>
      <w:rFonts w:ascii="Calibri" w:eastAsia="Times New Roman" w:hAnsi="Calibri" w:cs="Times New Roman"/>
      <w:noProof/>
      <w:vanish/>
      <w:color w:val="00B0F0"/>
      <w:szCs w:val="24"/>
    </w:rPr>
  </w:style>
  <w:style w:type="paragraph" w:customStyle="1" w:styleId="BDHeading3">
    <w:name w:val="BD_Heading 3"/>
    <w:basedOn w:val="Normal"/>
    <w:next w:val="Normal"/>
    <w:qFormat/>
    <w:rsid w:val="005B5671"/>
    <w:pPr>
      <w:keepNext/>
      <w:spacing w:before="360" w:after="240" w:line="268" w:lineRule="atLeast"/>
      <w:outlineLvl w:val="1"/>
    </w:pPr>
    <w:rPr>
      <w:rFonts w:ascii="Times New Roman Bold" w:eastAsia="Times New Roman" w:hAnsi="Times New Roman Bold" w:cs="Calibri"/>
      <w:i/>
      <w:iCs/>
      <w:caps/>
      <w:smallCaps/>
      <w:color w:val="000000"/>
      <w:sz w:val="24"/>
      <w:szCs w:val="32"/>
    </w:rPr>
  </w:style>
  <w:style w:type="paragraph" w:customStyle="1" w:styleId="BDHeading2">
    <w:name w:val="BD_Heading 2"/>
    <w:basedOn w:val="Normal"/>
    <w:next w:val="Normal"/>
    <w:link w:val="BDHeading2Char"/>
    <w:qFormat/>
    <w:rsid w:val="005B5671"/>
    <w:pPr>
      <w:keepNext/>
      <w:spacing w:before="360" w:after="240" w:line="268" w:lineRule="atLeast"/>
      <w:outlineLvl w:val="1"/>
    </w:pPr>
    <w:rPr>
      <w:rFonts w:ascii="Times New Roman Bold" w:eastAsia="Times New Roman" w:hAnsi="Times New Roman Bold" w:cs="Calibri"/>
      <w:i/>
      <w:iCs/>
      <w:caps/>
      <w:color w:val="000000"/>
      <w:sz w:val="28"/>
      <w:szCs w:val="32"/>
    </w:rPr>
  </w:style>
  <w:style w:type="character" w:customStyle="1" w:styleId="BDHeading2Char">
    <w:name w:val="BD_Heading 2 Char"/>
    <w:link w:val="BDHeading2"/>
    <w:rsid w:val="005B5671"/>
    <w:rPr>
      <w:rFonts w:ascii="Times New Roman Bold" w:eastAsia="Times New Roman" w:hAnsi="Times New Roman Bold" w:cs="Calibri"/>
      <w:i/>
      <w:iCs/>
      <w:caps/>
      <w:color w:val="000000"/>
      <w:sz w:val="28"/>
      <w:szCs w:val="32"/>
    </w:rPr>
  </w:style>
  <w:style w:type="character" w:customStyle="1" w:styleId="Heading1Char">
    <w:name w:val="Heading 1 Char"/>
    <w:basedOn w:val="DefaultParagraphFont"/>
    <w:link w:val="Heading1"/>
    <w:rsid w:val="00232996"/>
    <w:rPr>
      <w:rFonts w:ascii="Arial" w:eastAsia="Times New Roman" w:hAnsi="Arial" w:cs="Times New Roman"/>
      <w:b/>
      <w:caps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232996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232996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232996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232996"/>
    <w:rPr>
      <w:rFonts w:ascii="Arial" w:eastAsia="Times New Roman" w:hAnsi="Arial" w:cs="Times New Roman"/>
      <w:b/>
      <w:i/>
      <w:szCs w:val="20"/>
    </w:rPr>
  </w:style>
  <w:style w:type="character" w:customStyle="1" w:styleId="Heading6Char">
    <w:name w:val="Heading 6 Char"/>
    <w:basedOn w:val="DefaultParagraphFont"/>
    <w:link w:val="Heading6"/>
    <w:rsid w:val="0023299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232996"/>
    <w:rPr>
      <w:rFonts w:ascii="Arial" w:eastAsia="Times New Roman" w:hAnsi="Arial" w:cs="Times New Roman"/>
      <w:b/>
      <w:sz w:val="52"/>
      <w:szCs w:val="20"/>
    </w:rPr>
  </w:style>
  <w:style w:type="character" w:customStyle="1" w:styleId="Heading8Char">
    <w:name w:val="Heading 8 Char"/>
    <w:basedOn w:val="DefaultParagraphFont"/>
    <w:link w:val="Heading8"/>
    <w:rsid w:val="00232996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232996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34"/>
    <w:qFormat/>
    <w:rsid w:val="00BB22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54E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374EB"/>
  </w:style>
  <w:style w:type="paragraph" w:customStyle="1" w:styleId="EndNoteBibliographyTitle">
    <w:name w:val="EndNote Bibliography Title"/>
    <w:basedOn w:val="Normal"/>
    <w:link w:val="EndNoteBibliographyTitleChar"/>
    <w:rsid w:val="00BA60F5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0F5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A60F5"/>
    <w:pPr>
      <w:spacing w:line="480" w:lineRule="auto"/>
      <w:jc w:val="center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A60F5"/>
    <w:rPr>
      <w:rFonts w:ascii="Calibri" w:hAnsi="Calibri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429"/>
    <w:rPr>
      <w:color w:val="808080"/>
      <w:shd w:val="clear" w:color="auto" w:fill="E6E6E6"/>
    </w:rPr>
  </w:style>
  <w:style w:type="table" w:customStyle="1" w:styleId="TableGrid3">
    <w:name w:val="Table Grid3"/>
    <w:basedOn w:val="TableNormal"/>
    <w:next w:val="TableGrid"/>
    <w:uiPriority w:val="59"/>
    <w:rsid w:val="00AF615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F5B27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F6CE5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B321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321C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BC72F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32996"/>
    <w:pPr>
      <w:keepNext/>
      <w:widowControl w:val="0"/>
      <w:numPr>
        <w:numId w:val="1"/>
      </w:numPr>
      <w:tabs>
        <w:tab w:val="left" w:pos="1152"/>
      </w:tabs>
      <w:adjustRightInd w:val="0"/>
      <w:spacing w:before="120" w:after="240" w:line="360" w:lineRule="atLeast"/>
      <w:jc w:val="both"/>
      <w:textAlignment w:val="baseline"/>
      <w:outlineLvl w:val="0"/>
    </w:pPr>
    <w:rPr>
      <w:rFonts w:ascii="Arial" w:eastAsia="Times New Roman" w:hAnsi="Arial" w:cs="Times New Roman"/>
      <w:b/>
      <w:caps/>
      <w:sz w:val="28"/>
      <w:szCs w:val="20"/>
    </w:rPr>
  </w:style>
  <w:style w:type="paragraph" w:styleId="Heading2">
    <w:name w:val="heading 2"/>
    <w:basedOn w:val="Heading1"/>
    <w:next w:val="Normal"/>
    <w:link w:val="Heading2Char"/>
    <w:qFormat/>
    <w:rsid w:val="00232996"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232996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232996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232996"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232996"/>
    <w:pPr>
      <w:widowControl w:val="0"/>
      <w:numPr>
        <w:ilvl w:val="5"/>
        <w:numId w:val="1"/>
      </w:numPr>
      <w:adjustRightInd w:val="0"/>
      <w:spacing w:before="240" w:after="60" w:line="360" w:lineRule="atLeast"/>
      <w:jc w:val="both"/>
      <w:textAlignment w:val="baseline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232996"/>
    <w:pPr>
      <w:keepNext/>
      <w:widowControl w:val="0"/>
      <w:numPr>
        <w:ilvl w:val="6"/>
        <w:numId w:val="1"/>
      </w:numPr>
      <w:adjustRightInd w:val="0"/>
      <w:spacing w:after="240" w:line="360" w:lineRule="atLeast"/>
      <w:jc w:val="both"/>
      <w:textAlignment w:val="baseline"/>
      <w:outlineLvl w:val="6"/>
    </w:pPr>
    <w:rPr>
      <w:rFonts w:ascii="Arial" w:eastAsia="Times New Roman" w:hAnsi="Arial" w:cs="Times New Roman"/>
      <w:b/>
      <w:sz w:val="52"/>
      <w:szCs w:val="20"/>
    </w:rPr>
  </w:style>
  <w:style w:type="paragraph" w:styleId="Heading8">
    <w:name w:val="heading 8"/>
    <w:basedOn w:val="Normal"/>
    <w:next w:val="Normal"/>
    <w:link w:val="Heading8Char"/>
    <w:qFormat/>
    <w:rsid w:val="00232996"/>
    <w:pPr>
      <w:widowControl w:val="0"/>
      <w:numPr>
        <w:ilvl w:val="7"/>
        <w:numId w:val="1"/>
      </w:numPr>
      <w:adjustRightInd w:val="0"/>
      <w:spacing w:before="240" w:after="60" w:line="360" w:lineRule="atLeast"/>
      <w:jc w:val="both"/>
      <w:textAlignment w:val="baseline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232996"/>
    <w:pPr>
      <w:widowControl w:val="0"/>
      <w:numPr>
        <w:ilvl w:val="8"/>
        <w:numId w:val="1"/>
      </w:numPr>
      <w:adjustRightInd w:val="0"/>
      <w:spacing w:before="240" w:after="60" w:line="360" w:lineRule="atLeast"/>
      <w:jc w:val="both"/>
      <w:textAlignment w:val="baseline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9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9C6"/>
  </w:style>
  <w:style w:type="paragraph" w:styleId="Footer">
    <w:name w:val="footer"/>
    <w:basedOn w:val="Normal"/>
    <w:link w:val="FooterChar"/>
    <w:uiPriority w:val="99"/>
    <w:unhideWhenUsed/>
    <w:rsid w:val="000A39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9C6"/>
  </w:style>
  <w:style w:type="table" w:styleId="TableGrid">
    <w:name w:val="Table Grid"/>
    <w:basedOn w:val="TableNormal"/>
    <w:uiPriority w:val="59"/>
    <w:rsid w:val="000A3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9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63"/>
    <w:rPr>
      <w:rFonts w:ascii="Tahoma" w:hAnsi="Tahoma" w:cs="Tahoma"/>
      <w:sz w:val="16"/>
      <w:szCs w:val="16"/>
    </w:rPr>
  </w:style>
  <w:style w:type="paragraph" w:customStyle="1" w:styleId="BDHiddentext">
    <w:name w:val="BD_Hidden text"/>
    <w:basedOn w:val="Normal"/>
    <w:next w:val="Normal"/>
    <w:qFormat/>
    <w:rsid w:val="005B5671"/>
    <w:pPr>
      <w:tabs>
        <w:tab w:val="left" w:pos="1080"/>
      </w:tabs>
      <w:spacing w:after="120" w:line="240" w:lineRule="auto"/>
      <w:contextualSpacing/>
    </w:pPr>
    <w:rPr>
      <w:rFonts w:ascii="Calibri" w:eastAsia="Times New Roman" w:hAnsi="Calibri" w:cs="Times New Roman"/>
      <w:noProof/>
      <w:vanish/>
      <w:color w:val="00B0F0"/>
      <w:szCs w:val="24"/>
    </w:rPr>
  </w:style>
  <w:style w:type="paragraph" w:customStyle="1" w:styleId="BDHeading3">
    <w:name w:val="BD_Heading 3"/>
    <w:basedOn w:val="Normal"/>
    <w:next w:val="Normal"/>
    <w:qFormat/>
    <w:rsid w:val="005B5671"/>
    <w:pPr>
      <w:keepNext/>
      <w:spacing w:before="360" w:after="240" w:line="268" w:lineRule="atLeast"/>
      <w:outlineLvl w:val="1"/>
    </w:pPr>
    <w:rPr>
      <w:rFonts w:ascii="Times New Roman Bold" w:eastAsia="Times New Roman" w:hAnsi="Times New Roman Bold" w:cs="Calibri"/>
      <w:i/>
      <w:iCs/>
      <w:caps/>
      <w:smallCaps/>
      <w:color w:val="000000"/>
      <w:sz w:val="24"/>
      <w:szCs w:val="32"/>
    </w:rPr>
  </w:style>
  <w:style w:type="paragraph" w:customStyle="1" w:styleId="BDHeading2">
    <w:name w:val="BD_Heading 2"/>
    <w:basedOn w:val="Normal"/>
    <w:next w:val="Normal"/>
    <w:link w:val="BDHeading2Char"/>
    <w:qFormat/>
    <w:rsid w:val="005B5671"/>
    <w:pPr>
      <w:keepNext/>
      <w:spacing w:before="360" w:after="240" w:line="268" w:lineRule="atLeast"/>
      <w:outlineLvl w:val="1"/>
    </w:pPr>
    <w:rPr>
      <w:rFonts w:ascii="Times New Roman Bold" w:eastAsia="Times New Roman" w:hAnsi="Times New Roman Bold" w:cs="Calibri"/>
      <w:i/>
      <w:iCs/>
      <w:caps/>
      <w:color w:val="000000"/>
      <w:sz w:val="28"/>
      <w:szCs w:val="32"/>
    </w:rPr>
  </w:style>
  <w:style w:type="character" w:customStyle="1" w:styleId="BDHeading2Char">
    <w:name w:val="BD_Heading 2 Char"/>
    <w:link w:val="BDHeading2"/>
    <w:rsid w:val="005B5671"/>
    <w:rPr>
      <w:rFonts w:ascii="Times New Roman Bold" w:eastAsia="Times New Roman" w:hAnsi="Times New Roman Bold" w:cs="Calibri"/>
      <w:i/>
      <w:iCs/>
      <w:caps/>
      <w:color w:val="000000"/>
      <w:sz w:val="28"/>
      <w:szCs w:val="32"/>
    </w:rPr>
  </w:style>
  <w:style w:type="character" w:customStyle="1" w:styleId="Heading1Char">
    <w:name w:val="Heading 1 Char"/>
    <w:basedOn w:val="DefaultParagraphFont"/>
    <w:link w:val="Heading1"/>
    <w:rsid w:val="00232996"/>
    <w:rPr>
      <w:rFonts w:ascii="Arial" w:eastAsia="Times New Roman" w:hAnsi="Arial" w:cs="Times New Roman"/>
      <w:b/>
      <w:caps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232996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232996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232996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232996"/>
    <w:rPr>
      <w:rFonts w:ascii="Arial" w:eastAsia="Times New Roman" w:hAnsi="Arial" w:cs="Times New Roman"/>
      <w:b/>
      <w:i/>
      <w:szCs w:val="20"/>
    </w:rPr>
  </w:style>
  <w:style w:type="character" w:customStyle="1" w:styleId="Heading6Char">
    <w:name w:val="Heading 6 Char"/>
    <w:basedOn w:val="DefaultParagraphFont"/>
    <w:link w:val="Heading6"/>
    <w:rsid w:val="0023299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232996"/>
    <w:rPr>
      <w:rFonts w:ascii="Arial" w:eastAsia="Times New Roman" w:hAnsi="Arial" w:cs="Times New Roman"/>
      <w:b/>
      <w:sz w:val="52"/>
      <w:szCs w:val="20"/>
    </w:rPr>
  </w:style>
  <w:style w:type="character" w:customStyle="1" w:styleId="Heading8Char">
    <w:name w:val="Heading 8 Char"/>
    <w:basedOn w:val="DefaultParagraphFont"/>
    <w:link w:val="Heading8"/>
    <w:rsid w:val="00232996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232996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34"/>
    <w:qFormat/>
    <w:rsid w:val="00BB22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54E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374EB"/>
  </w:style>
  <w:style w:type="paragraph" w:customStyle="1" w:styleId="EndNoteBibliographyTitle">
    <w:name w:val="EndNote Bibliography Title"/>
    <w:basedOn w:val="Normal"/>
    <w:link w:val="EndNoteBibliographyTitleChar"/>
    <w:rsid w:val="00BA60F5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0F5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A60F5"/>
    <w:pPr>
      <w:spacing w:line="480" w:lineRule="auto"/>
      <w:jc w:val="center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A60F5"/>
    <w:rPr>
      <w:rFonts w:ascii="Calibri" w:hAnsi="Calibri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429"/>
    <w:rPr>
      <w:color w:val="808080"/>
      <w:shd w:val="clear" w:color="auto" w:fill="E6E6E6"/>
    </w:rPr>
  </w:style>
  <w:style w:type="table" w:customStyle="1" w:styleId="TableGrid3">
    <w:name w:val="Table Grid3"/>
    <w:basedOn w:val="TableNormal"/>
    <w:next w:val="TableGrid"/>
    <w:uiPriority w:val="59"/>
    <w:rsid w:val="00AF615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F5B27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F6CE5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B321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321C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BC72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6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9A916-3130-4A82-AAD0-8A89C4AD4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085</Words>
  <Characters>6559</Characters>
  <Application>Microsoft Office Word</Application>
  <DocSecurity>0</DocSecurity>
  <Lines>172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1</vt:i4>
      </vt:variant>
    </vt:vector>
  </HeadingPairs>
  <TitlesOfParts>
    <vt:vector size="22" baseType="lpstr">
      <vt:lpstr/>
      <vt:lpstr>    Type of manuscript:</vt:lpstr>
      <vt:lpstr>    Brief Original Report</vt:lpstr>
      <vt:lpstr>    Manuscript Title: </vt:lpstr>
      <vt:lpstr>    Authors:</vt:lpstr>
      <vt:lpstr>    Affiliations:</vt:lpstr>
      <vt:lpstr>    Corresponding author:</vt:lpstr>
      <vt:lpstr>    Running title: 	</vt:lpstr>
      <vt:lpstr>    Keywords:</vt:lpstr>
      <vt:lpstr>    TEXT Word count:</vt:lpstr>
      <vt:lpstr>    REFERENCES/Figures/Tables:</vt:lpstr>
      <vt:lpstr>    Clinical Trial Registration:</vt:lpstr>
      <vt:lpstr>    Study design and data source</vt:lpstr>
      <vt:lpstr>    Setting</vt:lpstr>
      <vt:lpstr>    Participants</vt:lpstr>
      <vt:lpstr>    Variables</vt:lpstr>
      <vt:lpstr>    Statistical analyses</vt:lpstr>
      <vt:lpstr>    Participants</vt:lpstr>
      <vt:lpstr>    Baseline descriptive data</vt:lpstr>
      <vt:lpstr>    Provider type and place of vaccination</vt:lpstr>
      <vt:lpstr>    Time to first vaccination in the ACIP recommended group</vt:lpstr>
      <vt:lpstr>    Study limitations and strengths</vt:lpstr>
    </vt:vector>
  </TitlesOfParts>
  <Company>GlaxoSmithKline Biologicals</Company>
  <LinksUpToDate>false</LinksUpToDate>
  <CharactersWithSpaces>7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loes</dc:creator>
  <cp:lastModifiedBy>ABADON</cp:lastModifiedBy>
  <cp:revision>13</cp:revision>
  <dcterms:created xsi:type="dcterms:W3CDTF">2019-02-11T11:54:00Z</dcterms:created>
  <dcterms:modified xsi:type="dcterms:W3CDTF">2019-02-18T02:45:00Z</dcterms:modified>
</cp:coreProperties>
</file>